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BD2633" w14:textId="77777777" w:rsidR="00EC02CB" w:rsidRPr="001E3D41" w:rsidRDefault="001E3D41">
      <w:pPr>
        <w:rPr>
          <w:lang w:val="en-US"/>
        </w:rPr>
      </w:pPr>
      <w:r>
        <w:rPr>
          <w:lang w:val="en-US"/>
        </w:rPr>
        <w:t xml:space="preserve">Supplementary Table 1. </w:t>
      </w:r>
      <w:r w:rsidRPr="001E3D41">
        <w:rPr>
          <w:lang w:val="en-US"/>
        </w:rPr>
        <w:t xml:space="preserve">The list of </w:t>
      </w:r>
      <w:r w:rsidRPr="001E3D41">
        <w:rPr>
          <w:i/>
          <w:lang w:val="en-US"/>
        </w:rPr>
        <w:t xml:space="preserve">Ae. </w:t>
      </w:r>
      <w:proofErr w:type="gramStart"/>
      <w:r w:rsidRPr="001E3D41">
        <w:rPr>
          <w:i/>
          <w:lang w:val="en-US"/>
        </w:rPr>
        <w:t>comosa</w:t>
      </w:r>
      <w:proofErr w:type="gramEnd"/>
      <w:r w:rsidRPr="001E3D41">
        <w:rPr>
          <w:lang w:val="en-US"/>
        </w:rPr>
        <w:t xml:space="preserve"> accessions and their origin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14"/>
        <w:gridCol w:w="1085"/>
        <w:gridCol w:w="1264"/>
        <w:gridCol w:w="1523"/>
        <w:gridCol w:w="1121"/>
        <w:gridCol w:w="4817"/>
        <w:gridCol w:w="1419"/>
        <w:gridCol w:w="1606"/>
        <w:gridCol w:w="911"/>
      </w:tblGrid>
      <w:tr w:rsidR="00EC02CB" w:rsidRPr="001E24AD" w14:paraId="3FD32C3D" w14:textId="77777777" w:rsidTr="00172B1F">
        <w:trPr>
          <w:trHeight w:val="300"/>
          <w:tblHeader/>
        </w:trPr>
        <w:tc>
          <w:tcPr>
            <w:tcW w:w="814" w:type="dxa"/>
          </w:tcPr>
          <w:p w14:paraId="2C6F319E" w14:textId="77777777" w:rsidR="00EC02CB" w:rsidRPr="00E378C4" w:rsidRDefault="00EC02CB" w:rsidP="00172B1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o</w:t>
            </w:r>
          </w:p>
        </w:tc>
        <w:tc>
          <w:tcPr>
            <w:tcW w:w="1085" w:type="dxa"/>
            <w:noWrap/>
            <w:hideMark/>
          </w:tcPr>
          <w:p w14:paraId="40CF51FD" w14:textId="77777777" w:rsidR="00EC02CB" w:rsidRPr="001E24AD" w:rsidRDefault="00EC02CB" w:rsidP="00172B1F">
            <w:pPr>
              <w:rPr>
                <w:bCs/>
              </w:rPr>
            </w:pPr>
            <w:r w:rsidRPr="001E24AD">
              <w:rPr>
                <w:bCs/>
              </w:rPr>
              <w:t>accession #</w:t>
            </w:r>
          </w:p>
        </w:tc>
        <w:tc>
          <w:tcPr>
            <w:tcW w:w="1264" w:type="dxa"/>
            <w:noWrap/>
            <w:hideMark/>
          </w:tcPr>
          <w:p w14:paraId="6C893DB6" w14:textId="77777777" w:rsidR="00EC02CB" w:rsidRPr="001E24AD" w:rsidRDefault="00EC02CB" w:rsidP="00172B1F">
            <w:proofErr w:type="spellStart"/>
            <w:r w:rsidRPr="001E24AD">
              <w:t>Duplicates</w:t>
            </w:r>
            <w:proofErr w:type="spellEnd"/>
          </w:p>
        </w:tc>
        <w:tc>
          <w:tcPr>
            <w:tcW w:w="1523" w:type="dxa"/>
            <w:noWrap/>
            <w:hideMark/>
          </w:tcPr>
          <w:p w14:paraId="6811510C" w14:textId="77777777" w:rsidR="00EC02CB" w:rsidRPr="001E24AD" w:rsidRDefault="00EC02CB" w:rsidP="00172B1F">
            <w:r w:rsidRPr="001E24AD">
              <w:t>S</w:t>
            </w:r>
            <w:r>
              <w:rPr>
                <w:lang w:val="en-US"/>
              </w:rPr>
              <w:t>ub-s</w:t>
            </w:r>
            <w:r w:rsidRPr="001E24AD">
              <w:t>pecies</w:t>
            </w:r>
          </w:p>
        </w:tc>
        <w:tc>
          <w:tcPr>
            <w:tcW w:w="1121" w:type="dxa"/>
            <w:noWrap/>
            <w:hideMark/>
          </w:tcPr>
          <w:p w14:paraId="7B5F22C8" w14:textId="77777777" w:rsidR="00EC02CB" w:rsidRPr="001E24AD" w:rsidRDefault="00EC02CB" w:rsidP="00172B1F">
            <w:proofErr w:type="spellStart"/>
            <w:r w:rsidRPr="001E24AD">
              <w:t>Country</w:t>
            </w:r>
            <w:proofErr w:type="spellEnd"/>
            <w:r w:rsidRPr="001E24AD">
              <w:t xml:space="preserve"> </w:t>
            </w:r>
            <w:proofErr w:type="spellStart"/>
            <w:r w:rsidRPr="001E24AD">
              <w:t>of</w:t>
            </w:r>
            <w:proofErr w:type="spellEnd"/>
            <w:r w:rsidRPr="001E24AD">
              <w:t xml:space="preserve"> </w:t>
            </w:r>
            <w:proofErr w:type="spellStart"/>
            <w:r w:rsidRPr="001E24AD">
              <w:t>origin</w:t>
            </w:r>
            <w:proofErr w:type="spellEnd"/>
          </w:p>
        </w:tc>
        <w:tc>
          <w:tcPr>
            <w:tcW w:w="4817" w:type="dxa"/>
            <w:noWrap/>
            <w:hideMark/>
          </w:tcPr>
          <w:p w14:paraId="0BC6424E" w14:textId="77777777" w:rsidR="00EC02CB" w:rsidRPr="001E24AD" w:rsidRDefault="00EC02CB" w:rsidP="00172B1F">
            <w:proofErr w:type="spellStart"/>
            <w:r w:rsidRPr="001E24AD">
              <w:t>Collection</w:t>
            </w:r>
            <w:proofErr w:type="spellEnd"/>
            <w:r w:rsidRPr="001E24AD">
              <w:t xml:space="preserve"> </w:t>
            </w:r>
            <w:proofErr w:type="spellStart"/>
            <w:r w:rsidRPr="001E24AD">
              <w:t>site</w:t>
            </w:r>
            <w:proofErr w:type="spellEnd"/>
          </w:p>
        </w:tc>
        <w:tc>
          <w:tcPr>
            <w:tcW w:w="1419" w:type="dxa"/>
            <w:noWrap/>
            <w:hideMark/>
          </w:tcPr>
          <w:p w14:paraId="4FEA5053" w14:textId="77777777" w:rsidR="00EC02CB" w:rsidRPr="001E24AD" w:rsidRDefault="00EC02CB" w:rsidP="00172B1F">
            <w:proofErr w:type="spellStart"/>
            <w:r w:rsidRPr="001E24AD">
              <w:t>latitude</w:t>
            </w:r>
            <w:proofErr w:type="spellEnd"/>
            <w:r w:rsidRPr="001E24AD">
              <w:t xml:space="preserve"> (N)</w:t>
            </w:r>
          </w:p>
        </w:tc>
        <w:tc>
          <w:tcPr>
            <w:tcW w:w="1606" w:type="dxa"/>
            <w:noWrap/>
            <w:hideMark/>
          </w:tcPr>
          <w:p w14:paraId="6B185D83" w14:textId="77777777" w:rsidR="00EC02CB" w:rsidRPr="00846478" w:rsidRDefault="00EC02CB" w:rsidP="00172B1F">
            <w:pPr>
              <w:rPr>
                <w:lang w:val="en-US"/>
              </w:rPr>
            </w:pPr>
            <w:proofErr w:type="spellStart"/>
            <w:r w:rsidRPr="001E24AD">
              <w:t>longitude</w:t>
            </w:r>
            <w:proofErr w:type="spellEnd"/>
            <w:r w:rsidRPr="001E24AD">
              <w:t xml:space="preserve"> </w:t>
            </w:r>
            <w:r>
              <w:rPr>
                <w:lang w:val="en-US"/>
              </w:rPr>
              <w:t>€</w:t>
            </w:r>
          </w:p>
        </w:tc>
        <w:tc>
          <w:tcPr>
            <w:tcW w:w="911" w:type="dxa"/>
            <w:noWrap/>
            <w:hideMark/>
          </w:tcPr>
          <w:p w14:paraId="20C850DF" w14:textId="77777777" w:rsidR="00EC02CB" w:rsidRPr="001E24AD" w:rsidRDefault="00EC02CB" w:rsidP="00172B1F">
            <w:r w:rsidRPr="001E24AD">
              <w:t>altitude (h), m</w:t>
            </w:r>
          </w:p>
        </w:tc>
      </w:tr>
      <w:tr w:rsidR="00EC02CB" w:rsidRPr="001E24AD" w14:paraId="5C9594EC" w14:textId="77777777" w:rsidTr="00172B1F">
        <w:trPr>
          <w:trHeight w:val="300"/>
        </w:trPr>
        <w:tc>
          <w:tcPr>
            <w:tcW w:w="814" w:type="dxa"/>
          </w:tcPr>
          <w:p w14:paraId="235506F7" w14:textId="77777777" w:rsidR="00EC02CB" w:rsidRPr="00E378C4" w:rsidRDefault="00EC02CB" w:rsidP="00172B1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</w:t>
            </w:r>
          </w:p>
        </w:tc>
        <w:tc>
          <w:tcPr>
            <w:tcW w:w="1085" w:type="dxa"/>
            <w:noWrap/>
            <w:hideMark/>
          </w:tcPr>
          <w:p w14:paraId="0FF8ED4D" w14:textId="77777777" w:rsidR="00EC02CB" w:rsidRPr="001E24AD" w:rsidRDefault="00EC02CB" w:rsidP="00172B1F">
            <w:pPr>
              <w:rPr>
                <w:bCs/>
              </w:rPr>
            </w:pPr>
            <w:r w:rsidRPr="001E24AD">
              <w:rPr>
                <w:bCs/>
              </w:rPr>
              <w:t>AE 117</w:t>
            </w:r>
          </w:p>
        </w:tc>
        <w:tc>
          <w:tcPr>
            <w:tcW w:w="1264" w:type="dxa"/>
            <w:noWrap/>
            <w:hideMark/>
          </w:tcPr>
          <w:p w14:paraId="5BB465F5" w14:textId="77777777" w:rsidR="00EC02CB" w:rsidRPr="001E24AD" w:rsidRDefault="00EC02CB" w:rsidP="00172B1F">
            <w:r w:rsidRPr="001E24AD">
              <w:t>K-641</w:t>
            </w:r>
          </w:p>
        </w:tc>
        <w:tc>
          <w:tcPr>
            <w:tcW w:w="1523" w:type="dxa"/>
            <w:noWrap/>
            <w:hideMark/>
          </w:tcPr>
          <w:p w14:paraId="32B850AE" w14:textId="77777777" w:rsidR="00EC02CB" w:rsidRPr="001E24AD" w:rsidRDefault="00EC02CB" w:rsidP="00172B1F">
            <w:pPr>
              <w:rPr>
                <w:i/>
                <w:iCs/>
              </w:rPr>
            </w:pPr>
            <w:proofErr w:type="spellStart"/>
            <w:r w:rsidRPr="001E24AD">
              <w:rPr>
                <w:i/>
                <w:iCs/>
              </w:rPr>
              <w:t>heldreichii</w:t>
            </w:r>
            <w:proofErr w:type="spellEnd"/>
          </w:p>
        </w:tc>
        <w:tc>
          <w:tcPr>
            <w:tcW w:w="1121" w:type="dxa"/>
            <w:noWrap/>
            <w:hideMark/>
          </w:tcPr>
          <w:p w14:paraId="63FBF388" w14:textId="77777777" w:rsidR="00EC02CB" w:rsidRPr="001E24AD" w:rsidRDefault="00EC02CB" w:rsidP="00172B1F">
            <w:proofErr w:type="spellStart"/>
            <w:r w:rsidRPr="001E24AD">
              <w:t>Greece</w:t>
            </w:r>
            <w:proofErr w:type="spellEnd"/>
          </w:p>
        </w:tc>
        <w:tc>
          <w:tcPr>
            <w:tcW w:w="4817" w:type="dxa"/>
            <w:noWrap/>
            <w:hideMark/>
          </w:tcPr>
          <w:p w14:paraId="53BA9DD1" w14:textId="77777777" w:rsidR="00EC02CB" w:rsidRPr="001E24AD" w:rsidRDefault="00EC02CB" w:rsidP="00172B1F">
            <w:proofErr w:type="spellStart"/>
            <w:r w:rsidRPr="001E24AD">
              <w:t>Peloponnes</w:t>
            </w:r>
            <w:proofErr w:type="spellEnd"/>
            <w:r w:rsidRPr="001E24AD">
              <w:t xml:space="preserve">, </w:t>
            </w:r>
            <w:proofErr w:type="spellStart"/>
            <w:r w:rsidRPr="001E24AD">
              <w:t>Epidaurus</w:t>
            </w:r>
            <w:proofErr w:type="spellEnd"/>
          </w:p>
        </w:tc>
        <w:tc>
          <w:tcPr>
            <w:tcW w:w="1419" w:type="dxa"/>
            <w:noWrap/>
            <w:hideMark/>
          </w:tcPr>
          <w:p w14:paraId="39454CF8" w14:textId="77777777" w:rsidR="00EC02CB" w:rsidRPr="001E24AD" w:rsidRDefault="00EC02CB" w:rsidP="00172B1F">
            <w:r w:rsidRPr="001E24AD">
              <w:t>N 37 35</w:t>
            </w:r>
          </w:p>
        </w:tc>
        <w:tc>
          <w:tcPr>
            <w:tcW w:w="1606" w:type="dxa"/>
            <w:noWrap/>
            <w:hideMark/>
          </w:tcPr>
          <w:p w14:paraId="32A68B1B" w14:textId="77777777" w:rsidR="00EC02CB" w:rsidRPr="001E24AD" w:rsidRDefault="00EC02CB" w:rsidP="00172B1F">
            <w:r w:rsidRPr="001E24AD">
              <w:t>E 23 04</w:t>
            </w:r>
          </w:p>
        </w:tc>
        <w:tc>
          <w:tcPr>
            <w:tcW w:w="911" w:type="dxa"/>
            <w:noWrap/>
            <w:hideMark/>
          </w:tcPr>
          <w:p w14:paraId="3A334973" w14:textId="77777777" w:rsidR="00EC02CB" w:rsidRPr="001E24AD" w:rsidRDefault="00EC02CB" w:rsidP="00172B1F">
            <w:r w:rsidRPr="001E24AD">
              <w:t>-</w:t>
            </w:r>
          </w:p>
        </w:tc>
      </w:tr>
      <w:tr w:rsidR="00EC02CB" w:rsidRPr="001E24AD" w14:paraId="2DAE39DC" w14:textId="77777777" w:rsidTr="00172B1F">
        <w:trPr>
          <w:trHeight w:val="300"/>
        </w:trPr>
        <w:tc>
          <w:tcPr>
            <w:tcW w:w="814" w:type="dxa"/>
          </w:tcPr>
          <w:p w14:paraId="717EFAE5" w14:textId="77777777" w:rsidR="00EC02CB" w:rsidRPr="00E378C4" w:rsidRDefault="00EC02CB" w:rsidP="00172B1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</w:t>
            </w:r>
          </w:p>
        </w:tc>
        <w:tc>
          <w:tcPr>
            <w:tcW w:w="1085" w:type="dxa"/>
            <w:noWrap/>
            <w:hideMark/>
          </w:tcPr>
          <w:p w14:paraId="2F6C293D" w14:textId="77777777" w:rsidR="00EC02CB" w:rsidRPr="001E24AD" w:rsidRDefault="00EC02CB" w:rsidP="00172B1F">
            <w:pPr>
              <w:rPr>
                <w:bCs/>
              </w:rPr>
            </w:pPr>
            <w:r w:rsidRPr="001E24AD">
              <w:rPr>
                <w:bCs/>
              </w:rPr>
              <w:t>AE 783</w:t>
            </w:r>
          </w:p>
        </w:tc>
        <w:tc>
          <w:tcPr>
            <w:tcW w:w="1264" w:type="dxa"/>
            <w:noWrap/>
            <w:hideMark/>
          </w:tcPr>
          <w:p w14:paraId="6376E159" w14:textId="77777777" w:rsidR="00EC02CB" w:rsidRPr="001E24AD" w:rsidRDefault="00EC02CB" w:rsidP="00172B1F">
            <w:r w:rsidRPr="001E24AD">
              <w:t>-</w:t>
            </w:r>
          </w:p>
        </w:tc>
        <w:tc>
          <w:tcPr>
            <w:tcW w:w="1523" w:type="dxa"/>
            <w:noWrap/>
            <w:hideMark/>
          </w:tcPr>
          <w:p w14:paraId="62B00B84" w14:textId="77777777" w:rsidR="00EC02CB" w:rsidRPr="001E24AD" w:rsidRDefault="00EC02CB" w:rsidP="00172B1F">
            <w:pPr>
              <w:rPr>
                <w:i/>
                <w:iCs/>
              </w:rPr>
            </w:pPr>
            <w:proofErr w:type="spellStart"/>
            <w:r w:rsidRPr="001E24AD">
              <w:rPr>
                <w:i/>
                <w:iCs/>
              </w:rPr>
              <w:t>heldreichii</w:t>
            </w:r>
            <w:proofErr w:type="spellEnd"/>
          </w:p>
        </w:tc>
        <w:tc>
          <w:tcPr>
            <w:tcW w:w="1121" w:type="dxa"/>
            <w:noWrap/>
            <w:hideMark/>
          </w:tcPr>
          <w:p w14:paraId="16B6AE48" w14:textId="77777777" w:rsidR="00EC02CB" w:rsidRPr="001E24AD" w:rsidRDefault="00EC02CB" w:rsidP="00172B1F">
            <w:proofErr w:type="spellStart"/>
            <w:r w:rsidRPr="001E24AD">
              <w:t>unknown</w:t>
            </w:r>
            <w:proofErr w:type="spellEnd"/>
          </w:p>
        </w:tc>
        <w:tc>
          <w:tcPr>
            <w:tcW w:w="4817" w:type="dxa"/>
            <w:noWrap/>
            <w:hideMark/>
          </w:tcPr>
          <w:p w14:paraId="7948C623" w14:textId="77777777" w:rsidR="00EC02CB" w:rsidRPr="001E24AD" w:rsidRDefault="00EC02CB" w:rsidP="00172B1F">
            <w:proofErr w:type="spellStart"/>
            <w:r w:rsidRPr="001E24AD">
              <w:t>unknown</w:t>
            </w:r>
            <w:proofErr w:type="spellEnd"/>
          </w:p>
        </w:tc>
        <w:tc>
          <w:tcPr>
            <w:tcW w:w="1419" w:type="dxa"/>
            <w:noWrap/>
            <w:hideMark/>
          </w:tcPr>
          <w:p w14:paraId="77E61F94" w14:textId="77777777" w:rsidR="00EC02CB" w:rsidRPr="001E24AD" w:rsidRDefault="00EC02CB" w:rsidP="00172B1F">
            <w:r w:rsidRPr="001E24AD">
              <w:t>-</w:t>
            </w:r>
          </w:p>
        </w:tc>
        <w:tc>
          <w:tcPr>
            <w:tcW w:w="1606" w:type="dxa"/>
            <w:noWrap/>
            <w:hideMark/>
          </w:tcPr>
          <w:p w14:paraId="52565C23" w14:textId="77777777" w:rsidR="00EC02CB" w:rsidRPr="001E24AD" w:rsidRDefault="00EC02CB" w:rsidP="00172B1F">
            <w:r w:rsidRPr="001E24AD">
              <w:t>-</w:t>
            </w:r>
          </w:p>
        </w:tc>
        <w:tc>
          <w:tcPr>
            <w:tcW w:w="911" w:type="dxa"/>
            <w:noWrap/>
            <w:hideMark/>
          </w:tcPr>
          <w:p w14:paraId="56198FCB" w14:textId="77777777" w:rsidR="00EC02CB" w:rsidRPr="001E24AD" w:rsidRDefault="00EC02CB" w:rsidP="00172B1F">
            <w:r w:rsidRPr="001E24AD">
              <w:t>-</w:t>
            </w:r>
          </w:p>
        </w:tc>
      </w:tr>
      <w:tr w:rsidR="00EC02CB" w:rsidRPr="001E24AD" w14:paraId="6CE06BDE" w14:textId="77777777" w:rsidTr="00172B1F">
        <w:trPr>
          <w:trHeight w:val="300"/>
        </w:trPr>
        <w:tc>
          <w:tcPr>
            <w:tcW w:w="814" w:type="dxa"/>
          </w:tcPr>
          <w:p w14:paraId="0FEE81F8" w14:textId="77777777" w:rsidR="00EC02CB" w:rsidRPr="00E378C4" w:rsidRDefault="00EC02CB" w:rsidP="00172B1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</w:t>
            </w:r>
          </w:p>
        </w:tc>
        <w:tc>
          <w:tcPr>
            <w:tcW w:w="1085" w:type="dxa"/>
            <w:noWrap/>
            <w:hideMark/>
          </w:tcPr>
          <w:p w14:paraId="4BFCC0CA" w14:textId="77777777" w:rsidR="00EC02CB" w:rsidRPr="001E24AD" w:rsidRDefault="00EC02CB" w:rsidP="00172B1F">
            <w:pPr>
              <w:rPr>
                <w:bCs/>
              </w:rPr>
            </w:pPr>
            <w:r w:rsidRPr="001E24AD">
              <w:rPr>
                <w:bCs/>
              </w:rPr>
              <w:t>K-1601</w:t>
            </w:r>
          </w:p>
        </w:tc>
        <w:tc>
          <w:tcPr>
            <w:tcW w:w="1264" w:type="dxa"/>
            <w:noWrap/>
            <w:hideMark/>
          </w:tcPr>
          <w:p w14:paraId="3A7CD9FA" w14:textId="77777777" w:rsidR="00EC02CB" w:rsidRPr="001E24AD" w:rsidRDefault="00EC02CB" w:rsidP="00172B1F">
            <w:r w:rsidRPr="001E24AD">
              <w:t>-</w:t>
            </w:r>
          </w:p>
        </w:tc>
        <w:tc>
          <w:tcPr>
            <w:tcW w:w="1523" w:type="dxa"/>
            <w:noWrap/>
            <w:hideMark/>
          </w:tcPr>
          <w:p w14:paraId="62C3286E" w14:textId="77777777" w:rsidR="00EC02CB" w:rsidRPr="001E24AD" w:rsidRDefault="00EC02CB" w:rsidP="00172B1F">
            <w:pPr>
              <w:rPr>
                <w:i/>
                <w:iCs/>
              </w:rPr>
            </w:pPr>
            <w:proofErr w:type="spellStart"/>
            <w:r w:rsidRPr="001E24AD">
              <w:rPr>
                <w:i/>
                <w:iCs/>
              </w:rPr>
              <w:t>heldreichii</w:t>
            </w:r>
            <w:proofErr w:type="spellEnd"/>
          </w:p>
        </w:tc>
        <w:tc>
          <w:tcPr>
            <w:tcW w:w="1121" w:type="dxa"/>
            <w:noWrap/>
            <w:hideMark/>
          </w:tcPr>
          <w:p w14:paraId="73F2F147" w14:textId="77777777" w:rsidR="00EC02CB" w:rsidRPr="001E24AD" w:rsidRDefault="00EC02CB" w:rsidP="00172B1F">
            <w:proofErr w:type="spellStart"/>
            <w:r w:rsidRPr="001E24AD">
              <w:t>Greece</w:t>
            </w:r>
            <w:proofErr w:type="spellEnd"/>
          </w:p>
        </w:tc>
        <w:tc>
          <w:tcPr>
            <w:tcW w:w="4817" w:type="dxa"/>
            <w:noWrap/>
            <w:hideMark/>
          </w:tcPr>
          <w:p w14:paraId="4A1F3185" w14:textId="77777777" w:rsidR="00EC02CB" w:rsidRPr="001E24AD" w:rsidRDefault="00EC02CB" w:rsidP="00172B1F">
            <w:pPr>
              <w:rPr>
                <w:lang w:val="en-US"/>
              </w:rPr>
            </w:pPr>
            <w:r w:rsidRPr="001E24AD">
              <w:rPr>
                <w:lang w:val="en-US"/>
              </w:rPr>
              <w:t xml:space="preserve">Central Greece and Evvoia, Near Panorama on northeast slopes of </w:t>
            </w:r>
            <w:proofErr w:type="spellStart"/>
            <w:r w:rsidRPr="001E24AD">
              <w:rPr>
                <w:lang w:val="en-US"/>
              </w:rPr>
              <w:t>Pendeli</w:t>
            </w:r>
            <w:proofErr w:type="spellEnd"/>
          </w:p>
        </w:tc>
        <w:tc>
          <w:tcPr>
            <w:tcW w:w="1419" w:type="dxa"/>
            <w:noWrap/>
            <w:hideMark/>
          </w:tcPr>
          <w:p w14:paraId="29BB978E" w14:textId="77777777" w:rsidR="00EC02CB" w:rsidRPr="001E24AD" w:rsidRDefault="00EC02CB" w:rsidP="00172B1F">
            <w:r w:rsidRPr="001E24AD">
              <w:t>N 38 06</w:t>
            </w:r>
          </w:p>
        </w:tc>
        <w:tc>
          <w:tcPr>
            <w:tcW w:w="1606" w:type="dxa"/>
            <w:noWrap/>
            <w:hideMark/>
          </w:tcPr>
          <w:p w14:paraId="1CB1ED11" w14:textId="77777777" w:rsidR="00EC02CB" w:rsidRPr="001E24AD" w:rsidRDefault="00EC02CB" w:rsidP="00172B1F">
            <w:r w:rsidRPr="001E24AD">
              <w:t>E 23 54</w:t>
            </w:r>
          </w:p>
        </w:tc>
        <w:tc>
          <w:tcPr>
            <w:tcW w:w="911" w:type="dxa"/>
            <w:noWrap/>
            <w:hideMark/>
          </w:tcPr>
          <w:p w14:paraId="70E06DC7" w14:textId="77777777" w:rsidR="00EC02CB" w:rsidRPr="001E24AD" w:rsidRDefault="00EC02CB" w:rsidP="00172B1F">
            <w:r w:rsidRPr="001E24AD">
              <w:t>413</w:t>
            </w:r>
          </w:p>
        </w:tc>
      </w:tr>
      <w:tr w:rsidR="00EC02CB" w:rsidRPr="001E24AD" w14:paraId="552F160C" w14:textId="77777777" w:rsidTr="00172B1F">
        <w:trPr>
          <w:trHeight w:val="300"/>
        </w:trPr>
        <w:tc>
          <w:tcPr>
            <w:tcW w:w="814" w:type="dxa"/>
          </w:tcPr>
          <w:p w14:paraId="78971829" w14:textId="77777777" w:rsidR="00EC02CB" w:rsidRPr="00E378C4" w:rsidRDefault="00EC02CB" w:rsidP="00172B1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</w:t>
            </w:r>
          </w:p>
        </w:tc>
        <w:tc>
          <w:tcPr>
            <w:tcW w:w="1085" w:type="dxa"/>
            <w:noWrap/>
            <w:hideMark/>
          </w:tcPr>
          <w:p w14:paraId="5786C81E" w14:textId="77777777" w:rsidR="00EC02CB" w:rsidRPr="001E24AD" w:rsidRDefault="00EC02CB" w:rsidP="00172B1F">
            <w:pPr>
              <w:rPr>
                <w:bCs/>
              </w:rPr>
            </w:pPr>
            <w:r w:rsidRPr="001E24AD">
              <w:rPr>
                <w:bCs/>
              </w:rPr>
              <w:t>K-2272</w:t>
            </w:r>
          </w:p>
        </w:tc>
        <w:tc>
          <w:tcPr>
            <w:tcW w:w="1264" w:type="dxa"/>
            <w:noWrap/>
            <w:hideMark/>
          </w:tcPr>
          <w:p w14:paraId="68B7FE0A" w14:textId="77777777" w:rsidR="00EC02CB" w:rsidRPr="001E24AD" w:rsidRDefault="00EC02CB" w:rsidP="00172B1F">
            <w:r w:rsidRPr="001E24AD">
              <w:t>-</w:t>
            </w:r>
          </w:p>
        </w:tc>
        <w:tc>
          <w:tcPr>
            <w:tcW w:w="1523" w:type="dxa"/>
            <w:noWrap/>
            <w:hideMark/>
          </w:tcPr>
          <w:p w14:paraId="7599A8FC" w14:textId="77777777" w:rsidR="00EC02CB" w:rsidRPr="001E24AD" w:rsidRDefault="00EC02CB" w:rsidP="00172B1F">
            <w:pPr>
              <w:rPr>
                <w:i/>
                <w:iCs/>
              </w:rPr>
            </w:pPr>
            <w:proofErr w:type="spellStart"/>
            <w:r w:rsidRPr="001E24AD">
              <w:rPr>
                <w:i/>
                <w:iCs/>
              </w:rPr>
              <w:t>heldreichii</w:t>
            </w:r>
            <w:proofErr w:type="spellEnd"/>
          </w:p>
        </w:tc>
        <w:tc>
          <w:tcPr>
            <w:tcW w:w="1121" w:type="dxa"/>
            <w:noWrap/>
            <w:hideMark/>
          </w:tcPr>
          <w:p w14:paraId="22F4C635" w14:textId="77777777" w:rsidR="00EC02CB" w:rsidRPr="001E24AD" w:rsidRDefault="00EC02CB" w:rsidP="00172B1F">
            <w:proofErr w:type="spellStart"/>
            <w:r w:rsidRPr="001E24AD">
              <w:t>Greece</w:t>
            </w:r>
            <w:proofErr w:type="spellEnd"/>
          </w:p>
        </w:tc>
        <w:tc>
          <w:tcPr>
            <w:tcW w:w="4817" w:type="dxa"/>
            <w:noWrap/>
            <w:hideMark/>
          </w:tcPr>
          <w:p w14:paraId="2364A012" w14:textId="77777777" w:rsidR="00EC02CB" w:rsidRPr="001E24AD" w:rsidRDefault="00EC02CB" w:rsidP="00172B1F">
            <w:pPr>
              <w:rPr>
                <w:lang w:val="en-US"/>
              </w:rPr>
            </w:pPr>
            <w:r w:rsidRPr="001E24AD">
              <w:rPr>
                <w:lang w:val="en-US"/>
              </w:rPr>
              <w:t xml:space="preserve">Central Greece and Evvoia, Near Panorama on northeast slopes of </w:t>
            </w:r>
            <w:proofErr w:type="spellStart"/>
            <w:r w:rsidRPr="001E24AD">
              <w:rPr>
                <w:lang w:val="en-US"/>
              </w:rPr>
              <w:t>Pendeli</w:t>
            </w:r>
            <w:proofErr w:type="spellEnd"/>
          </w:p>
        </w:tc>
        <w:tc>
          <w:tcPr>
            <w:tcW w:w="1419" w:type="dxa"/>
            <w:noWrap/>
            <w:hideMark/>
          </w:tcPr>
          <w:p w14:paraId="665D8A95" w14:textId="77777777" w:rsidR="00EC02CB" w:rsidRPr="001E24AD" w:rsidRDefault="00EC02CB" w:rsidP="00172B1F">
            <w:r w:rsidRPr="001E24AD">
              <w:t>N 38 06</w:t>
            </w:r>
          </w:p>
        </w:tc>
        <w:tc>
          <w:tcPr>
            <w:tcW w:w="1606" w:type="dxa"/>
            <w:noWrap/>
            <w:hideMark/>
          </w:tcPr>
          <w:p w14:paraId="2D9A713D" w14:textId="77777777" w:rsidR="00EC02CB" w:rsidRPr="001E24AD" w:rsidRDefault="00EC02CB" w:rsidP="00172B1F">
            <w:r w:rsidRPr="001E24AD">
              <w:t>E 23 54</w:t>
            </w:r>
          </w:p>
        </w:tc>
        <w:tc>
          <w:tcPr>
            <w:tcW w:w="911" w:type="dxa"/>
            <w:noWrap/>
            <w:hideMark/>
          </w:tcPr>
          <w:p w14:paraId="18F6F559" w14:textId="77777777" w:rsidR="00EC02CB" w:rsidRPr="001E24AD" w:rsidRDefault="00EC02CB" w:rsidP="00172B1F">
            <w:r w:rsidRPr="001E24AD">
              <w:t>413</w:t>
            </w:r>
          </w:p>
        </w:tc>
      </w:tr>
      <w:tr w:rsidR="00EC02CB" w:rsidRPr="001E24AD" w14:paraId="502F5DA9" w14:textId="77777777" w:rsidTr="00172B1F">
        <w:trPr>
          <w:trHeight w:val="300"/>
        </w:trPr>
        <w:tc>
          <w:tcPr>
            <w:tcW w:w="814" w:type="dxa"/>
          </w:tcPr>
          <w:p w14:paraId="0A6DA57A" w14:textId="77777777" w:rsidR="00EC02CB" w:rsidRPr="00E378C4" w:rsidRDefault="00EC02CB" w:rsidP="00172B1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</w:t>
            </w:r>
          </w:p>
        </w:tc>
        <w:tc>
          <w:tcPr>
            <w:tcW w:w="1085" w:type="dxa"/>
            <w:noWrap/>
            <w:hideMark/>
          </w:tcPr>
          <w:p w14:paraId="2B71E801" w14:textId="77777777" w:rsidR="00EC02CB" w:rsidRPr="001E24AD" w:rsidRDefault="00EC02CB" w:rsidP="00172B1F">
            <w:pPr>
              <w:rPr>
                <w:bCs/>
              </w:rPr>
            </w:pPr>
            <w:r w:rsidRPr="001E24AD">
              <w:rPr>
                <w:bCs/>
              </w:rPr>
              <w:t>K-2432</w:t>
            </w:r>
          </w:p>
        </w:tc>
        <w:tc>
          <w:tcPr>
            <w:tcW w:w="1264" w:type="dxa"/>
            <w:noWrap/>
            <w:hideMark/>
          </w:tcPr>
          <w:p w14:paraId="4BDE280F" w14:textId="77777777" w:rsidR="00EC02CB" w:rsidRPr="001E24AD" w:rsidRDefault="00EC02CB" w:rsidP="00172B1F">
            <w:r w:rsidRPr="001E24AD">
              <w:t>-</w:t>
            </w:r>
          </w:p>
        </w:tc>
        <w:tc>
          <w:tcPr>
            <w:tcW w:w="1523" w:type="dxa"/>
            <w:noWrap/>
            <w:hideMark/>
          </w:tcPr>
          <w:p w14:paraId="24B39C0C" w14:textId="77777777" w:rsidR="00EC02CB" w:rsidRPr="001E24AD" w:rsidRDefault="00EC02CB" w:rsidP="00172B1F">
            <w:pPr>
              <w:rPr>
                <w:i/>
                <w:iCs/>
              </w:rPr>
            </w:pPr>
            <w:proofErr w:type="spellStart"/>
            <w:r w:rsidRPr="001E24AD">
              <w:rPr>
                <w:i/>
                <w:iCs/>
              </w:rPr>
              <w:t>heldreichii</w:t>
            </w:r>
            <w:proofErr w:type="spellEnd"/>
          </w:p>
        </w:tc>
        <w:tc>
          <w:tcPr>
            <w:tcW w:w="1121" w:type="dxa"/>
            <w:noWrap/>
            <w:hideMark/>
          </w:tcPr>
          <w:p w14:paraId="19762E9C" w14:textId="77777777" w:rsidR="00EC02CB" w:rsidRPr="001E24AD" w:rsidRDefault="00EC02CB" w:rsidP="00172B1F">
            <w:proofErr w:type="spellStart"/>
            <w:r w:rsidRPr="001E24AD">
              <w:t>Greece</w:t>
            </w:r>
            <w:proofErr w:type="spellEnd"/>
          </w:p>
        </w:tc>
        <w:tc>
          <w:tcPr>
            <w:tcW w:w="4817" w:type="dxa"/>
            <w:noWrap/>
            <w:hideMark/>
          </w:tcPr>
          <w:p w14:paraId="65E6DDA1" w14:textId="77777777" w:rsidR="00EC02CB" w:rsidRPr="001E24AD" w:rsidRDefault="00EC02CB" w:rsidP="00172B1F">
            <w:proofErr w:type="spellStart"/>
            <w:r w:rsidRPr="001E24AD">
              <w:t>unknown</w:t>
            </w:r>
            <w:proofErr w:type="spellEnd"/>
          </w:p>
        </w:tc>
        <w:tc>
          <w:tcPr>
            <w:tcW w:w="1419" w:type="dxa"/>
            <w:noWrap/>
            <w:hideMark/>
          </w:tcPr>
          <w:p w14:paraId="64D143DA" w14:textId="77777777" w:rsidR="00EC02CB" w:rsidRPr="001E24AD" w:rsidRDefault="00EC02CB" w:rsidP="00172B1F">
            <w:r w:rsidRPr="001E24AD">
              <w:t>-</w:t>
            </w:r>
          </w:p>
        </w:tc>
        <w:tc>
          <w:tcPr>
            <w:tcW w:w="1606" w:type="dxa"/>
            <w:noWrap/>
            <w:hideMark/>
          </w:tcPr>
          <w:p w14:paraId="4B24DE48" w14:textId="77777777" w:rsidR="00EC02CB" w:rsidRPr="001E24AD" w:rsidRDefault="00EC02CB" w:rsidP="00172B1F">
            <w:r w:rsidRPr="001E24AD">
              <w:t>-</w:t>
            </w:r>
          </w:p>
        </w:tc>
        <w:tc>
          <w:tcPr>
            <w:tcW w:w="911" w:type="dxa"/>
            <w:noWrap/>
            <w:hideMark/>
          </w:tcPr>
          <w:p w14:paraId="6070530F" w14:textId="77777777" w:rsidR="00EC02CB" w:rsidRPr="001E24AD" w:rsidRDefault="00EC02CB" w:rsidP="00172B1F">
            <w:r w:rsidRPr="001E24AD">
              <w:t>-</w:t>
            </w:r>
          </w:p>
        </w:tc>
      </w:tr>
      <w:tr w:rsidR="00EC02CB" w:rsidRPr="001E24AD" w14:paraId="329E1178" w14:textId="77777777" w:rsidTr="00172B1F">
        <w:trPr>
          <w:trHeight w:val="300"/>
        </w:trPr>
        <w:tc>
          <w:tcPr>
            <w:tcW w:w="814" w:type="dxa"/>
          </w:tcPr>
          <w:p w14:paraId="4428F5DC" w14:textId="77777777" w:rsidR="00EC02CB" w:rsidRPr="00E378C4" w:rsidRDefault="00EC02CB" w:rsidP="00172B1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</w:t>
            </w:r>
          </w:p>
        </w:tc>
        <w:tc>
          <w:tcPr>
            <w:tcW w:w="1085" w:type="dxa"/>
            <w:noWrap/>
            <w:hideMark/>
          </w:tcPr>
          <w:p w14:paraId="726CCE1D" w14:textId="77777777" w:rsidR="00EC02CB" w:rsidRPr="001E24AD" w:rsidRDefault="00EC02CB" w:rsidP="00172B1F">
            <w:pPr>
              <w:rPr>
                <w:bCs/>
              </w:rPr>
            </w:pPr>
            <w:r w:rsidRPr="001E24AD">
              <w:rPr>
                <w:bCs/>
              </w:rPr>
              <w:t>K-</w:t>
            </w:r>
            <w:r>
              <w:rPr>
                <w:bCs/>
              </w:rPr>
              <w:t>4</w:t>
            </w:r>
            <w:r w:rsidRPr="001E24AD">
              <w:rPr>
                <w:bCs/>
              </w:rPr>
              <w:t>8</w:t>
            </w:r>
            <w:r>
              <w:rPr>
                <w:bCs/>
              </w:rPr>
              <w:t>73</w:t>
            </w:r>
          </w:p>
        </w:tc>
        <w:tc>
          <w:tcPr>
            <w:tcW w:w="1264" w:type="dxa"/>
            <w:noWrap/>
            <w:hideMark/>
          </w:tcPr>
          <w:p w14:paraId="532C1C87" w14:textId="77777777" w:rsidR="00EC02CB" w:rsidRPr="001E24AD" w:rsidRDefault="00EC02CB" w:rsidP="00172B1F">
            <w:r w:rsidRPr="001E24AD">
              <w:t>-</w:t>
            </w:r>
          </w:p>
        </w:tc>
        <w:tc>
          <w:tcPr>
            <w:tcW w:w="1523" w:type="dxa"/>
            <w:noWrap/>
            <w:hideMark/>
          </w:tcPr>
          <w:p w14:paraId="5E4F59C2" w14:textId="77777777" w:rsidR="00EC02CB" w:rsidRPr="001E24AD" w:rsidRDefault="00EC02CB" w:rsidP="00172B1F">
            <w:pPr>
              <w:rPr>
                <w:i/>
                <w:iCs/>
              </w:rPr>
            </w:pPr>
            <w:proofErr w:type="spellStart"/>
            <w:r w:rsidRPr="001E24AD">
              <w:rPr>
                <w:i/>
                <w:iCs/>
              </w:rPr>
              <w:t>heldreichii</w:t>
            </w:r>
            <w:proofErr w:type="spellEnd"/>
          </w:p>
        </w:tc>
        <w:tc>
          <w:tcPr>
            <w:tcW w:w="1121" w:type="dxa"/>
            <w:noWrap/>
            <w:hideMark/>
          </w:tcPr>
          <w:p w14:paraId="253344D7" w14:textId="77777777" w:rsidR="00EC02CB" w:rsidRPr="00515D60" w:rsidRDefault="00EC02CB" w:rsidP="00172B1F">
            <w:pPr>
              <w:rPr>
                <w:lang w:val="en-US"/>
              </w:rPr>
            </w:pPr>
            <w:r>
              <w:rPr>
                <w:lang w:val="en-US"/>
              </w:rPr>
              <w:t>Greece</w:t>
            </w:r>
          </w:p>
        </w:tc>
        <w:tc>
          <w:tcPr>
            <w:tcW w:w="4817" w:type="dxa"/>
            <w:noWrap/>
            <w:hideMark/>
          </w:tcPr>
          <w:p w14:paraId="3AE4AC05" w14:textId="77777777" w:rsidR="00EC02CB" w:rsidRPr="00515D60" w:rsidRDefault="00EC02CB" w:rsidP="00172B1F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419" w:type="dxa"/>
            <w:noWrap/>
            <w:hideMark/>
          </w:tcPr>
          <w:p w14:paraId="71A81354" w14:textId="77777777" w:rsidR="00EC02CB" w:rsidRPr="001E24AD" w:rsidRDefault="00EC02CB" w:rsidP="00172B1F">
            <w:r w:rsidRPr="001E24AD">
              <w:t>-</w:t>
            </w:r>
          </w:p>
        </w:tc>
        <w:tc>
          <w:tcPr>
            <w:tcW w:w="1606" w:type="dxa"/>
            <w:noWrap/>
            <w:hideMark/>
          </w:tcPr>
          <w:p w14:paraId="57FA83B6" w14:textId="77777777" w:rsidR="00EC02CB" w:rsidRPr="001E24AD" w:rsidRDefault="00EC02CB" w:rsidP="00172B1F">
            <w:r w:rsidRPr="001E24AD">
              <w:t>-</w:t>
            </w:r>
          </w:p>
        </w:tc>
        <w:tc>
          <w:tcPr>
            <w:tcW w:w="911" w:type="dxa"/>
            <w:noWrap/>
            <w:hideMark/>
          </w:tcPr>
          <w:p w14:paraId="409BC33F" w14:textId="77777777" w:rsidR="00EC02CB" w:rsidRPr="001E24AD" w:rsidRDefault="00EC02CB" w:rsidP="00172B1F">
            <w:r w:rsidRPr="001E24AD">
              <w:t>-</w:t>
            </w:r>
          </w:p>
        </w:tc>
      </w:tr>
      <w:tr w:rsidR="00EC02CB" w:rsidRPr="001E24AD" w14:paraId="057F8B76" w14:textId="77777777" w:rsidTr="00172B1F">
        <w:trPr>
          <w:trHeight w:val="300"/>
        </w:trPr>
        <w:tc>
          <w:tcPr>
            <w:tcW w:w="814" w:type="dxa"/>
          </w:tcPr>
          <w:p w14:paraId="7510EA4E" w14:textId="77777777" w:rsidR="00EC02CB" w:rsidRPr="00E378C4" w:rsidRDefault="00EC02CB" w:rsidP="00172B1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</w:t>
            </w:r>
          </w:p>
        </w:tc>
        <w:tc>
          <w:tcPr>
            <w:tcW w:w="1085" w:type="dxa"/>
            <w:noWrap/>
            <w:hideMark/>
          </w:tcPr>
          <w:p w14:paraId="24F997A4" w14:textId="77777777" w:rsidR="00EC02CB" w:rsidRPr="001E24AD" w:rsidRDefault="00EC02CB" w:rsidP="00172B1F">
            <w:pPr>
              <w:rPr>
                <w:bCs/>
              </w:rPr>
            </w:pPr>
            <w:r w:rsidRPr="001E24AD">
              <w:rPr>
                <w:bCs/>
              </w:rPr>
              <w:t>K-3804</w:t>
            </w:r>
          </w:p>
        </w:tc>
        <w:tc>
          <w:tcPr>
            <w:tcW w:w="1264" w:type="dxa"/>
            <w:noWrap/>
            <w:hideMark/>
          </w:tcPr>
          <w:p w14:paraId="163B383C" w14:textId="77777777" w:rsidR="00EC02CB" w:rsidRPr="001E24AD" w:rsidRDefault="00EC02CB" w:rsidP="00172B1F">
            <w:r w:rsidRPr="001E24AD">
              <w:t>IG 107254; PI 551017</w:t>
            </w:r>
          </w:p>
        </w:tc>
        <w:tc>
          <w:tcPr>
            <w:tcW w:w="1523" w:type="dxa"/>
            <w:noWrap/>
            <w:hideMark/>
          </w:tcPr>
          <w:p w14:paraId="78E91E79" w14:textId="77777777" w:rsidR="00EC02CB" w:rsidRPr="001E24AD" w:rsidRDefault="00EC02CB" w:rsidP="00172B1F">
            <w:pPr>
              <w:rPr>
                <w:i/>
                <w:iCs/>
              </w:rPr>
            </w:pPr>
            <w:proofErr w:type="spellStart"/>
            <w:r w:rsidRPr="001E24AD">
              <w:rPr>
                <w:i/>
                <w:iCs/>
              </w:rPr>
              <w:t>heldreichii</w:t>
            </w:r>
            <w:proofErr w:type="spellEnd"/>
          </w:p>
        </w:tc>
        <w:tc>
          <w:tcPr>
            <w:tcW w:w="1121" w:type="dxa"/>
            <w:noWrap/>
            <w:hideMark/>
          </w:tcPr>
          <w:p w14:paraId="22430F81" w14:textId="77777777" w:rsidR="00EC02CB" w:rsidRPr="001E24AD" w:rsidRDefault="00EC02CB" w:rsidP="00172B1F">
            <w:proofErr w:type="spellStart"/>
            <w:r w:rsidRPr="001E24AD">
              <w:t>Greece</w:t>
            </w:r>
            <w:proofErr w:type="spellEnd"/>
          </w:p>
        </w:tc>
        <w:tc>
          <w:tcPr>
            <w:tcW w:w="4817" w:type="dxa"/>
            <w:noWrap/>
            <w:hideMark/>
          </w:tcPr>
          <w:p w14:paraId="01B691F9" w14:textId="77777777" w:rsidR="00EC02CB" w:rsidRPr="001E24AD" w:rsidRDefault="00EC02CB" w:rsidP="00172B1F">
            <w:pPr>
              <w:rPr>
                <w:lang w:val="en-US"/>
              </w:rPr>
            </w:pPr>
            <w:r w:rsidRPr="001E24AD">
              <w:rPr>
                <w:lang w:val="en-US"/>
              </w:rPr>
              <w:t xml:space="preserve">Thessalia, 1.5km before junction to </w:t>
            </w:r>
            <w:proofErr w:type="spellStart"/>
            <w:r w:rsidRPr="001E24AD">
              <w:rPr>
                <w:lang w:val="en-US"/>
              </w:rPr>
              <w:t>Achladea</w:t>
            </w:r>
            <w:proofErr w:type="spellEnd"/>
            <w:r w:rsidRPr="001E24AD">
              <w:rPr>
                <w:lang w:val="en-US"/>
              </w:rPr>
              <w:t xml:space="preserve"> on </w:t>
            </w:r>
            <w:proofErr w:type="spellStart"/>
            <w:r w:rsidRPr="001E24AD">
              <w:rPr>
                <w:lang w:val="en-US"/>
              </w:rPr>
              <w:t>Kalambaka-Grevena</w:t>
            </w:r>
            <w:proofErr w:type="spellEnd"/>
            <w:r w:rsidRPr="001E24AD">
              <w:rPr>
                <w:lang w:val="en-US"/>
              </w:rPr>
              <w:t xml:space="preserve"> road, Trikala</w:t>
            </w:r>
          </w:p>
        </w:tc>
        <w:tc>
          <w:tcPr>
            <w:tcW w:w="1419" w:type="dxa"/>
            <w:noWrap/>
            <w:hideMark/>
          </w:tcPr>
          <w:p w14:paraId="540AA338" w14:textId="77777777" w:rsidR="00EC02CB" w:rsidRPr="001E24AD" w:rsidRDefault="00EC02CB" w:rsidP="00172B1F">
            <w:r>
              <w:rPr>
                <w:lang w:val="en-US"/>
              </w:rPr>
              <w:t xml:space="preserve">N </w:t>
            </w:r>
            <w:r>
              <w:t>39</w:t>
            </w:r>
            <w:r w:rsidRPr="001E24AD">
              <w:t xml:space="preserve"> 83</w:t>
            </w:r>
          </w:p>
        </w:tc>
        <w:tc>
          <w:tcPr>
            <w:tcW w:w="1606" w:type="dxa"/>
            <w:noWrap/>
            <w:hideMark/>
          </w:tcPr>
          <w:p w14:paraId="37248A2A" w14:textId="77777777" w:rsidR="00EC02CB" w:rsidRPr="001E24AD" w:rsidRDefault="00EC02CB" w:rsidP="00172B1F">
            <w:r>
              <w:rPr>
                <w:lang w:val="en-US"/>
              </w:rPr>
              <w:t xml:space="preserve">E </w:t>
            </w:r>
            <w:r w:rsidRPr="001E24AD">
              <w:t>21 55</w:t>
            </w:r>
          </w:p>
        </w:tc>
        <w:tc>
          <w:tcPr>
            <w:tcW w:w="911" w:type="dxa"/>
            <w:noWrap/>
            <w:hideMark/>
          </w:tcPr>
          <w:p w14:paraId="0FD5508B" w14:textId="77777777" w:rsidR="00EC02CB" w:rsidRPr="001E24AD" w:rsidRDefault="00EC02CB" w:rsidP="00172B1F">
            <w:r w:rsidRPr="001E24AD">
              <w:t>-</w:t>
            </w:r>
          </w:p>
        </w:tc>
      </w:tr>
      <w:tr w:rsidR="00EC02CB" w:rsidRPr="001E24AD" w14:paraId="5BC67C67" w14:textId="77777777" w:rsidTr="00172B1F">
        <w:trPr>
          <w:trHeight w:val="300"/>
        </w:trPr>
        <w:tc>
          <w:tcPr>
            <w:tcW w:w="814" w:type="dxa"/>
          </w:tcPr>
          <w:p w14:paraId="0915F2BB" w14:textId="77777777" w:rsidR="00EC02CB" w:rsidRPr="00E378C4" w:rsidRDefault="00EC02CB" w:rsidP="00172B1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</w:t>
            </w:r>
          </w:p>
        </w:tc>
        <w:tc>
          <w:tcPr>
            <w:tcW w:w="1085" w:type="dxa"/>
            <w:noWrap/>
            <w:hideMark/>
          </w:tcPr>
          <w:p w14:paraId="2A0DA0A3" w14:textId="77777777" w:rsidR="00EC02CB" w:rsidRPr="001E24AD" w:rsidRDefault="00EC02CB" w:rsidP="00172B1F">
            <w:pPr>
              <w:rPr>
                <w:bCs/>
              </w:rPr>
            </w:pPr>
            <w:r w:rsidRPr="001E24AD">
              <w:rPr>
                <w:bCs/>
              </w:rPr>
              <w:t>K-3806*</w:t>
            </w:r>
          </w:p>
        </w:tc>
        <w:tc>
          <w:tcPr>
            <w:tcW w:w="1264" w:type="dxa"/>
            <w:noWrap/>
            <w:hideMark/>
          </w:tcPr>
          <w:p w14:paraId="67D86999" w14:textId="77777777" w:rsidR="00EC02CB" w:rsidRPr="001E24AD" w:rsidRDefault="00EC02CB" w:rsidP="00172B1F">
            <w:r w:rsidRPr="001E24AD">
              <w:t>IG 107256; PI 551022</w:t>
            </w:r>
          </w:p>
        </w:tc>
        <w:tc>
          <w:tcPr>
            <w:tcW w:w="1523" w:type="dxa"/>
            <w:noWrap/>
            <w:hideMark/>
          </w:tcPr>
          <w:p w14:paraId="7458115C" w14:textId="77777777" w:rsidR="00EC02CB" w:rsidRPr="001E24AD" w:rsidRDefault="00EC02CB" w:rsidP="00172B1F">
            <w:pPr>
              <w:rPr>
                <w:i/>
                <w:iCs/>
              </w:rPr>
            </w:pPr>
            <w:proofErr w:type="spellStart"/>
            <w:r w:rsidRPr="001E24AD">
              <w:rPr>
                <w:i/>
                <w:iCs/>
              </w:rPr>
              <w:t>heldreichii</w:t>
            </w:r>
            <w:proofErr w:type="spellEnd"/>
          </w:p>
        </w:tc>
        <w:tc>
          <w:tcPr>
            <w:tcW w:w="1121" w:type="dxa"/>
            <w:noWrap/>
            <w:hideMark/>
          </w:tcPr>
          <w:p w14:paraId="719EDD25" w14:textId="77777777" w:rsidR="00EC02CB" w:rsidRPr="001E24AD" w:rsidRDefault="00EC02CB" w:rsidP="00172B1F">
            <w:proofErr w:type="spellStart"/>
            <w:r w:rsidRPr="001E24AD">
              <w:t>Greece</w:t>
            </w:r>
            <w:proofErr w:type="spellEnd"/>
          </w:p>
        </w:tc>
        <w:tc>
          <w:tcPr>
            <w:tcW w:w="4817" w:type="dxa"/>
            <w:noWrap/>
            <w:hideMark/>
          </w:tcPr>
          <w:p w14:paraId="7696D5D7" w14:textId="77777777" w:rsidR="00EC02CB" w:rsidRPr="001E24AD" w:rsidRDefault="00EC02CB" w:rsidP="00172B1F">
            <w:pPr>
              <w:rPr>
                <w:lang w:val="en-US"/>
              </w:rPr>
            </w:pPr>
            <w:r w:rsidRPr="001E24AD">
              <w:rPr>
                <w:lang w:val="en-US"/>
              </w:rPr>
              <w:t xml:space="preserve">Macedonia, 1km before </w:t>
            </w:r>
            <w:proofErr w:type="spellStart"/>
            <w:r w:rsidRPr="001E24AD">
              <w:rPr>
                <w:lang w:val="en-US"/>
              </w:rPr>
              <w:t>Kendia</w:t>
            </w:r>
            <w:proofErr w:type="spellEnd"/>
            <w:r w:rsidRPr="001E24AD">
              <w:rPr>
                <w:lang w:val="en-US"/>
              </w:rPr>
              <w:t xml:space="preserve"> on Thessaloniki-</w:t>
            </w:r>
            <w:proofErr w:type="spellStart"/>
            <w:r w:rsidRPr="001E24AD">
              <w:rPr>
                <w:lang w:val="en-US"/>
              </w:rPr>
              <w:t>Chalkidiki</w:t>
            </w:r>
            <w:proofErr w:type="spellEnd"/>
            <w:r w:rsidRPr="001E24AD">
              <w:rPr>
                <w:lang w:val="en-US"/>
              </w:rPr>
              <w:t xml:space="preserve"> road, Thessaloniki</w:t>
            </w:r>
          </w:p>
        </w:tc>
        <w:tc>
          <w:tcPr>
            <w:tcW w:w="1419" w:type="dxa"/>
            <w:noWrap/>
            <w:hideMark/>
          </w:tcPr>
          <w:p w14:paraId="13968D9F" w14:textId="77777777" w:rsidR="00EC02CB" w:rsidRPr="001E24AD" w:rsidRDefault="00EC02CB" w:rsidP="00172B1F">
            <w:r w:rsidRPr="001E24AD">
              <w:t>40.7</w:t>
            </w:r>
          </w:p>
        </w:tc>
        <w:tc>
          <w:tcPr>
            <w:tcW w:w="1606" w:type="dxa"/>
            <w:noWrap/>
            <w:hideMark/>
          </w:tcPr>
          <w:p w14:paraId="11C3D1A0" w14:textId="77777777" w:rsidR="00EC02CB" w:rsidRPr="001E24AD" w:rsidRDefault="00EC02CB" w:rsidP="00172B1F">
            <w:r w:rsidRPr="001E24AD">
              <w:t>22.7</w:t>
            </w:r>
          </w:p>
        </w:tc>
        <w:tc>
          <w:tcPr>
            <w:tcW w:w="911" w:type="dxa"/>
            <w:noWrap/>
            <w:hideMark/>
          </w:tcPr>
          <w:p w14:paraId="204D97D5" w14:textId="77777777" w:rsidR="00EC02CB" w:rsidRPr="001E24AD" w:rsidRDefault="00EC02CB" w:rsidP="00172B1F">
            <w:r w:rsidRPr="001E24AD">
              <w:t>-</w:t>
            </w:r>
          </w:p>
        </w:tc>
      </w:tr>
      <w:tr w:rsidR="00EC02CB" w:rsidRPr="001E24AD" w14:paraId="028FF8E0" w14:textId="77777777" w:rsidTr="00172B1F">
        <w:trPr>
          <w:trHeight w:val="300"/>
        </w:trPr>
        <w:tc>
          <w:tcPr>
            <w:tcW w:w="814" w:type="dxa"/>
          </w:tcPr>
          <w:p w14:paraId="689F53D5" w14:textId="77777777" w:rsidR="00EC02CB" w:rsidRPr="00E378C4" w:rsidRDefault="00EC02CB" w:rsidP="00172B1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</w:t>
            </w:r>
          </w:p>
        </w:tc>
        <w:tc>
          <w:tcPr>
            <w:tcW w:w="1085" w:type="dxa"/>
            <w:noWrap/>
            <w:hideMark/>
          </w:tcPr>
          <w:p w14:paraId="435FF91B" w14:textId="77777777" w:rsidR="00EC02CB" w:rsidRPr="001E24AD" w:rsidRDefault="00EC02CB" w:rsidP="00172B1F">
            <w:pPr>
              <w:rPr>
                <w:bCs/>
              </w:rPr>
            </w:pPr>
            <w:r w:rsidRPr="001E24AD">
              <w:rPr>
                <w:bCs/>
              </w:rPr>
              <w:t>K-3811</w:t>
            </w:r>
          </w:p>
        </w:tc>
        <w:tc>
          <w:tcPr>
            <w:tcW w:w="1264" w:type="dxa"/>
            <w:noWrap/>
            <w:hideMark/>
          </w:tcPr>
          <w:p w14:paraId="53E45BC5" w14:textId="77777777" w:rsidR="00EC02CB" w:rsidRPr="001E24AD" w:rsidRDefault="00EC02CB" w:rsidP="00172B1F">
            <w:r w:rsidRPr="001E24AD">
              <w:t>IG 107261; PI 551027</w:t>
            </w:r>
          </w:p>
        </w:tc>
        <w:tc>
          <w:tcPr>
            <w:tcW w:w="1523" w:type="dxa"/>
            <w:noWrap/>
            <w:hideMark/>
          </w:tcPr>
          <w:p w14:paraId="7AA18209" w14:textId="77777777" w:rsidR="00EC02CB" w:rsidRPr="001E24AD" w:rsidRDefault="00EC02CB" w:rsidP="00172B1F">
            <w:pPr>
              <w:rPr>
                <w:i/>
                <w:iCs/>
              </w:rPr>
            </w:pPr>
            <w:proofErr w:type="spellStart"/>
            <w:r w:rsidRPr="001E24AD">
              <w:rPr>
                <w:i/>
                <w:iCs/>
              </w:rPr>
              <w:t>heldreichii</w:t>
            </w:r>
            <w:proofErr w:type="spellEnd"/>
          </w:p>
        </w:tc>
        <w:tc>
          <w:tcPr>
            <w:tcW w:w="1121" w:type="dxa"/>
            <w:noWrap/>
            <w:hideMark/>
          </w:tcPr>
          <w:p w14:paraId="21067B92" w14:textId="77777777" w:rsidR="00EC02CB" w:rsidRPr="001E24AD" w:rsidRDefault="00EC02CB" w:rsidP="00172B1F">
            <w:proofErr w:type="spellStart"/>
            <w:r w:rsidRPr="001E24AD">
              <w:t>Greece</w:t>
            </w:r>
            <w:proofErr w:type="spellEnd"/>
          </w:p>
        </w:tc>
        <w:tc>
          <w:tcPr>
            <w:tcW w:w="4817" w:type="dxa"/>
            <w:noWrap/>
            <w:hideMark/>
          </w:tcPr>
          <w:p w14:paraId="10BF63E3" w14:textId="77777777" w:rsidR="00EC02CB" w:rsidRPr="001E24AD" w:rsidRDefault="00EC02CB" w:rsidP="00172B1F">
            <w:pPr>
              <w:rPr>
                <w:lang w:val="en-US"/>
              </w:rPr>
            </w:pPr>
            <w:r w:rsidRPr="001E24AD">
              <w:rPr>
                <w:lang w:val="en-US"/>
              </w:rPr>
              <w:t xml:space="preserve">Central Greece and Evvoia, Near Panorama on northeast slopes of Mt. </w:t>
            </w:r>
            <w:proofErr w:type="spellStart"/>
            <w:r w:rsidRPr="001E24AD">
              <w:rPr>
                <w:lang w:val="en-US"/>
              </w:rPr>
              <w:t>Penteli</w:t>
            </w:r>
            <w:proofErr w:type="spellEnd"/>
            <w:r w:rsidRPr="001E24AD">
              <w:rPr>
                <w:lang w:val="en-US"/>
              </w:rPr>
              <w:t>, Attica.</w:t>
            </w:r>
          </w:p>
        </w:tc>
        <w:tc>
          <w:tcPr>
            <w:tcW w:w="1419" w:type="dxa"/>
            <w:noWrap/>
            <w:hideMark/>
          </w:tcPr>
          <w:p w14:paraId="1967B8C2" w14:textId="77777777" w:rsidR="00EC02CB" w:rsidRPr="001E24AD" w:rsidRDefault="00EC02CB" w:rsidP="00172B1F">
            <w:r>
              <w:rPr>
                <w:lang w:val="en-US"/>
              </w:rPr>
              <w:t>N</w:t>
            </w:r>
            <w:r>
              <w:t xml:space="preserve"> </w:t>
            </w:r>
            <w:r w:rsidRPr="001E24AD">
              <w:t>38</w:t>
            </w:r>
            <w:r>
              <w:t xml:space="preserve"> </w:t>
            </w:r>
            <w:r>
              <w:rPr>
                <w:lang w:val="en-US"/>
              </w:rPr>
              <w:t>0</w:t>
            </w:r>
            <w:r w:rsidRPr="001E24AD">
              <w:t>7</w:t>
            </w:r>
          </w:p>
        </w:tc>
        <w:tc>
          <w:tcPr>
            <w:tcW w:w="1606" w:type="dxa"/>
            <w:noWrap/>
            <w:hideMark/>
          </w:tcPr>
          <w:p w14:paraId="3B27B448" w14:textId="77777777" w:rsidR="00EC02CB" w:rsidRPr="001E24AD" w:rsidRDefault="00EC02CB" w:rsidP="00172B1F">
            <w:r>
              <w:rPr>
                <w:lang w:val="en-US"/>
              </w:rPr>
              <w:t xml:space="preserve">E </w:t>
            </w:r>
            <w:r w:rsidRPr="001E24AD">
              <w:t>23</w:t>
            </w:r>
            <w:r>
              <w:rPr>
                <w:lang w:val="en-US"/>
              </w:rPr>
              <w:t xml:space="preserve"> 55</w:t>
            </w:r>
          </w:p>
        </w:tc>
        <w:tc>
          <w:tcPr>
            <w:tcW w:w="911" w:type="dxa"/>
            <w:noWrap/>
            <w:hideMark/>
          </w:tcPr>
          <w:p w14:paraId="7D3C04C5" w14:textId="77777777" w:rsidR="00EC02CB" w:rsidRPr="001E24AD" w:rsidRDefault="00EC02CB" w:rsidP="00172B1F">
            <w:r w:rsidRPr="001E24AD">
              <w:t>308</w:t>
            </w:r>
          </w:p>
        </w:tc>
      </w:tr>
      <w:tr w:rsidR="00EC02CB" w:rsidRPr="001E24AD" w14:paraId="12406A2C" w14:textId="77777777" w:rsidTr="00172B1F">
        <w:trPr>
          <w:trHeight w:val="300"/>
        </w:trPr>
        <w:tc>
          <w:tcPr>
            <w:tcW w:w="814" w:type="dxa"/>
          </w:tcPr>
          <w:p w14:paraId="684B4DDD" w14:textId="77777777" w:rsidR="00EC02CB" w:rsidRPr="00E378C4" w:rsidRDefault="00EC02CB" w:rsidP="00172B1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0</w:t>
            </w:r>
          </w:p>
        </w:tc>
        <w:tc>
          <w:tcPr>
            <w:tcW w:w="1085" w:type="dxa"/>
            <w:noWrap/>
            <w:hideMark/>
          </w:tcPr>
          <w:p w14:paraId="2BF702BC" w14:textId="77777777" w:rsidR="00EC02CB" w:rsidRPr="001E24AD" w:rsidRDefault="00EC02CB" w:rsidP="00172B1F">
            <w:pPr>
              <w:rPr>
                <w:bCs/>
              </w:rPr>
            </w:pPr>
            <w:r w:rsidRPr="001E24AD">
              <w:rPr>
                <w:bCs/>
              </w:rPr>
              <w:t>K-3824</w:t>
            </w:r>
          </w:p>
        </w:tc>
        <w:tc>
          <w:tcPr>
            <w:tcW w:w="1264" w:type="dxa"/>
            <w:noWrap/>
            <w:hideMark/>
          </w:tcPr>
          <w:p w14:paraId="3E30C2E9" w14:textId="77777777" w:rsidR="00EC02CB" w:rsidRPr="001E24AD" w:rsidRDefault="00EC02CB" w:rsidP="00172B1F">
            <w:r w:rsidRPr="001E24AD">
              <w:t>IG 48597</w:t>
            </w:r>
          </w:p>
        </w:tc>
        <w:tc>
          <w:tcPr>
            <w:tcW w:w="1523" w:type="dxa"/>
            <w:noWrap/>
            <w:hideMark/>
          </w:tcPr>
          <w:p w14:paraId="6FB22B99" w14:textId="77777777" w:rsidR="00EC02CB" w:rsidRPr="001E24AD" w:rsidRDefault="00EC02CB" w:rsidP="00172B1F">
            <w:pPr>
              <w:rPr>
                <w:i/>
                <w:iCs/>
              </w:rPr>
            </w:pPr>
            <w:proofErr w:type="spellStart"/>
            <w:r w:rsidRPr="001E24AD">
              <w:rPr>
                <w:i/>
                <w:iCs/>
              </w:rPr>
              <w:t>heldreichii</w:t>
            </w:r>
            <w:proofErr w:type="spellEnd"/>
          </w:p>
        </w:tc>
        <w:tc>
          <w:tcPr>
            <w:tcW w:w="1121" w:type="dxa"/>
            <w:noWrap/>
            <w:hideMark/>
          </w:tcPr>
          <w:p w14:paraId="213F8D50" w14:textId="77777777" w:rsidR="00EC02CB" w:rsidRPr="001E24AD" w:rsidRDefault="00EC02CB" w:rsidP="00172B1F">
            <w:proofErr w:type="spellStart"/>
            <w:r w:rsidRPr="001E24AD">
              <w:t>Turkey</w:t>
            </w:r>
            <w:proofErr w:type="spellEnd"/>
          </w:p>
        </w:tc>
        <w:tc>
          <w:tcPr>
            <w:tcW w:w="4817" w:type="dxa"/>
            <w:noWrap/>
            <w:hideMark/>
          </w:tcPr>
          <w:p w14:paraId="1E1CEBF0" w14:textId="77777777" w:rsidR="00EC02CB" w:rsidRPr="001E24AD" w:rsidRDefault="00EC02CB" w:rsidP="00172B1F">
            <w:proofErr w:type="spellStart"/>
            <w:r w:rsidRPr="001E24AD">
              <w:t>Istanbul</w:t>
            </w:r>
            <w:proofErr w:type="spellEnd"/>
            <w:r w:rsidRPr="001E24AD">
              <w:t xml:space="preserve">. </w:t>
            </w:r>
            <w:proofErr w:type="spellStart"/>
            <w:r w:rsidRPr="001E24AD">
              <w:t>Gebze-Istanbul</w:t>
            </w:r>
            <w:proofErr w:type="spellEnd"/>
            <w:r w:rsidRPr="001E24AD">
              <w:t xml:space="preserve"> </w:t>
            </w:r>
            <w:proofErr w:type="spellStart"/>
            <w:r w:rsidRPr="001E24AD">
              <w:t>road</w:t>
            </w:r>
            <w:proofErr w:type="spellEnd"/>
          </w:p>
        </w:tc>
        <w:tc>
          <w:tcPr>
            <w:tcW w:w="1419" w:type="dxa"/>
            <w:noWrap/>
            <w:hideMark/>
          </w:tcPr>
          <w:p w14:paraId="569420AA" w14:textId="77777777" w:rsidR="00EC02CB" w:rsidRPr="001E24AD" w:rsidRDefault="00EC02CB" w:rsidP="00172B1F">
            <w:r>
              <w:rPr>
                <w:lang w:val="en-US"/>
              </w:rPr>
              <w:t xml:space="preserve">N </w:t>
            </w:r>
            <w:r w:rsidRPr="001E24AD">
              <w:t>38 23</w:t>
            </w:r>
          </w:p>
        </w:tc>
        <w:tc>
          <w:tcPr>
            <w:tcW w:w="1606" w:type="dxa"/>
            <w:noWrap/>
            <w:hideMark/>
          </w:tcPr>
          <w:p w14:paraId="0BB608BB" w14:textId="77777777" w:rsidR="00EC02CB" w:rsidRPr="001E24AD" w:rsidRDefault="00EC02CB" w:rsidP="00172B1F">
            <w:r>
              <w:rPr>
                <w:lang w:val="en-US"/>
              </w:rPr>
              <w:t xml:space="preserve">E </w:t>
            </w:r>
            <w:r w:rsidRPr="001E24AD">
              <w:t>23 36</w:t>
            </w:r>
          </w:p>
        </w:tc>
        <w:tc>
          <w:tcPr>
            <w:tcW w:w="911" w:type="dxa"/>
            <w:noWrap/>
            <w:hideMark/>
          </w:tcPr>
          <w:p w14:paraId="6179A1C8" w14:textId="77777777" w:rsidR="00EC02CB" w:rsidRPr="001E24AD" w:rsidRDefault="00EC02CB" w:rsidP="00172B1F">
            <w:r w:rsidRPr="001E24AD">
              <w:t>-</w:t>
            </w:r>
          </w:p>
        </w:tc>
      </w:tr>
      <w:tr w:rsidR="00EC02CB" w:rsidRPr="001E24AD" w14:paraId="33481C6D" w14:textId="77777777" w:rsidTr="00172B1F">
        <w:trPr>
          <w:trHeight w:val="300"/>
        </w:trPr>
        <w:tc>
          <w:tcPr>
            <w:tcW w:w="814" w:type="dxa"/>
          </w:tcPr>
          <w:p w14:paraId="4C35DEC5" w14:textId="77777777" w:rsidR="00EC02CB" w:rsidRPr="00E378C4" w:rsidRDefault="00EC02CB" w:rsidP="00172B1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1</w:t>
            </w:r>
          </w:p>
        </w:tc>
        <w:tc>
          <w:tcPr>
            <w:tcW w:w="1085" w:type="dxa"/>
            <w:noWrap/>
            <w:hideMark/>
          </w:tcPr>
          <w:p w14:paraId="49AFFBAA" w14:textId="77777777" w:rsidR="00EC02CB" w:rsidRPr="001E24AD" w:rsidRDefault="00EC02CB" w:rsidP="00172B1F">
            <w:pPr>
              <w:rPr>
                <w:bCs/>
              </w:rPr>
            </w:pPr>
            <w:r w:rsidRPr="001E24AD">
              <w:rPr>
                <w:bCs/>
              </w:rPr>
              <w:t>K-3897*</w:t>
            </w:r>
          </w:p>
        </w:tc>
        <w:tc>
          <w:tcPr>
            <w:tcW w:w="1264" w:type="dxa"/>
            <w:noWrap/>
            <w:hideMark/>
          </w:tcPr>
          <w:p w14:paraId="7F568943" w14:textId="77777777" w:rsidR="00EC02CB" w:rsidRPr="001E24AD" w:rsidRDefault="00EC02CB" w:rsidP="00172B1F">
            <w:r w:rsidRPr="001E24AD">
              <w:t>IG 48591</w:t>
            </w:r>
          </w:p>
        </w:tc>
        <w:tc>
          <w:tcPr>
            <w:tcW w:w="1523" w:type="dxa"/>
            <w:noWrap/>
            <w:hideMark/>
          </w:tcPr>
          <w:p w14:paraId="35DCCDBF" w14:textId="77777777" w:rsidR="00EC02CB" w:rsidRPr="001E24AD" w:rsidRDefault="00EC02CB" w:rsidP="00172B1F">
            <w:pPr>
              <w:rPr>
                <w:i/>
                <w:iCs/>
              </w:rPr>
            </w:pPr>
            <w:proofErr w:type="spellStart"/>
            <w:r w:rsidRPr="001E24AD">
              <w:rPr>
                <w:i/>
                <w:iCs/>
              </w:rPr>
              <w:t>heldreichii</w:t>
            </w:r>
            <w:proofErr w:type="spellEnd"/>
          </w:p>
        </w:tc>
        <w:tc>
          <w:tcPr>
            <w:tcW w:w="1121" w:type="dxa"/>
            <w:noWrap/>
            <w:hideMark/>
          </w:tcPr>
          <w:p w14:paraId="72CDDC58" w14:textId="77777777" w:rsidR="00EC02CB" w:rsidRPr="001E24AD" w:rsidRDefault="00EC02CB" w:rsidP="00172B1F">
            <w:proofErr w:type="spellStart"/>
            <w:r w:rsidRPr="001E24AD">
              <w:t>Turkey</w:t>
            </w:r>
            <w:proofErr w:type="spellEnd"/>
          </w:p>
        </w:tc>
        <w:tc>
          <w:tcPr>
            <w:tcW w:w="4817" w:type="dxa"/>
            <w:noWrap/>
            <w:hideMark/>
          </w:tcPr>
          <w:p w14:paraId="5E8B1281" w14:textId="77777777" w:rsidR="00EC02CB" w:rsidRPr="001E24AD" w:rsidRDefault="00EC02CB" w:rsidP="00172B1F">
            <w:proofErr w:type="spellStart"/>
            <w:r w:rsidRPr="001E24AD">
              <w:t>Denizli</w:t>
            </w:r>
            <w:proofErr w:type="spellEnd"/>
            <w:r w:rsidRPr="001E24AD">
              <w:t xml:space="preserve">. 6 </w:t>
            </w:r>
            <w:proofErr w:type="spellStart"/>
            <w:r w:rsidRPr="001E24AD">
              <w:t>km</w:t>
            </w:r>
            <w:proofErr w:type="spellEnd"/>
            <w:r w:rsidRPr="001E24AD">
              <w:t xml:space="preserve"> W </w:t>
            </w:r>
            <w:proofErr w:type="spellStart"/>
            <w:r w:rsidRPr="001E24AD">
              <w:t>Denizli</w:t>
            </w:r>
            <w:proofErr w:type="spellEnd"/>
          </w:p>
        </w:tc>
        <w:tc>
          <w:tcPr>
            <w:tcW w:w="1419" w:type="dxa"/>
            <w:noWrap/>
            <w:hideMark/>
          </w:tcPr>
          <w:p w14:paraId="1851C67E" w14:textId="77777777" w:rsidR="00EC02CB" w:rsidRPr="001E24AD" w:rsidRDefault="00EC02CB" w:rsidP="00172B1F">
            <w:r w:rsidRPr="001E24AD">
              <w:t>37.8</w:t>
            </w:r>
          </w:p>
        </w:tc>
        <w:tc>
          <w:tcPr>
            <w:tcW w:w="1606" w:type="dxa"/>
            <w:noWrap/>
            <w:hideMark/>
          </w:tcPr>
          <w:p w14:paraId="14388B45" w14:textId="77777777" w:rsidR="00EC02CB" w:rsidRPr="001E24AD" w:rsidRDefault="00EC02CB" w:rsidP="00172B1F">
            <w:r>
              <w:rPr>
                <w:lang w:val="en-US"/>
              </w:rPr>
              <w:t xml:space="preserve">E </w:t>
            </w:r>
            <w:r w:rsidRPr="001E24AD">
              <w:t>29</w:t>
            </w:r>
            <w:r>
              <w:rPr>
                <w:lang w:val="en-US"/>
              </w:rPr>
              <w:t xml:space="preserve"> </w:t>
            </w:r>
            <w:r w:rsidRPr="001E24AD">
              <w:t>01</w:t>
            </w:r>
          </w:p>
        </w:tc>
        <w:tc>
          <w:tcPr>
            <w:tcW w:w="911" w:type="dxa"/>
            <w:noWrap/>
            <w:hideMark/>
          </w:tcPr>
          <w:p w14:paraId="58439215" w14:textId="77777777" w:rsidR="00EC02CB" w:rsidRPr="001E24AD" w:rsidRDefault="00EC02CB" w:rsidP="00172B1F">
            <w:r w:rsidRPr="001E24AD">
              <w:t>-</w:t>
            </w:r>
          </w:p>
        </w:tc>
      </w:tr>
      <w:tr w:rsidR="00EC02CB" w:rsidRPr="001E24AD" w14:paraId="6F93AF4A" w14:textId="77777777" w:rsidTr="00172B1F">
        <w:trPr>
          <w:trHeight w:val="300"/>
        </w:trPr>
        <w:tc>
          <w:tcPr>
            <w:tcW w:w="814" w:type="dxa"/>
          </w:tcPr>
          <w:p w14:paraId="7077518B" w14:textId="77777777" w:rsidR="00EC02CB" w:rsidRPr="00E378C4" w:rsidRDefault="00EC02CB" w:rsidP="00172B1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2</w:t>
            </w:r>
          </w:p>
        </w:tc>
        <w:tc>
          <w:tcPr>
            <w:tcW w:w="1085" w:type="dxa"/>
            <w:noWrap/>
            <w:hideMark/>
          </w:tcPr>
          <w:p w14:paraId="2C803A6F" w14:textId="77777777" w:rsidR="00EC02CB" w:rsidRPr="001E24AD" w:rsidRDefault="00EC02CB" w:rsidP="00172B1F">
            <w:pPr>
              <w:rPr>
                <w:bCs/>
              </w:rPr>
            </w:pPr>
            <w:r w:rsidRPr="001E24AD">
              <w:rPr>
                <w:bCs/>
              </w:rPr>
              <w:t>K-3919</w:t>
            </w:r>
          </w:p>
        </w:tc>
        <w:tc>
          <w:tcPr>
            <w:tcW w:w="1264" w:type="dxa"/>
            <w:noWrap/>
            <w:hideMark/>
          </w:tcPr>
          <w:p w14:paraId="4E4E6E65" w14:textId="77777777" w:rsidR="00EC02CB" w:rsidRPr="001E24AD" w:rsidRDefault="00EC02CB" w:rsidP="00172B1F">
            <w:r w:rsidRPr="001E24AD">
              <w:t>IG 48602</w:t>
            </w:r>
          </w:p>
        </w:tc>
        <w:tc>
          <w:tcPr>
            <w:tcW w:w="1523" w:type="dxa"/>
            <w:noWrap/>
            <w:hideMark/>
          </w:tcPr>
          <w:p w14:paraId="31EDE9C4" w14:textId="77777777" w:rsidR="00EC02CB" w:rsidRPr="001E24AD" w:rsidRDefault="00EC02CB" w:rsidP="00172B1F">
            <w:pPr>
              <w:rPr>
                <w:i/>
                <w:iCs/>
              </w:rPr>
            </w:pPr>
            <w:proofErr w:type="spellStart"/>
            <w:r w:rsidRPr="001E24AD">
              <w:rPr>
                <w:i/>
                <w:iCs/>
              </w:rPr>
              <w:t>heldreichii</w:t>
            </w:r>
            <w:proofErr w:type="spellEnd"/>
          </w:p>
        </w:tc>
        <w:tc>
          <w:tcPr>
            <w:tcW w:w="1121" w:type="dxa"/>
            <w:noWrap/>
            <w:hideMark/>
          </w:tcPr>
          <w:p w14:paraId="0F2DCC36" w14:textId="77777777" w:rsidR="00EC02CB" w:rsidRPr="001E24AD" w:rsidRDefault="00EC02CB" w:rsidP="00172B1F">
            <w:proofErr w:type="spellStart"/>
            <w:r w:rsidRPr="001E24AD">
              <w:t>Greece</w:t>
            </w:r>
            <w:proofErr w:type="spellEnd"/>
          </w:p>
        </w:tc>
        <w:tc>
          <w:tcPr>
            <w:tcW w:w="4817" w:type="dxa"/>
            <w:noWrap/>
            <w:hideMark/>
          </w:tcPr>
          <w:p w14:paraId="6AFFFC72" w14:textId="77777777" w:rsidR="00EC02CB" w:rsidRPr="001E24AD" w:rsidRDefault="00EC02CB" w:rsidP="00172B1F">
            <w:proofErr w:type="spellStart"/>
            <w:r w:rsidRPr="001E24AD">
              <w:t>Epirus</w:t>
            </w:r>
            <w:proofErr w:type="spellEnd"/>
            <w:r w:rsidRPr="001E24AD">
              <w:t xml:space="preserve"> (</w:t>
            </w:r>
            <w:proofErr w:type="spellStart"/>
            <w:r w:rsidRPr="001E24AD">
              <w:t>Paramythia</w:t>
            </w:r>
            <w:proofErr w:type="spellEnd"/>
            <w:r w:rsidRPr="001E24AD">
              <w:t>)</w:t>
            </w:r>
          </w:p>
        </w:tc>
        <w:tc>
          <w:tcPr>
            <w:tcW w:w="1419" w:type="dxa"/>
            <w:noWrap/>
            <w:hideMark/>
          </w:tcPr>
          <w:p w14:paraId="79849088" w14:textId="77777777" w:rsidR="00EC02CB" w:rsidRPr="001E24AD" w:rsidRDefault="00EC02CB" w:rsidP="00172B1F">
            <w:r w:rsidRPr="001E24AD">
              <w:t>39,4667</w:t>
            </w:r>
          </w:p>
        </w:tc>
        <w:tc>
          <w:tcPr>
            <w:tcW w:w="1606" w:type="dxa"/>
            <w:noWrap/>
            <w:hideMark/>
          </w:tcPr>
          <w:p w14:paraId="6DA999A1" w14:textId="77777777" w:rsidR="00EC02CB" w:rsidRPr="001E24AD" w:rsidRDefault="00EC02CB" w:rsidP="00172B1F">
            <w:r>
              <w:rPr>
                <w:lang w:val="en-US"/>
              </w:rPr>
              <w:t xml:space="preserve">E </w:t>
            </w:r>
            <w:r w:rsidRPr="001E24AD">
              <w:t>20,5</w:t>
            </w:r>
          </w:p>
        </w:tc>
        <w:tc>
          <w:tcPr>
            <w:tcW w:w="911" w:type="dxa"/>
            <w:noWrap/>
            <w:hideMark/>
          </w:tcPr>
          <w:p w14:paraId="1E77A8CE" w14:textId="77777777" w:rsidR="00EC02CB" w:rsidRPr="001E24AD" w:rsidRDefault="00EC02CB" w:rsidP="00172B1F">
            <w:r w:rsidRPr="001E24AD">
              <w:t>-</w:t>
            </w:r>
          </w:p>
        </w:tc>
      </w:tr>
      <w:tr w:rsidR="00EC02CB" w:rsidRPr="001E24AD" w14:paraId="1F56FB2B" w14:textId="77777777" w:rsidTr="00172B1F">
        <w:trPr>
          <w:trHeight w:val="300"/>
        </w:trPr>
        <w:tc>
          <w:tcPr>
            <w:tcW w:w="814" w:type="dxa"/>
          </w:tcPr>
          <w:p w14:paraId="0FB89C87" w14:textId="77777777" w:rsidR="00EC02CB" w:rsidRPr="00E378C4" w:rsidRDefault="00EC02CB" w:rsidP="00172B1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3</w:t>
            </w:r>
          </w:p>
        </w:tc>
        <w:tc>
          <w:tcPr>
            <w:tcW w:w="1085" w:type="dxa"/>
            <w:noWrap/>
            <w:hideMark/>
          </w:tcPr>
          <w:p w14:paraId="38599739" w14:textId="77777777" w:rsidR="00EC02CB" w:rsidRPr="001E24AD" w:rsidRDefault="00EC02CB" w:rsidP="00172B1F">
            <w:pPr>
              <w:rPr>
                <w:bCs/>
              </w:rPr>
            </w:pPr>
            <w:r w:rsidRPr="001E24AD">
              <w:rPr>
                <w:bCs/>
              </w:rPr>
              <w:t>K-4498</w:t>
            </w:r>
          </w:p>
        </w:tc>
        <w:tc>
          <w:tcPr>
            <w:tcW w:w="1264" w:type="dxa"/>
            <w:noWrap/>
            <w:hideMark/>
          </w:tcPr>
          <w:p w14:paraId="600B37AD" w14:textId="77777777" w:rsidR="00EC02CB" w:rsidRPr="001E24AD" w:rsidRDefault="00EC02CB" w:rsidP="00172B1F">
            <w:r w:rsidRPr="001E24AD">
              <w:t>IG 107253; PI 551020</w:t>
            </w:r>
          </w:p>
        </w:tc>
        <w:tc>
          <w:tcPr>
            <w:tcW w:w="1523" w:type="dxa"/>
            <w:noWrap/>
            <w:hideMark/>
          </w:tcPr>
          <w:p w14:paraId="2963DD1D" w14:textId="77777777" w:rsidR="00EC02CB" w:rsidRPr="001E24AD" w:rsidRDefault="00EC02CB" w:rsidP="00172B1F">
            <w:pPr>
              <w:rPr>
                <w:i/>
                <w:iCs/>
              </w:rPr>
            </w:pPr>
            <w:proofErr w:type="spellStart"/>
            <w:r w:rsidRPr="001E24AD">
              <w:rPr>
                <w:i/>
                <w:iCs/>
              </w:rPr>
              <w:t>heldreichii</w:t>
            </w:r>
            <w:proofErr w:type="spellEnd"/>
          </w:p>
        </w:tc>
        <w:tc>
          <w:tcPr>
            <w:tcW w:w="1121" w:type="dxa"/>
            <w:noWrap/>
            <w:hideMark/>
          </w:tcPr>
          <w:p w14:paraId="77265F46" w14:textId="77777777" w:rsidR="00EC02CB" w:rsidRPr="001E24AD" w:rsidRDefault="00EC02CB" w:rsidP="00172B1F">
            <w:proofErr w:type="spellStart"/>
            <w:r w:rsidRPr="001E24AD">
              <w:t>Greece</w:t>
            </w:r>
            <w:proofErr w:type="spellEnd"/>
          </w:p>
        </w:tc>
        <w:tc>
          <w:tcPr>
            <w:tcW w:w="4817" w:type="dxa"/>
            <w:noWrap/>
            <w:hideMark/>
          </w:tcPr>
          <w:p w14:paraId="1621F40C" w14:textId="77777777" w:rsidR="00EC02CB" w:rsidRPr="001E24AD" w:rsidRDefault="00EC02CB" w:rsidP="00172B1F">
            <w:pPr>
              <w:rPr>
                <w:lang w:val="en-US"/>
              </w:rPr>
            </w:pPr>
            <w:r w:rsidRPr="001E24AD">
              <w:rPr>
                <w:lang w:val="en-US"/>
              </w:rPr>
              <w:t xml:space="preserve">1km SE of </w:t>
            </w:r>
            <w:proofErr w:type="spellStart"/>
            <w:r w:rsidRPr="001E24AD">
              <w:rPr>
                <w:lang w:val="en-US"/>
              </w:rPr>
              <w:t>Zarkos</w:t>
            </w:r>
            <w:proofErr w:type="spellEnd"/>
            <w:r w:rsidRPr="001E24AD">
              <w:rPr>
                <w:lang w:val="en-US"/>
              </w:rPr>
              <w:t>, Trikala</w:t>
            </w:r>
          </w:p>
        </w:tc>
        <w:tc>
          <w:tcPr>
            <w:tcW w:w="1419" w:type="dxa"/>
            <w:noWrap/>
            <w:hideMark/>
          </w:tcPr>
          <w:p w14:paraId="2F9C2E54" w14:textId="77777777" w:rsidR="00EC02CB" w:rsidRPr="001E24AD" w:rsidRDefault="00EC02CB" w:rsidP="00172B1F">
            <w:r>
              <w:rPr>
                <w:lang w:val="en-US"/>
              </w:rPr>
              <w:t xml:space="preserve">N </w:t>
            </w:r>
            <w:r w:rsidRPr="001E24AD">
              <w:t>39</w:t>
            </w:r>
            <w:r>
              <w:rPr>
                <w:lang w:val="en-US"/>
              </w:rPr>
              <w:t xml:space="preserve"> 0</w:t>
            </w:r>
            <w:r w:rsidRPr="001E24AD">
              <w:t>7</w:t>
            </w:r>
          </w:p>
        </w:tc>
        <w:tc>
          <w:tcPr>
            <w:tcW w:w="1606" w:type="dxa"/>
            <w:noWrap/>
            <w:hideMark/>
          </w:tcPr>
          <w:p w14:paraId="15AA0850" w14:textId="77777777" w:rsidR="00EC02CB" w:rsidRPr="001E24AD" w:rsidRDefault="00EC02CB" w:rsidP="00172B1F">
            <w:r>
              <w:rPr>
                <w:lang w:val="en-US"/>
              </w:rPr>
              <w:t xml:space="preserve">E </w:t>
            </w:r>
            <w:r w:rsidRPr="001E24AD">
              <w:t>22</w:t>
            </w:r>
            <w:r>
              <w:rPr>
                <w:lang w:val="en-US"/>
              </w:rPr>
              <w:t xml:space="preserve"> 07 60</w:t>
            </w:r>
          </w:p>
        </w:tc>
        <w:tc>
          <w:tcPr>
            <w:tcW w:w="911" w:type="dxa"/>
            <w:noWrap/>
            <w:hideMark/>
          </w:tcPr>
          <w:p w14:paraId="370D9697" w14:textId="77777777" w:rsidR="00EC02CB" w:rsidRPr="001E24AD" w:rsidRDefault="00EC02CB" w:rsidP="00172B1F">
            <w:r w:rsidRPr="001E24AD">
              <w:t>100</w:t>
            </w:r>
          </w:p>
        </w:tc>
      </w:tr>
      <w:tr w:rsidR="00EC02CB" w:rsidRPr="001E24AD" w14:paraId="3AAEBB0C" w14:textId="77777777" w:rsidTr="00172B1F">
        <w:trPr>
          <w:trHeight w:val="300"/>
        </w:trPr>
        <w:tc>
          <w:tcPr>
            <w:tcW w:w="814" w:type="dxa"/>
          </w:tcPr>
          <w:p w14:paraId="66EE7211" w14:textId="77777777" w:rsidR="00EC02CB" w:rsidRPr="00E378C4" w:rsidRDefault="00EC02CB" w:rsidP="00172B1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4</w:t>
            </w:r>
          </w:p>
        </w:tc>
        <w:tc>
          <w:tcPr>
            <w:tcW w:w="1085" w:type="dxa"/>
            <w:noWrap/>
            <w:hideMark/>
          </w:tcPr>
          <w:p w14:paraId="649AE106" w14:textId="77777777" w:rsidR="00EC02CB" w:rsidRPr="001E24AD" w:rsidRDefault="00EC02CB" w:rsidP="00172B1F">
            <w:pPr>
              <w:rPr>
                <w:bCs/>
              </w:rPr>
            </w:pPr>
            <w:r w:rsidRPr="001E24AD">
              <w:rPr>
                <w:bCs/>
              </w:rPr>
              <w:t>K-669</w:t>
            </w:r>
          </w:p>
        </w:tc>
        <w:tc>
          <w:tcPr>
            <w:tcW w:w="1264" w:type="dxa"/>
            <w:noWrap/>
            <w:hideMark/>
          </w:tcPr>
          <w:p w14:paraId="24B77DC5" w14:textId="77777777" w:rsidR="00EC02CB" w:rsidRPr="001E24AD" w:rsidRDefault="00EC02CB" w:rsidP="00172B1F">
            <w:r w:rsidRPr="001E24AD">
              <w:t>-</w:t>
            </w:r>
          </w:p>
        </w:tc>
        <w:tc>
          <w:tcPr>
            <w:tcW w:w="1523" w:type="dxa"/>
            <w:noWrap/>
            <w:hideMark/>
          </w:tcPr>
          <w:p w14:paraId="2E60B932" w14:textId="77777777" w:rsidR="00EC02CB" w:rsidRPr="001E24AD" w:rsidRDefault="00EC02CB" w:rsidP="00172B1F">
            <w:pPr>
              <w:rPr>
                <w:i/>
                <w:iCs/>
              </w:rPr>
            </w:pPr>
            <w:proofErr w:type="spellStart"/>
            <w:r w:rsidRPr="001E24AD">
              <w:rPr>
                <w:i/>
                <w:iCs/>
              </w:rPr>
              <w:t>heldreichii</w:t>
            </w:r>
            <w:proofErr w:type="spellEnd"/>
          </w:p>
        </w:tc>
        <w:tc>
          <w:tcPr>
            <w:tcW w:w="1121" w:type="dxa"/>
            <w:noWrap/>
            <w:hideMark/>
          </w:tcPr>
          <w:p w14:paraId="4FAD89B5" w14:textId="77777777" w:rsidR="00EC02CB" w:rsidRPr="001E24AD" w:rsidRDefault="00EC02CB" w:rsidP="00172B1F">
            <w:proofErr w:type="spellStart"/>
            <w:r w:rsidRPr="001E24AD">
              <w:t>Greece</w:t>
            </w:r>
            <w:proofErr w:type="spellEnd"/>
          </w:p>
        </w:tc>
        <w:tc>
          <w:tcPr>
            <w:tcW w:w="4817" w:type="dxa"/>
            <w:noWrap/>
            <w:hideMark/>
          </w:tcPr>
          <w:p w14:paraId="4F88B6BA" w14:textId="77777777" w:rsidR="00EC02CB" w:rsidRPr="001E24AD" w:rsidRDefault="00EC02CB" w:rsidP="00172B1F">
            <w:proofErr w:type="spellStart"/>
            <w:r w:rsidRPr="001E24AD">
              <w:t>Peloponnes</w:t>
            </w:r>
            <w:proofErr w:type="spellEnd"/>
            <w:r w:rsidRPr="001E24AD">
              <w:t xml:space="preserve">, </w:t>
            </w:r>
            <w:proofErr w:type="spellStart"/>
            <w:r w:rsidRPr="001E24AD">
              <w:t>around</w:t>
            </w:r>
            <w:proofErr w:type="spellEnd"/>
            <w:r w:rsidRPr="001E24AD">
              <w:t xml:space="preserve"> </w:t>
            </w:r>
            <w:proofErr w:type="spellStart"/>
            <w:r w:rsidRPr="001E24AD">
              <w:t>Corinth</w:t>
            </w:r>
            <w:proofErr w:type="spellEnd"/>
          </w:p>
        </w:tc>
        <w:tc>
          <w:tcPr>
            <w:tcW w:w="1419" w:type="dxa"/>
            <w:noWrap/>
            <w:hideMark/>
          </w:tcPr>
          <w:p w14:paraId="4AD6CC78" w14:textId="77777777" w:rsidR="00EC02CB" w:rsidRPr="001E24AD" w:rsidRDefault="00EC02CB" w:rsidP="00172B1F">
            <w:r>
              <w:rPr>
                <w:lang w:val="en-US"/>
              </w:rPr>
              <w:t xml:space="preserve">N </w:t>
            </w:r>
            <w:r w:rsidRPr="001E24AD">
              <w:t>37 56</w:t>
            </w:r>
          </w:p>
        </w:tc>
        <w:tc>
          <w:tcPr>
            <w:tcW w:w="1606" w:type="dxa"/>
            <w:noWrap/>
            <w:hideMark/>
          </w:tcPr>
          <w:p w14:paraId="2D6EFBB3" w14:textId="77777777" w:rsidR="00EC02CB" w:rsidRPr="001E24AD" w:rsidRDefault="00EC02CB" w:rsidP="00172B1F">
            <w:r>
              <w:rPr>
                <w:lang w:val="en-US"/>
              </w:rPr>
              <w:t xml:space="preserve">E </w:t>
            </w:r>
            <w:r w:rsidRPr="001E24AD">
              <w:t>22 57</w:t>
            </w:r>
          </w:p>
        </w:tc>
        <w:tc>
          <w:tcPr>
            <w:tcW w:w="911" w:type="dxa"/>
            <w:noWrap/>
            <w:hideMark/>
          </w:tcPr>
          <w:p w14:paraId="15BACF48" w14:textId="77777777" w:rsidR="00EC02CB" w:rsidRPr="001E24AD" w:rsidRDefault="00EC02CB" w:rsidP="00172B1F">
            <w:r w:rsidRPr="001E24AD">
              <w:t>-</w:t>
            </w:r>
          </w:p>
        </w:tc>
      </w:tr>
      <w:tr w:rsidR="00EC02CB" w:rsidRPr="001E24AD" w14:paraId="43BF5BEA" w14:textId="77777777" w:rsidTr="00172B1F">
        <w:trPr>
          <w:trHeight w:val="300"/>
        </w:trPr>
        <w:tc>
          <w:tcPr>
            <w:tcW w:w="814" w:type="dxa"/>
          </w:tcPr>
          <w:p w14:paraId="5C4A968C" w14:textId="77777777" w:rsidR="00EC02CB" w:rsidRPr="00E378C4" w:rsidRDefault="00EC02CB" w:rsidP="00172B1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5</w:t>
            </w:r>
          </w:p>
        </w:tc>
        <w:tc>
          <w:tcPr>
            <w:tcW w:w="1085" w:type="dxa"/>
            <w:noWrap/>
            <w:hideMark/>
          </w:tcPr>
          <w:p w14:paraId="347E54DF" w14:textId="77777777" w:rsidR="00EC02CB" w:rsidRPr="001E24AD" w:rsidRDefault="00EC02CB" w:rsidP="00172B1F">
            <w:pPr>
              <w:rPr>
                <w:bCs/>
              </w:rPr>
            </w:pPr>
            <w:r w:rsidRPr="001E24AD">
              <w:rPr>
                <w:bCs/>
              </w:rPr>
              <w:t>К-3914</w:t>
            </w:r>
          </w:p>
        </w:tc>
        <w:tc>
          <w:tcPr>
            <w:tcW w:w="1264" w:type="dxa"/>
            <w:noWrap/>
            <w:hideMark/>
          </w:tcPr>
          <w:p w14:paraId="6D8ACAF2" w14:textId="77777777" w:rsidR="00EC02CB" w:rsidRPr="001E24AD" w:rsidRDefault="00EC02CB" w:rsidP="00172B1F">
            <w:r w:rsidRPr="001E24AD">
              <w:t>IG 48597; PI 551017</w:t>
            </w:r>
          </w:p>
        </w:tc>
        <w:tc>
          <w:tcPr>
            <w:tcW w:w="1523" w:type="dxa"/>
            <w:noWrap/>
            <w:hideMark/>
          </w:tcPr>
          <w:p w14:paraId="0098A140" w14:textId="77777777" w:rsidR="00EC02CB" w:rsidRPr="001E24AD" w:rsidRDefault="00EC02CB" w:rsidP="00172B1F">
            <w:pPr>
              <w:rPr>
                <w:i/>
                <w:iCs/>
              </w:rPr>
            </w:pPr>
            <w:proofErr w:type="spellStart"/>
            <w:r w:rsidRPr="001E24AD">
              <w:rPr>
                <w:i/>
                <w:iCs/>
              </w:rPr>
              <w:t>heldreichii</w:t>
            </w:r>
            <w:proofErr w:type="spellEnd"/>
          </w:p>
        </w:tc>
        <w:tc>
          <w:tcPr>
            <w:tcW w:w="1121" w:type="dxa"/>
            <w:noWrap/>
            <w:hideMark/>
          </w:tcPr>
          <w:p w14:paraId="7A6EC720" w14:textId="77777777" w:rsidR="00EC02CB" w:rsidRPr="001E24AD" w:rsidRDefault="00EC02CB" w:rsidP="00172B1F">
            <w:proofErr w:type="spellStart"/>
            <w:r w:rsidRPr="001E24AD">
              <w:t>Turkey</w:t>
            </w:r>
            <w:proofErr w:type="spellEnd"/>
          </w:p>
        </w:tc>
        <w:tc>
          <w:tcPr>
            <w:tcW w:w="4817" w:type="dxa"/>
            <w:noWrap/>
            <w:hideMark/>
          </w:tcPr>
          <w:p w14:paraId="06D9FD48" w14:textId="77777777" w:rsidR="00EC02CB" w:rsidRPr="001E24AD" w:rsidRDefault="00EC02CB" w:rsidP="00172B1F">
            <w:proofErr w:type="spellStart"/>
            <w:r w:rsidRPr="001E24AD">
              <w:t>Istanbul</w:t>
            </w:r>
            <w:proofErr w:type="spellEnd"/>
            <w:r w:rsidRPr="001E24AD">
              <w:t xml:space="preserve">. </w:t>
            </w:r>
            <w:proofErr w:type="spellStart"/>
            <w:r w:rsidRPr="001E24AD">
              <w:t>Gebze-Istanbul</w:t>
            </w:r>
            <w:proofErr w:type="spellEnd"/>
            <w:r w:rsidRPr="001E24AD">
              <w:t xml:space="preserve"> </w:t>
            </w:r>
            <w:proofErr w:type="spellStart"/>
            <w:r w:rsidRPr="001E24AD">
              <w:t>road</w:t>
            </w:r>
            <w:proofErr w:type="spellEnd"/>
          </w:p>
        </w:tc>
        <w:tc>
          <w:tcPr>
            <w:tcW w:w="1419" w:type="dxa"/>
            <w:noWrap/>
            <w:hideMark/>
          </w:tcPr>
          <w:p w14:paraId="73D66C53" w14:textId="77777777" w:rsidR="00EC02CB" w:rsidRPr="001E24AD" w:rsidRDefault="00EC02CB" w:rsidP="00172B1F">
            <w:r>
              <w:rPr>
                <w:lang w:val="en-US"/>
              </w:rPr>
              <w:t xml:space="preserve">N </w:t>
            </w:r>
            <w:r w:rsidRPr="001E24AD">
              <w:t>40</w:t>
            </w:r>
            <w:r>
              <w:rPr>
                <w:lang w:val="en-US"/>
              </w:rPr>
              <w:t xml:space="preserve"> 57 04</w:t>
            </w:r>
          </w:p>
        </w:tc>
        <w:tc>
          <w:tcPr>
            <w:tcW w:w="1606" w:type="dxa"/>
            <w:noWrap/>
            <w:hideMark/>
          </w:tcPr>
          <w:p w14:paraId="04069CB3" w14:textId="77777777" w:rsidR="00EC02CB" w:rsidRPr="005B43B2" w:rsidRDefault="00EC02CB" w:rsidP="00172B1F">
            <w:pPr>
              <w:rPr>
                <w:lang w:val="en-US"/>
              </w:rPr>
            </w:pPr>
            <w:r>
              <w:rPr>
                <w:lang w:val="en-US"/>
              </w:rPr>
              <w:t xml:space="preserve">E </w:t>
            </w:r>
            <w:r w:rsidRPr="001E24AD">
              <w:t>29</w:t>
            </w:r>
            <w:r>
              <w:rPr>
                <w:lang w:val="en-US"/>
              </w:rPr>
              <w:t xml:space="preserve"> </w:t>
            </w:r>
            <w:r w:rsidRPr="001E24AD">
              <w:t>1</w:t>
            </w:r>
            <w:r>
              <w:rPr>
                <w:lang w:val="en-US"/>
              </w:rPr>
              <w:t>8 47</w:t>
            </w:r>
          </w:p>
        </w:tc>
        <w:tc>
          <w:tcPr>
            <w:tcW w:w="911" w:type="dxa"/>
            <w:noWrap/>
            <w:hideMark/>
          </w:tcPr>
          <w:p w14:paraId="0CB62BEA" w14:textId="77777777" w:rsidR="00EC02CB" w:rsidRPr="001E24AD" w:rsidRDefault="00EC02CB" w:rsidP="00172B1F">
            <w:r w:rsidRPr="001E24AD">
              <w:t>-</w:t>
            </w:r>
          </w:p>
        </w:tc>
      </w:tr>
      <w:tr w:rsidR="00EC02CB" w:rsidRPr="001E24AD" w14:paraId="0B074F1B" w14:textId="77777777" w:rsidTr="00172B1F">
        <w:trPr>
          <w:trHeight w:val="300"/>
        </w:trPr>
        <w:tc>
          <w:tcPr>
            <w:tcW w:w="814" w:type="dxa"/>
          </w:tcPr>
          <w:p w14:paraId="1F360AC8" w14:textId="77777777" w:rsidR="00EC02CB" w:rsidRPr="00E378C4" w:rsidRDefault="00EC02CB" w:rsidP="00172B1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6</w:t>
            </w:r>
          </w:p>
        </w:tc>
        <w:tc>
          <w:tcPr>
            <w:tcW w:w="1085" w:type="dxa"/>
            <w:noWrap/>
            <w:hideMark/>
          </w:tcPr>
          <w:p w14:paraId="77486E46" w14:textId="77777777" w:rsidR="00EC02CB" w:rsidRPr="001E24AD" w:rsidRDefault="00EC02CB" w:rsidP="00172B1F">
            <w:pPr>
              <w:rPr>
                <w:bCs/>
              </w:rPr>
            </w:pPr>
            <w:r w:rsidRPr="001E24AD">
              <w:rPr>
                <w:bCs/>
              </w:rPr>
              <w:t>K-3809</w:t>
            </w:r>
          </w:p>
        </w:tc>
        <w:tc>
          <w:tcPr>
            <w:tcW w:w="1264" w:type="dxa"/>
            <w:noWrap/>
            <w:hideMark/>
          </w:tcPr>
          <w:p w14:paraId="30BB688B" w14:textId="77777777" w:rsidR="00EC02CB" w:rsidRPr="001E24AD" w:rsidRDefault="00EC02CB" w:rsidP="00172B1F">
            <w:r w:rsidRPr="001E24AD">
              <w:t>IG 107259; PI 551025</w:t>
            </w:r>
          </w:p>
        </w:tc>
        <w:tc>
          <w:tcPr>
            <w:tcW w:w="1523" w:type="dxa"/>
            <w:noWrap/>
            <w:hideMark/>
          </w:tcPr>
          <w:p w14:paraId="20A672BE" w14:textId="77777777" w:rsidR="00EC02CB" w:rsidRPr="001E24AD" w:rsidRDefault="00EC02CB" w:rsidP="00172B1F">
            <w:pPr>
              <w:rPr>
                <w:i/>
                <w:iCs/>
              </w:rPr>
            </w:pPr>
            <w:r w:rsidRPr="001E24AD">
              <w:rPr>
                <w:i/>
                <w:iCs/>
              </w:rPr>
              <w:t xml:space="preserve">F1 </w:t>
            </w:r>
            <w:proofErr w:type="spellStart"/>
            <w:r w:rsidRPr="001E24AD">
              <w:rPr>
                <w:i/>
                <w:iCs/>
              </w:rPr>
              <w:t>comosa</w:t>
            </w:r>
            <w:proofErr w:type="spellEnd"/>
            <w:r w:rsidRPr="001E24AD">
              <w:rPr>
                <w:i/>
                <w:iCs/>
              </w:rPr>
              <w:t xml:space="preserve"> x </w:t>
            </w:r>
            <w:proofErr w:type="spellStart"/>
            <w:r w:rsidRPr="001E24AD">
              <w:rPr>
                <w:i/>
                <w:iCs/>
              </w:rPr>
              <w:t>heldreichii</w:t>
            </w:r>
            <w:proofErr w:type="spellEnd"/>
          </w:p>
        </w:tc>
        <w:tc>
          <w:tcPr>
            <w:tcW w:w="1121" w:type="dxa"/>
            <w:noWrap/>
            <w:hideMark/>
          </w:tcPr>
          <w:p w14:paraId="2C8C9920" w14:textId="77777777" w:rsidR="00EC02CB" w:rsidRPr="001E24AD" w:rsidRDefault="00EC02CB" w:rsidP="00172B1F">
            <w:proofErr w:type="spellStart"/>
            <w:r w:rsidRPr="001E24AD">
              <w:t>Greece</w:t>
            </w:r>
            <w:proofErr w:type="spellEnd"/>
          </w:p>
        </w:tc>
        <w:tc>
          <w:tcPr>
            <w:tcW w:w="4817" w:type="dxa"/>
            <w:noWrap/>
            <w:hideMark/>
          </w:tcPr>
          <w:p w14:paraId="28DB19A6" w14:textId="77777777" w:rsidR="00EC02CB" w:rsidRPr="001E24AD" w:rsidRDefault="00EC02CB" w:rsidP="00172B1F">
            <w:pPr>
              <w:rPr>
                <w:lang w:val="en-US"/>
              </w:rPr>
            </w:pPr>
            <w:r w:rsidRPr="001E24AD">
              <w:rPr>
                <w:lang w:val="en-US"/>
              </w:rPr>
              <w:t xml:space="preserve">Central Greece and Evvoia, Near </w:t>
            </w:r>
            <w:proofErr w:type="spellStart"/>
            <w:r w:rsidRPr="001E24AD">
              <w:rPr>
                <w:lang w:val="en-US"/>
              </w:rPr>
              <w:t>Dionissos</w:t>
            </w:r>
            <w:proofErr w:type="spellEnd"/>
            <w:r w:rsidRPr="001E24AD">
              <w:rPr>
                <w:lang w:val="en-US"/>
              </w:rPr>
              <w:t xml:space="preserve"> northern foothills of Mt. </w:t>
            </w:r>
            <w:proofErr w:type="spellStart"/>
            <w:r w:rsidRPr="001E24AD">
              <w:rPr>
                <w:lang w:val="en-US"/>
              </w:rPr>
              <w:t>Penteli</w:t>
            </w:r>
            <w:proofErr w:type="spellEnd"/>
            <w:r w:rsidRPr="001E24AD">
              <w:rPr>
                <w:lang w:val="en-US"/>
              </w:rPr>
              <w:t xml:space="preserve"> Attica</w:t>
            </w:r>
          </w:p>
        </w:tc>
        <w:tc>
          <w:tcPr>
            <w:tcW w:w="1419" w:type="dxa"/>
            <w:noWrap/>
            <w:hideMark/>
          </w:tcPr>
          <w:p w14:paraId="7873B18B" w14:textId="77777777" w:rsidR="00EC02CB" w:rsidRPr="005B43B2" w:rsidRDefault="00EC02CB" w:rsidP="00172B1F">
            <w:pPr>
              <w:rPr>
                <w:lang w:val="en-US"/>
              </w:rPr>
            </w:pPr>
            <w:r>
              <w:rPr>
                <w:lang w:val="en-US"/>
              </w:rPr>
              <w:t xml:space="preserve">N </w:t>
            </w:r>
            <w:r w:rsidRPr="001E24AD">
              <w:t>38</w:t>
            </w:r>
            <w:r>
              <w:rPr>
                <w:lang w:val="en-US"/>
              </w:rPr>
              <w:t xml:space="preserve"> </w:t>
            </w:r>
            <w:r w:rsidRPr="001E24AD">
              <w:t>0</w:t>
            </w:r>
            <w:r>
              <w:rPr>
                <w:lang w:val="en-US"/>
              </w:rPr>
              <w:t>4 60</w:t>
            </w:r>
          </w:p>
        </w:tc>
        <w:tc>
          <w:tcPr>
            <w:tcW w:w="1606" w:type="dxa"/>
            <w:noWrap/>
            <w:hideMark/>
          </w:tcPr>
          <w:p w14:paraId="096F2333" w14:textId="77777777" w:rsidR="00EC02CB" w:rsidRPr="001E24AD" w:rsidRDefault="00EC02CB" w:rsidP="00172B1F">
            <w:r>
              <w:rPr>
                <w:lang w:val="en-US"/>
              </w:rPr>
              <w:t xml:space="preserve">E </w:t>
            </w:r>
            <w:r w:rsidRPr="001E24AD">
              <w:t>23</w:t>
            </w:r>
            <w:r>
              <w:rPr>
                <w:lang w:val="en-US"/>
              </w:rPr>
              <w:t xml:space="preserve"> 54 </w:t>
            </w:r>
          </w:p>
        </w:tc>
        <w:tc>
          <w:tcPr>
            <w:tcW w:w="911" w:type="dxa"/>
            <w:noWrap/>
            <w:hideMark/>
          </w:tcPr>
          <w:p w14:paraId="07A61F31" w14:textId="77777777" w:rsidR="00EC02CB" w:rsidRPr="001E24AD" w:rsidRDefault="00EC02CB" w:rsidP="00172B1F">
            <w:r w:rsidRPr="001E24AD">
              <w:t>-</w:t>
            </w:r>
          </w:p>
        </w:tc>
      </w:tr>
      <w:tr w:rsidR="00EC02CB" w:rsidRPr="001E24AD" w14:paraId="42ED7565" w14:textId="77777777" w:rsidTr="00172B1F">
        <w:trPr>
          <w:trHeight w:val="300"/>
        </w:trPr>
        <w:tc>
          <w:tcPr>
            <w:tcW w:w="814" w:type="dxa"/>
          </w:tcPr>
          <w:p w14:paraId="32726A0B" w14:textId="77777777" w:rsidR="00EC02CB" w:rsidRPr="00E378C4" w:rsidRDefault="00EC02CB" w:rsidP="00172B1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7</w:t>
            </w:r>
          </w:p>
        </w:tc>
        <w:tc>
          <w:tcPr>
            <w:tcW w:w="1085" w:type="dxa"/>
            <w:noWrap/>
            <w:hideMark/>
          </w:tcPr>
          <w:p w14:paraId="6A5AFA6A" w14:textId="77777777" w:rsidR="00EC02CB" w:rsidRPr="001E24AD" w:rsidRDefault="00EC02CB" w:rsidP="00172B1F">
            <w:pPr>
              <w:rPr>
                <w:bCs/>
              </w:rPr>
            </w:pPr>
            <w:r w:rsidRPr="001E24AD">
              <w:rPr>
                <w:bCs/>
              </w:rPr>
              <w:t>AE 115</w:t>
            </w:r>
          </w:p>
        </w:tc>
        <w:tc>
          <w:tcPr>
            <w:tcW w:w="1264" w:type="dxa"/>
            <w:noWrap/>
            <w:hideMark/>
          </w:tcPr>
          <w:p w14:paraId="3F45AD38" w14:textId="77777777" w:rsidR="00EC02CB" w:rsidRPr="001E24AD" w:rsidRDefault="00EC02CB" w:rsidP="00172B1F">
            <w:r w:rsidRPr="001E24AD">
              <w:t>K-642; TA2733</w:t>
            </w:r>
          </w:p>
        </w:tc>
        <w:tc>
          <w:tcPr>
            <w:tcW w:w="1523" w:type="dxa"/>
            <w:noWrap/>
            <w:hideMark/>
          </w:tcPr>
          <w:p w14:paraId="6F1308B8" w14:textId="77777777" w:rsidR="00EC02CB" w:rsidRPr="001E24AD" w:rsidRDefault="00EC02CB" w:rsidP="00172B1F">
            <w:pPr>
              <w:rPr>
                <w:i/>
                <w:iCs/>
              </w:rPr>
            </w:pPr>
            <w:proofErr w:type="spellStart"/>
            <w:r w:rsidRPr="001E24AD">
              <w:rPr>
                <w:i/>
                <w:iCs/>
              </w:rPr>
              <w:t>comosa</w:t>
            </w:r>
            <w:proofErr w:type="spellEnd"/>
          </w:p>
        </w:tc>
        <w:tc>
          <w:tcPr>
            <w:tcW w:w="1121" w:type="dxa"/>
            <w:noWrap/>
            <w:hideMark/>
          </w:tcPr>
          <w:p w14:paraId="484270B5" w14:textId="77777777" w:rsidR="00EC02CB" w:rsidRPr="001E24AD" w:rsidRDefault="00EC02CB" w:rsidP="00172B1F">
            <w:proofErr w:type="spellStart"/>
            <w:r w:rsidRPr="001E24AD">
              <w:t>Greece</w:t>
            </w:r>
            <w:proofErr w:type="spellEnd"/>
          </w:p>
        </w:tc>
        <w:tc>
          <w:tcPr>
            <w:tcW w:w="4817" w:type="dxa"/>
            <w:noWrap/>
            <w:hideMark/>
          </w:tcPr>
          <w:p w14:paraId="37EA9EF4" w14:textId="77777777" w:rsidR="00EC02CB" w:rsidRPr="001E24AD" w:rsidRDefault="00EC02CB" w:rsidP="00172B1F">
            <w:pPr>
              <w:rPr>
                <w:lang w:val="en-US"/>
              </w:rPr>
            </w:pPr>
            <w:r w:rsidRPr="001E24AD">
              <w:rPr>
                <w:lang w:val="en-US"/>
              </w:rPr>
              <w:t>Peloponnes, 10 km S of Corinth</w:t>
            </w:r>
          </w:p>
        </w:tc>
        <w:tc>
          <w:tcPr>
            <w:tcW w:w="1419" w:type="dxa"/>
            <w:noWrap/>
            <w:hideMark/>
          </w:tcPr>
          <w:p w14:paraId="3EE0D041" w14:textId="77777777" w:rsidR="00EC02CB" w:rsidRPr="001E24AD" w:rsidRDefault="00EC02CB" w:rsidP="00172B1F">
            <w:r>
              <w:rPr>
                <w:lang w:val="en-US"/>
              </w:rPr>
              <w:t xml:space="preserve">N </w:t>
            </w:r>
            <w:r w:rsidRPr="001E24AD">
              <w:t>37 51</w:t>
            </w:r>
          </w:p>
        </w:tc>
        <w:tc>
          <w:tcPr>
            <w:tcW w:w="1606" w:type="dxa"/>
            <w:noWrap/>
            <w:hideMark/>
          </w:tcPr>
          <w:p w14:paraId="51A230BE" w14:textId="77777777" w:rsidR="00EC02CB" w:rsidRPr="001E24AD" w:rsidRDefault="00EC02CB" w:rsidP="00172B1F">
            <w:r>
              <w:rPr>
                <w:lang w:val="en-US"/>
              </w:rPr>
              <w:t xml:space="preserve">E </w:t>
            </w:r>
            <w:r w:rsidRPr="001E24AD">
              <w:t>22 59</w:t>
            </w:r>
          </w:p>
        </w:tc>
        <w:tc>
          <w:tcPr>
            <w:tcW w:w="911" w:type="dxa"/>
            <w:noWrap/>
            <w:hideMark/>
          </w:tcPr>
          <w:p w14:paraId="5634CEC6" w14:textId="77777777" w:rsidR="00EC02CB" w:rsidRPr="001E24AD" w:rsidRDefault="00EC02CB" w:rsidP="00172B1F">
            <w:r w:rsidRPr="001E24AD">
              <w:t>-</w:t>
            </w:r>
          </w:p>
        </w:tc>
      </w:tr>
      <w:tr w:rsidR="00EC02CB" w:rsidRPr="001E24AD" w14:paraId="4CAAD5BD" w14:textId="77777777" w:rsidTr="00172B1F">
        <w:trPr>
          <w:trHeight w:val="300"/>
        </w:trPr>
        <w:tc>
          <w:tcPr>
            <w:tcW w:w="814" w:type="dxa"/>
          </w:tcPr>
          <w:p w14:paraId="2ABD7A03" w14:textId="77777777" w:rsidR="00EC02CB" w:rsidRPr="00E378C4" w:rsidRDefault="00EC02CB" w:rsidP="00172B1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8</w:t>
            </w:r>
          </w:p>
        </w:tc>
        <w:tc>
          <w:tcPr>
            <w:tcW w:w="1085" w:type="dxa"/>
            <w:noWrap/>
            <w:hideMark/>
          </w:tcPr>
          <w:p w14:paraId="41FE8228" w14:textId="77777777" w:rsidR="00EC02CB" w:rsidRPr="001E24AD" w:rsidRDefault="00EC02CB" w:rsidP="00172B1F">
            <w:pPr>
              <w:rPr>
                <w:bCs/>
              </w:rPr>
            </w:pPr>
            <w:r w:rsidRPr="001E24AD">
              <w:rPr>
                <w:bCs/>
              </w:rPr>
              <w:t>AE 1254</w:t>
            </w:r>
          </w:p>
        </w:tc>
        <w:tc>
          <w:tcPr>
            <w:tcW w:w="1264" w:type="dxa"/>
            <w:noWrap/>
            <w:hideMark/>
          </w:tcPr>
          <w:p w14:paraId="5BD413CB" w14:textId="77777777" w:rsidR="00EC02CB" w:rsidRPr="001E24AD" w:rsidRDefault="00EC02CB" w:rsidP="00172B1F">
            <w:r w:rsidRPr="001E24AD">
              <w:t>-</w:t>
            </w:r>
          </w:p>
        </w:tc>
        <w:tc>
          <w:tcPr>
            <w:tcW w:w="1523" w:type="dxa"/>
            <w:noWrap/>
            <w:hideMark/>
          </w:tcPr>
          <w:p w14:paraId="720835B9" w14:textId="77777777" w:rsidR="00EC02CB" w:rsidRPr="001E24AD" w:rsidRDefault="00EC02CB" w:rsidP="00172B1F">
            <w:pPr>
              <w:rPr>
                <w:i/>
                <w:iCs/>
              </w:rPr>
            </w:pPr>
            <w:proofErr w:type="spellStart"/>
            <w:r w:rsidRPr="001E24AD">
              <w:rPr>
                <w:i/>
                <w:iCs/>
              </w:rPr>
              <w:t>comosa</w:t>
            </w:r>
            <w:proofErr w:type="spellEnd"/>
          </w:p>
        </w:tc>
        <w:tc>
          <w:tcPr>
            <w:tcW w:w="1121" w:type="dxa"/>
            <w:noWrap/>
            <w:hideMark/>
          </w:tcPr>
          <w:p w14:paraId="4001F863" w14:textId="77777777" w:rsidR="00EC02CB" w:rsidRPr="001E24AD" w:rsidRDefault="00EC02CB" w:rsidP="00172B1F">
            <w:proofErr w:type="spellStart"/>
            <w:r w:rsidRPr="001E24AD">
              <w:t>Greece</w:t>
            </w:r>
            <w:proofErr w:type="spellEnd"/>
          </w:p>
        </w:tc>
        <w:tc>
          <w:tcPr>
            <w:tcW w:w="4817" w:type="dxa"/>
            <w:noWrap/>
            <w:hideMark/>
          </w:tcPr>
          <w:p w14:paraId="26A2C34F" w14:textId="77777777" w:rsidR="00EC02CB" w:rsidRPr="001E24AD" w:rsidRDefault="00EC02CB" w:rsidP="00172B1F">
            <w:proofErr w:type="spellStart"/>
            <w:r w:rsidRPr="001E24AD">
              <w:t>Kykladen</w:t>
            </w:r>
            <w:proofErr w:type="spellEnd"/>
            <w:r w:rsidRPr="001E24AD">
              <w:t xml:space="preserve">, </w:t>
            </w:r>
            <w:proofErr w:type="spellStart"/>
            <w:r w:rsidRPr="001E24AD">
              <w:t>Paros</w:t>
            </w:r>
            <w:proofErr w:type="spellEnd"/>
          </w:p>
        </w:tc>
        <w:tc>
          <w:tcPr>
            <w:tcW w:w="1419" w:type="dxa"/>
            <w:noWrap/>
            <w:hideMark/>
          </w:tcPr>
          <w:p w14:paraId="4D2B8344" w14:textId="77777777" w:rsidR="00EC02CB" w:rsidRPr="005B43B2" w:rsidRDefault="00EC02CB" w:rsidP="00172B1F">
            <w:pPr>
              <w:rPr>
                <w:lang w:val="en-US"/>
              </w:rPr>
            </w:pPr>
            <w:r>
              <w:rPr>
                <w:lang w:val="en-US"/>
              </w:rPr>
              <w:t xml:space="preserve">N </w:t>
            </w:r>
            <w:r w:rsidRPr="001E24AD">
              <w:t>37</w:t>
            </w:r>
            <w:r>
              <w:rPr>
                <w:lang w:val="en-US"/>
              </w:rPr>
              <w:t xml:space="preserve"> 04 59</w:t>
            </w:r>
          </w:p>
        </w:tc>
        <w:tc>
          <w:tcPr>
            <w:tcW w:w="1606" w:type="dxa"/>
            <w:noWrap/>
            <w:hideMark/>
          </w:tcPr>
          <w:p w14:paraId="1957B22E" w14:textId="77777777" w:rsidR="00EC02CB" w:rsidRPr="005B43B2" w:rsidRDefault="00EC02CB" w:rsidP="00172B1F">
            <w:pPr>
              <w:rPr>
                <w:lang w:val="en-US"/>
              </w:rPr>
            </w:pPr>
            <w:r>
              <w:rPr>
                <w:lang w:val="en-US"/>
              </w:rPr>
              <w:t xml:space="preserve">E </w:t>
            </w:r>
            <w:r w:rsidRPr="001E24AD">
              <w:t>25</w:t>
            </w:r>
            <w:r>
              <w:rPr>
                <w:lang w:val="en-US"/>
              </w:rPr>
              <w:t xml:space="preserve"> 08 59</w:t>
            </w:r>
          </w:p>
        </w:tc>
        <w:tc>
          <w:tcPr>
            <w:tcW w:w="911" w:type="dxa"/>
            <w:noWrap/>
            <w:hideMark/>
          </w:tcPr>
          <w:p w14:paraId="545B4675" w14:textId="77777777" w:rsidR="00EC02CB" w:rsidRPr="001E24AD" w:rsidRDefault="00EC02CB" w:rsidP="00172B1F">
            <w:r w:rsidRPr="001E24AD">
              <w:t>-</w:t>
            </w:r>
          </w:p>
        </w:tc>
      </w:tr>
      <w:tr w:rsidR="00EC02CB" w:rsidRPr="001E24AD" w14:paraId="15274F60" w14:textId="77777777" w:rsidTr="00172B1F">
        <w:trPr>
          <w:trHeight w:val="300"/>
        </w:trPr>
        <w:tc>
          <w:tcPr>
            <w:tcW w:w="814" w:type="dxa"/>
          </w:tcPr>
          <w:p w14:paraId="50D68854" w14:textId="77777777" w:rsidR="00EC02CB" w:rsidRPr="00E378C4" w:rsidRDefault="00EC02CB" w:rsidP="00172B1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9</w:t>
            </w:r>
          </w:p>
        </w:tc>
        <w:tc>
          <w:tcPr>
            <w:tcW w:w="1085" w:type="dxa"/>
            <w:noWrap/>
            <w:hideMark/>
          </w:tcPr>
          <w:p w14:paraId="5138E218" w14:textId="77777777" w:rsidR="00EC02CB" w:rsidRPr="001E24AD" w:rsidRDefault="00EC02CB" w:rsidP="00172B1F">
            <w:pPr>
              <w:rPr>
                <w:bCs/>
              </w:rPr>
            </w:pPr>
            <w:r w:rsidRPr="001E24AD">
              <w:rPr>
                <w:bCs/>
              </w:rPr>
              <w:t>AE 1256</w:t>
            </w:r>
          </w:p>
        </w:tc>
        <w:tc>
          <w:tcPr>
            <w:tcW w:w="1264" w:type="dxa"/>
            <w:noWrap/>
            <w:hideMark/>
          </w:tcPr>
          <w:p w14:paraId="0E469BEC" w14:textId="77777777" w:rsidR="00EC02CB" w:rsidRPr="001E24AD" w:rsidRDefault="00EC02CB" w:rsidP="00172B1F">
            <w:r w:rsidRPr="001E24AD">
              <w:t>-</w:t>
            </w:r>
          </w:p>
        </w:tc>
        <w:tc>
          <w:tcPr>
            <w:tcW w:w="1523" w:type="dxa"/>
            <w:noWrap/>
            <w:hideMark/>
          </w:tcPr>
          <w:p w14:paraId="45D8611C" w14:textId="77777777" w:rsidR="00EC02CB" w:rsidRPr="001E24AD" w:rsidRDefault="00EC02CB" w:rsidP="00172B1F">
            <w:pPr>
              <w:rPr>
                <w:i/>
                <w:iCs/>
              </w:rPr>
            </w:pPr>
            <w:proofErr w:type="spellStart"/>
            <w:r w:rsidRPr="001E24AD">
              <w:rPr>
                <w:i/>
                <w:iCs/>
              </w:rPr>
              <w:t>comosa</w:t>
            </w:r>
            <w:proofErr w:type="spellEnd"/>
          </w:p>
        </w:tc>
        <w:tc>
          <w:tcPr>
            <w:tcW w:w="1121" w:type="dxa"/>
            <w:noWrap/>
            <w:hideMark/>
          </w:tcPr>
          <w:p w14:paraId="191247BD" w14:textId="77777777" w:rsidR="00EC02CB" w:rsidRPr="001E24AD" w:rsidRDefault="00EC02CB" w:rsidP="00172B1F">
            <w:proofErr w:type="spellStart"/>
            <w:r w:rsidRPr="001E24AD">
              <w:t>Greece</w:t>
            </w:r>
            <w:proofErr w:type="spellEnd"/>
          </w:p>
        </w:tc>
        <w:tc>
          <w:tcPr>
            <w:tcW w:w="4817" w:type="dxa"/>
            <w:noWrap/>
            <w:hideMark/>
          </w:tcPr>
          <w:p w14:paraId="6D56EBF5" w14:textId="77777777" w:rsidR="00EC02CB" w:rsidRPr="001E24AD" w:rsidRDefault="00EC02CB" w:rsidP="00172B1F">
            <w:proofErr w:type="spellStart"/>
            <w:r w:rsidRPr="001E24AD">
              <w:t>Kykladen</w:t>
            </w:r>
            <w:proofErr w:type="spellEnd"/>
            <w:r w:rsidRPr="001E24AD">
              <w:t xml:space="preserve">, </w:t>
            </w:r>
            <w:proofErr w:type="spellStart"/>
            <w:r w:rsidRPr="001E24AD">
              <w:t>Andiparos</w:t>
            </w:r>
            <w:proofErr w:type="spellEnd"/>
          </w:p>
        </w:tc>
        <w:tc>
          <w:tcPr>
            <w:tcW w:w="1419" w:type="dxa"/>
            <w:noWrap/>
            <w:hideMark/>
          </w:tcPr>
          <w:p w14:paraId="3AA70F17" w14:textId="77777777" w:rsidR="00EC02CB" w:rsidRPr="001E24AD" w:rsidRDefault="00EC02CB" w:rsidP="00172B1F">
            <w:r w:rsidRPr="001E24AD">
              <w:t>37.033056</w:t>
            </w:r>
          </w:p>
        </w:tc>
        <w:tc>
          <w:tcPr>
            <w:tcW w:w="1606" w:type="dxa"/>
            <w:noWrap/>
            <w:hideMark/>
          </w:tcPr>
          <w:p w14:paraId="35FAAD36" w14:textId="77777777" w:rsidR="00EC02CB" w:rsidRPr="001E24AD" w:rsidRDefault="00EC02CB" w:rsidP="00172B1F">
            <w:r w:rsidRPr="001E24AD">
              <w:t>25.083056</w:t>
            </w:r>
          </w:p>
        </w:tc>
        <w:tc>
          <w:tcPr>
            <w:tcW w:w="911" w:type="dxa"/>
            <w:noWrap/>
            <w:hideMark/>
          </w:tcPr>
          <w:p w14:paraId="6CD3D1DF" w14:textId="77777777" w:rsidR="00EC02CB" w:rsidRPr="001E24AD" w:rsidRDefault="00EC02CB" w:rsidP="00172B1F">
            <w:r w:rsidRPr="001E24AD">
              <w:t>-</w:t>
            </w:r>
          </w:p>
        </w:tc>
      </w:tr>
      <w:tr w:rsidR="00EC02CB" w:rsidRPr="001E24AD" w14:paraId="30489BB8" w14:textId="77777777" w:rsidTr="00172B1F">
        <w:trPr>
          <w:trHeight w:val="300"/>
        </w:trPr>
        <w:tc>
          <w:tcPr>
            <w:tcW w:w="814" w:type="dxa"/>
          </w:tcPr>
          <w:p w14:paraId="201CD6FD" w14:textId="77777777" w:rsidR="00EC02CB" w:rsidRPr="00E378C4" w:rsidRDefault="00EC02CB" w:rsidP="00172B1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0</w:t>
            </w:r>
          </w:p>
        </w:tc>
        <w:tc>
          <w:tcPr>
            <w:tcW w:w="1085" w:type="dxa"/>
            <w:noWrap/>
            <w:hideMark/>
          </w:tcPr>
          <w:p w14:paraId="0D707BD5" w14:textId="77777777" w:rsidR="00EC02CB" w:rsidRPr="001E24AD" w:rsidRDefault="00EC02CB" w:rsidP="00172B1F">
            <w:pPr>
              <w:rPr>
                <w:bCs/>
              </w:rPr>
            </w:pPr>
            <w:r w:rsidRPr="001E24AD">
              <w:rPr>
                <w:bCs/>
              </w:rPr>
              <w:t>AE 1257</w:t>
            </w:r>
          </w:p>
        </w:tc>
        <w:tc>
          <w:tcPr>
            <w:tcW w:w="1264" w:type="dxa"/>
            <w:noWrap/>
            <w:hideMark/>
          </w:tcPr>
          <w:p w14:paraId="2F4B5EA4" w14:textId="77777777" w:rsidR="00EC02CB" w:rsidRPr="001E24AD" w:rsidRDefault="00EC02CB" w:rsidP="00172B1F">
            <w:r w:rsidRPr="001E24AD">
              <w:t>-</w:t>
            </w:r>
          </w:p>
        </w:tc>
        <w:tc>
          <w:tcPr>
            <w:tcW w:w="1523" w:type="dxa"/>
            <w:noWrap/>
            <w:hideMark/>
          </w:tcPr>
          <w:p w14:paraId="797A7F42" w14:textId="77777777" w:rsidR="00EC02CB" w:rsidRPr="001E24AD" w:rsidRDefault="00EC02CB" w:rsidP="00172B1F">
            <w:pPr>
              <w:rPr>
                <w:i/>
                <w:iCs/>
              </w:rPr>
            </w:pPr>
            <w:proofErr w:type="spellStart"/>
            <w:r w:rsidRPr="001E24AD">
              <w:rPr>
                <w:i/>
                <w:iCs/>
              </w:rPr>
              <w:t>comosa</w:t>
            </w:r>
            <w:proofErr w:type="spellEnd"/>
          </w:p>
        </w:tc>
        <w:tc>
          <w:tcPr>
            <w:tcW w:w="1121" w:type="dxa"/>
            <w:noWrap/>
            <w:hideMark/>
          </w:tcPr>
          <w:p w14:paraId="6B710454" w14:textId="77777777" w:rsidR="00EC02CB" w:rsidRPr="001E24AD" w:rsidRDefault="00EC02CB" w:rsidP="00172B1F">
            <w:proofErr w:type="spellStart"/>
            <w:r w:rsidRPr="001E24AD">
              <w:t>Greece</w:t>
            </w:r>
            <w:proofErr w:type="spellEnd"/>
          </w:p>
        </w:tc>
        <w:tc>
          <w:tcPr>
            <w:tcW w:w="4817" w:type="dxa"/>
            <w:noWrap/>
            <w:hideMark/>
          </w:tcPr>
          <w:p w14:paraId="69C0065F" w14:textId="77777777" w:rsidR="00EC02CB" w:rsidRPr="001E24AD" w:rsidRDefault="00EC02CB" w:rsidP="00172B1F">
            <w:proofErr w:type="spellStart"/>
            <w:r w:rsidRPr="001E24AD">
              <w:t>Kykladen</w:t>
            </w:r>
            <w:proofErr w:type="spellEnd"/>
            <w:r w:rsidRPr="001E24AD">
              <w:t xml:space="preserve">, </w:t>
            </w:r>
            <w:proofErr w:type="spellStart"/>
            <w:r w:rsidRPr="001E24AD">
              <w:t>Folegandros</w:t>
            </w:r>
            <w:proofErr w:type="spellEnd"/>
          </w:p>
        </w:tc>
        <w:tc>
          <w:tcPr>
            <w:tcW w:w="1419" w:type="dxa"/>
            <w:noWrap/>
            <w:hideMark/>
          </w:tcPr>
          <w:p w14:paraId="06C14E18" w14:textId="77777777" w:rsidR="00EC02CB" w:rsidRPr="001E24AD" w:rsidRDefault="00EC02CB" w:rsidP="00172B1F">
            <w:r w:rsidRPr="001E24AD">
              <w:t>36.633056</w:t>
            </w:r>
          </w:p>
        </w:tc>
        <w:tc>
          <w:tcPr>
            <w:tcW w:w="1606" w:type="dxa"/>
            <w:noWrap/>
            <w:hideMark/>
          </w:tcPr>
          <w:p w14:paraId="40DDB18E" w14:textId="77777777" w:rsidR="00EC02CB" w:rsidRPr="001E24AD" w:rsidRDefault="00EC02CB" w:rsidP="00172B1F">
            <w:r w:rsidRPr="001E24AD">
              <w:t>24.899722</w:t>
            </w:r>
          </w:p>
        </w:tc>
        <w:tc>
          <w:tcPr>
            <w:tcW w:w="911" w:type="dxa"/>
            <w:noWrap/>
            <w:hideMark/>
          </w:tcPr>
          <w:p w14:paraId="13F16F54" w14:textId="77777777" w:rsidR="00EC02CB" w:rsidRPr="001E24AD" w:rsidRDefault="00EC02CB" w:rsidP="00172B1F">
            <w:r w:rsidRPr="001E24AD">
              <w:t>-</w:t>
            </w:r>
          </w:p>
        </w:tc>
      </w:tr>
      <w:tr w:rsidR="00EC02CB" w:rsidRPr="001E24AD" w14:paraId="45D7DFE9" w14:textId="77777777" w:rsidTr="00172B1F">
        <w:trPr>
          <w:trHeight w:val="300"/>
        </w:trPr>
        <w:tc>
          <w:tcPr>
            <w:tcW w:w="814" w:type="dxa"/>
          </w:tcPr>
          <w:p w14:paraId="6C8AB024" w14:textId="77777777" w:rsidR="00EC02CB" w:rsidRPr="00E378C4" w:rsidRDefault="00EC02CB" w:rsidP="00172B1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lastRenderedPageBreak/>
              <w:t>21</w:t>
            </w:r>
          </w:p>
        </w:tc>
        <w:tc>
          <w:tcPr>
            <w:tcW w:w="1085" w:type="dxa"/>
            <w:noWrap/>
            <w:hideMark/>
          </w:tcPr>
          <w:p w14:paraId="1F944E2A" w14:textId="77777777" w:rsidR="00EC02CB" w:rsidRPr="001E24AD" w:rsidRDefault="00EC02CB" w:rsidP="00172B1F">
            <w:pPr>
              <w:rPr>
                <w:bCs/>
              </w:rPr>
            </w:pPr>
            <w:r w:rsidRPr="001E24AD">
              <w:rPr>
                <w:bCs/>
              </w:rPr>
              <w:t>AE 1258</w:t>
            </w:r>
          </w:p>
        </w:tc>
        <w:tc>
          <w:tcPr>
            <w:tcW w:w="1264" w:type="dxa"/>
            <w:noWrap/>
            <w:hideMark/>
          </w:tcPr>
          <w:p w14:paraId="1787691E" w14:textId="77777777" w:rsidR="00EC02CB" w:rsidRPr="001E24AD" w:rsidRDefault="00EC02CB" w:rsidP="00172B1F">
            <w:r w:rsidRPr="001E24AD">
              <w:t>-</w:t>
            </w:r>
          </w:p>
        </w:tc>
        <w:tc>
          <w:tcPr>
            <w:tcW w:w="1523" w:type="dxa"/>
            <w:noWrap/>
            <w:hideMark/>
          </w:tcPr>
          <w:p w14:paraId="40D85ECB" w14:textId="77777777" w:rsidR="00EC02CB" w:rsidRPr="001E24AD" w:rsidRDefault="00EC02CB" w:rsidP="00172B1F">
            <w:pPr>
              <w:rPr>
                <w:i/>
                <w:iCs/>
              </w:rPr>
            </w:pPr>
            <w:proofErr w:type="spellStart"/>
            <w:r w:rsidRPr="001E24AD">
              <w:rPr>
                <w:i/>
                <w:iCs/>
              </w:rPr>
              <w:t>comosa</w:t>
            </w:r>
            <w:proofErr w:type="spellEnd"/>
          </w:p>
        </w:tc>
        <w:tc>
          <w:tcPr>
            <w:tcW w:w="1121" w:type="dxa"/>
            <w:noWrap/>
            <w:hideMark/>
          </w:tcPr>
          <w:p w14:paraId="47B962BE" w14:textId="77777777" w:rsidR="00EC02CB" w:rsidRPr="001E24AD" w:rsidRDefault="00EC02CB" w:rsidP="00172B1F">
            <w:proofErr w:type="spellStart"/>
            <w:r w:rsidRPr="001E24AD">
              <w:t>Greece</w:t>
            </w:r>
            <w:proofErr w:type="spellEnd"/>
          </w:p>
        </w:tc>
        <w:tc>
          <w:tcPr>
            <w:tcW w:w="4817" w:type="dxa"/>
            <w:noWrap/>
            <w:hideMark/>
          </w:tcPr>
          <w:p w14:paraId="2E0DFA6D" w14:textId="77777777" w:rsidR="00EC02CB" w:rsidRPr="001E24AD" w:rsidRDefault="00EC02CB" w:rsidP="00172B1F">
            <w:proofErr w:type="spellStart"/>
            <w:r w:rsidRPr="001E24AD">
              <w:t>Kykladen</w:t>
            </w:r>
            <w:proofErr w:type="spellEnd"/>
            <w:r w:rsidRPr="001E24AD">
              <w:t xml:space="preserve">, </w:t>
            </w:r>
            <w:proofErr w:type="spellStart"/>
            <w:r w:rsidRPr="001E24AD">
              <w:t>Folegandros</w:t>
            </w:r>
            <w:proofErr w:type="spellEnd"/>
          </w:p>
        </w:tc>
        <w:tc>
          <w:tcPr>
            <w:tcW w:w="1419" w:type="dxa"/>
            <w:noWrap/>
            <w:hideMark/>
          </w:tcPr>
          <w:p w14:paraId="694CF48C" w14:textId="77777777" w:rsidR="00EC02CB" w:rsidRPr="001E24AD" w:rsidRDefault="00EC02CB" w:rsidP="00172B1F">
            <w:r w:rsidRPr="001E24AD">
              <w:t>36.633056</w:t>
            </w:r>
          </w:p>
        </w:tc>
        <w:tc>
          <w:tcPr>
            <w:tcW w:w="1606" w:type="dxa"/>
            <w:noWrap/>
            <w:hideMark/>
          </w:tcPr>
          <w:p w14:paraId="484E8D9A" w14:textId="77777777" w:rsidR="00EC02CB" w:rsidRPr="001E24AD" w:rsidRDefault="00EC02CB" w:rsidP="00172B1F">
            <w:r w:rsidRPr="001E24AD">
              <w:t>24.899722</w:t>
            </w:r>
          </w:p>
        </w:tc>
        <w:tc>
          <w:tcPr>
            <w:tcW w:w="911" w:type="dxa"/>
            <w:noWrap/>
            <w:hideMark/>
          </w:tcPr>
          <w:p w14:paraId="089B389F" w14:textId="77777777" w:rsidR="00EC02CB" w:rsidRPr="001E24AD" w:rsidRDefault="00EC02CB" w:rsidP="00172B1F">
            <w:r w:rsidRPr="001E24AD">
              <w:t>-</w:t>
            </w:r>
          </w:p>
        </w:tc>
      </w:tr>
      <w:tr w:rsidR="00EC02CB" w:rsidRPr="001E24AD" w14:paraId="79BBBA47" w14:textId="77777777" w:rsidTr="00172B1F">
        <w:trPr>
          <w:trHeight w:val="300"/>
        </w:trPr>
        <w:tc>
          <w:tcPr>
            <w:tcW w:w="814" w:type="dxa"/>
          </w:tcPr>
          <w:p w14:paraId="05B5D7AC" w14:textId="77777777" w:rsidR="00EC02CB" w:rsidRPr="00E378C4" w:rsidRDefault="00EC02CB" w:rsidP="00172B1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2</w:t>
            </w:r>
          </w:p>
        </w:tc>
        <w:tc>
          <w:tcPr>
            <w:tcW w:w="1085" w:type="dxa"/>
            <w:noWrap/>
            <w:hideMark/>
          </w:tcPr>
          <w:p w14:paraId="2C1F95C9" w14:textId="77777777" w:rsidR="00EC02CB" w:rsidRPr="001E24AD" w:rsidRDefault="00EC02CB" w:rsidP="00172B1F">
            <w:pPr>
              <w:rPr>
                <w:bCs/>
              </w:rPr>
            </w:pPr>
            <w:r w:rsidRPr="001E24AD">
              <w:rPr>
                <w:bCs/>
              </w:rPr>
              <w:t>AE 1259</w:t>
            </w:r>
          </w:p>
        </w:tc>
        <w:tc>
          <w:tcPr>
            <w:tcW w:w="1264" w:type="dxa"/>
            <w:noWrap/>
            <w:hideMark/>
          </w:tcPr>
          <w:p w14:paraId="52C2119E" w14:textId="77777777" w:rsidR="00EC02CB" w:rsidRPr="001E24AD" w:rsidRDefault="00EC02CB" w:rsidP="00172B1F">
            <w:r w:rsidRPr="001E24AD">
              <w:t>-</w:t>
            </w:r>
          </w:p>
        </w:tc>
        <w:tc>
          <w:tcPr>
            <w:tcW w:w="1523" w:type="dxa"/>
            <w:noWrap/>
            <w:hideMark/>
          </w:tcPr>
          <w:p w14:paraId="7A2AACD1" w14:textId="77777777" w:rsidR="00EC02CB" w:rsidRPr="001E24AD" w:rsidRDefault="00EC02CB" w:rsidP="00172B1F">
            <w:pPr>
              <w:rPr>
                <w:i/>
                <w:iCs/>
              </w:rPr>
            </w:pPr>
            <w:proofErr w:type="spellStart"/>
            <w:r w:rsidRPr="001E24AD">
              <w:rPr>
                <w:i/>
                <w:iCs/>
              </w:rPr>
              <w:t>comosa</w:t>
            </w:r>
            <w:proofErr w:type="spellEnd"/>
          </w:p>
        </w:tc>
        <w:tc>
          <w:tcPr>
            <w:tcW w:w="1121" w:type="dxa"/>
            <w:noWrap/>
            <w:hideMark/>
          </w:tcPr>
          <w:p w14:paraId="5234C6A2" w14:textId="77777777" w:rsidR="00EC02CB" w:rsidRPr="001E24AD" w:rsidRDefault="00EC02CB" w:rsidP="00172B1F">
            <w:proofErr w:type="spellStart"/>
            <w:r w:rsidRPr="001E24AD">
              <w:t>Greece</w:t>
            </w:r>
            <w:proofErr w:type="spellEnd"/>
          </w:p>
        </w:tc>
        <w:tc>
          <w:tcPr>
            <w:tcW w:w="4817" w:type="dxa"/>
            <w:noWrap/>
            <w:hideMark/>
          </w:tcPr>
          <w:p w14:paraId="4DB526AB" w14:textId="77777777" w:rsidR="00EC02CB" w:rsidRPr="001E24AD" w:rsidRDefault="00EC02CB" w:rsidP="00172B1F">
            <w:proofErr w:type="spellStart"/>
            <w:r w:rsidRPr="001E24AD">
              <w:t>Kykladen</w:t>
            </w:r>
            <w:proofErr w:type="spellEnd"/>
            <w:r w:rsidRPr="001E24AD">
              <w:t xml:space="preserve">, </w:t>
            </w:r>
            <w:proofErr w:type="spellStart"/>
            <w:r w:rsidRPr="001E24AD">
              <w:t>Sifnos</w:t>
            </w:r>
            <w:proofErr w:type="spellEnd"/>
          </w:p>
        </w:tc>
        <w:tc>
          <w:tcPr>
            <w:tcW w:w="1419" w:type="dxa"/>
            <w:noWrap/>
            <w:hideMark/>
          </w:tcPr>
          <w:p w14:paraId="39994497" w14:textId="77777777" w:rsidR="00EC02CB" w:rsidRPr="001E24AD" w:rsidRDefault="00EC02CB" w:rsidP="00172B1F">
            <w:pPr>
              <w:rPr>
                <w:lang w:val="en-US"/>
              </w:rPr>
            </w:pPr>
            <w:r>
              <w:rPr>
                <w:lang w:val="en-US"/>
              </w:rPr>
              <w:t xml:space="preserve">N </w:t>
            </w:r>
            <w:r w:rsidRPr="001E24AD">
              <w:t>37</w:t>
            </w:r>
            <w:r>
              <w:rPr>
                <w:lang w:val="en-US"/>
              </w:rPr>
              <w:t xml:space="preserve"> 00</w:t>
            </w:r>
          </w:p>
        </w:tc>
        <w:tc>
          <w:tcPr>
            <w:tcW w:w="1606" w:type="dxa"/>
            <w:noWrap/>
            <w:hideMark/>
          </w:tcPr>
          <w:p w14:paraId="47E91FDC" w14:textId="77777777" w:rsidR="00EC02CB" w:rsidRPr="001E24AD" w:rsidRDefault="00EC02CB" w:rsidP="00172B1F">
            <w:r w:rsidRPr="001E24AD">
              <w:t>24.666389</w:t>
            </w:r>
          </w:p>
        </w:tc>
        <w:tc>
          <w:tcPr>
            <w:tcW w:w="911" w:type="dxa"/>
            <w:noWrap/>
            <w:hideMark/>
          </w:tcPr>
          <w:p w14:paraId="55780DF1" w14:textId="77777777" w:rsidR="00EC02CB" w:rsidRPr="001E24AD" w:rsidRDefault="00EC02CB" w:rsidP="00172B1F">
            <w:r w:rsidRPr="001E24AD">
              <w:t>-</w:t>
            </w:r>
          </w:p>
        </w:tc>
      </w:tr>
      <w:tr w:rsidR="00EC02CB" w:rsidRPr="001E24AD" w14:paraId="11A14043" w14:textId="77777777" w:rsidTr="00172B1F">
        <w:trPr>
          <w:trHeight w:val="300"/>
        </w:trPr>
        <w:tc>
          <w:tcPr>
            <w:tcW w:w="814" w:type="dxa"/>
          </w:tcPr>
          <w:p w14:paraId="31E62CEE" w14:textId="77777777" w:rsidR="00EC02CB" w:rsidRDefault="00EC02CB" w:rsidP="00172B1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3</w:t>
            </w:r>
          </w:p>
        </w:tc>
        <w:tc>
          <w:tcPr>
            <w:tcW w:w="1085" w:type="dxa"/>
            <w:noWrap/>
          </w:tcPr>
          <w:p w14:paraId="6656791B" w14:textId="77777777" w:rsidR="00EC02CB" w:rsidRPr="00846478" w:rsidRDefault="00EC02CB" w:rsidP="00172B1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E 1260</w:t>
            </w:r>
          </w:p>
        </w:tc>
        <w:tc>
          <w:tcPr>
            <w:tcW w:w="1264" w:type="dxa"/>
            <w:noWrap/>
          </w:tcPr>
          <w:p w14:paraId="1E70E810" w14:textId="77777777" w:rsidR="00EC02CB" w:rsidRPr="00846478" w:rsidRDefault="00EC02CB" w:rsidP="00172B1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23" w:type="dxa"/>
            <w:noWrap/>
          </w:tcPr>
          <w:p w14:paraId="6C836CD3" w14:textId="77777777" w:rsidR="00EC02CB" w:rsidRPr="00846478" w:rsidRDefault="00EC02CB" w:rsidP="00172B1F">
            <w:pPr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comosa</w:t>
            </w:r>
            <w:proofErr w:type="spellEnd"/>
          </w:p>
        </w:tc>
        <w:tc>
          <w:tcPr>
            <w:tcW w:w="1121" w:type="dxa"/>
            <w:noWrap/>
          </w:tcPr>
          <w:p w14:paraId="08F2D1A4" w14:textId="77777777" w:rsidR="00EC02CB" w:rsidRPr="001E24AD" w:rsidRDefault="00EC02CB" w:rsidP="00172B1F">
            <w:proofErr w:type="spellStart"/>
            <w:r w:rsidRPr="001E24AD">
              <w:t>Greece</w:t>
            </w:r>
            <w:proofErr w:type="spellEnd"/>
          </w:p>
        </w:tc>
        <w:tc>
          <w:tcPr>
            <w:tcW w:w="4817" w:type="dxa"/>
            <w:noWrap/>
          </w:tcPr>
          <w:p w14:paraId="66614523" w14:textId="77777777" w:rsidR="00EC02CB" w:rsidRPr="001E24AD" w:rsidRDefault="00EC02CB" w:rsidP="00172B1F">
            <w:proofErr w:type="spellStart"/>
            <w:r w:rsidRPr="001E24AD">
              <w:t>Kykladen</w:t>
            </w:r>
            <w:proofErr w:type="spellEnd"/>
            <w:r w:rsidRPr="001E24AD">
              <w:t xml:space="preserve">, </w:t>
            </w:r>
            <w:proofErr w:type="spellStart"/>
            <w:r w:rsidRPr="001E24AD">
              <w:t>Sifnos</w:t>
            </w:r>
            <w:proofErr w:type="spellEnd"/>
          </w:p>
        </w:tc>
        <w:tc>
          <w:tcPr>
            <w:tcW w:w="1419" w:type="dxa"/>
            <w:noWrap/>
          </w:tcPr>
          <w:p w14:paraId="3CA63146" w14:textId="77777777" w:rsidR="00EC02CB" w:rsidRDefault="00EC02CB" w:rsidP="00172B1F">
            <w:pPr>
              <w:rPr>
                <w:lang w:val="en-US"/>
              </w:rPr>
            </w:pPr>
            <w:r>
              <w:rPr>
                <w:lang w:val="en-US"/>
              </w:rPr>
              <w:t xml:space="preserve">N </w:t>
            </w:r>
            <w:r w:rsidRPr="001E24AD">
              <w:t>37</w:t>
            </w:r>
            <w:r>
              <w:rPr>
                <w:lang w:val="en-US"/>
              </w:rPr>
              <w:t xml:space="preserve"> 00</w:t>
            </w:r>
          </w:p>
        </w:tc>
        <w:tc>
          <w:tcPr>
            <w:tcW w:w="1606" w:type="dxa"/>
            <w:noWrap/>
          </w:tcPr>
          <w:p w14:paraId="4EBD10F0" w14:textId="77777777" w:rsidR="00EC02CB" w:rsidRPr="001E24AD" w:rsidRDefault="00EC02CB" w:rsidP="00172B1F">
            <w:r w:rsidRPr="001E24AD">
              <w:t>24.666389</w:t>
            </w:r>
          </w:p>
        </w:tc>
        <w:tc>
          <w:tcPr>
            <w:tcW w:w="911" w:type="dxa"/>
            <w:noWrap/>
          </w:tcPr>
          <w:p w14:paraId="463F9E1B" w14:textId="77777777" w:rsidR="00EC02CB" w:rsidRPr="00846478" w:rsidRDefault="00EC02CB" w:rsidP="00172B1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C02CB" w:rsidRPr="001E24AD" w14:paraId="46D457F0" w14:textId="77777777" w:rsidTr="00172B1F">
        <w:trPr>
          <w:trHeight w:val="300"/>
        </w:trPr>
        <w:tc>
          <w:tcPr>
            <w:tcW w:w="814" w:type="dxa"/>
          </w:tcPr>
          <w:p w14:paraId="722B04A2" w14:textId="77777777" w:rsidR="00EC02CB" w:rsidRPr="00E378C4" w:rsidRDefault="00EC02CB" w:rsidP="00172B1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4</w:t>
            </w:r>
          </w:p>
        </w:tc>
        <w:tc>
          <w:tcPr>
            <w:tcW w:w="1085" w:type="dxa"/>
            <w:noWrap/>
            <w:hideMark/>
          </w:tcPr>
          <w:p w14:paraId="775DA0D3" w14:textId="77777777" w:rsidR="00EC02CB" w:rsidRPr="001E24AD" w:rsidRDefault="00EC02CB" w:rsidP="00172B1F">
            <w:pPr>
              <w:rPr>
                <w:bCs/>
              </w:rPr>
            </w:pPr>
            <w:r w:rsidRPr="001E24AD">
              <w:rPr>
                <w:bCs/>
              </w:rPr>
              <w:t>AE 1376</w:t>
            </w:r>
          </w:p>
        </w:tc>
        <w:tc>
          <w:tcPr>
            <w:tcW w:w="1264" w:type="dxa"/>
            <w:noWrap/>
            <w:hideMark/>
          </w:tcPr>
          <w:p w14:paraId="5DEFC718" w14:textId="77777777" w:rsidR="00EC02CB" w:rsidRPr="001E24AD" w:rsidRDefault="00EC02CB" w:rsidP="00172B1F">
            <w:r w:rsidRPr="001E24AD">
              <w:t>-</w:t>
            </w:r>
          </w:p>
        </w:tc>
        <w:tc>
          <w:tcPr>
            <w:tcW w:w="1523" w:type="dxa"/>
            <w:noWrap/>
            <w:hideMark/>
          </w:tcPr>
          <w:p w14:paraId="52B5DB14" w14:textId="77777777" w:rsidR="00EC02CB" w:rsidRPr="001E24AD" w:rsidRDefault="00EC02CB" w:rsidP="00172B1F">
            <w:pPr>
              <w:rPr>
                <w:i/>
                <w:iCs/>
              </w:rPr>
            </w:pPr>
            <w:proofErr w:type="spellStart"/>
            <w:r w:rsidRPr="001E24AD">
              <w:rPr>
                <w:i/>
                <w:iCs/>
              </w:rPr>
              <w:t>comosa</w:t>
            </w:r>
            <w:proofErr w:type="spellEnd"/>
          </w:p>
        </w:tc>
        <w:tc>
          <w:tcPr>
            <w:tcW w:w="1121" w:type="dxa"/>
            <w:noWrap/>
            <w:hideMark/>
          </w:tcPr>
          <w:p w14:paraId="25A275AB" w14:textId="77777777" w:rsidR="00EC02CB" w:rsidRPr="001E24AD" w:rsidRDefault="00EC02CB" w:rsidP="00172B1F">
            <w:proofErr w:type="spellStart"/>
            <w:r w:rsidRPr="001E24AD">
              <w:t>Greece</w:t>
            </w:r>
            <w:proofErr w:type="spellEnd"/>
          </w:p>
        </w:tc>
        <w:tc>
          <w:tcPr>
            <w:tcW w:w="4817" w:type="dxa"/>
            <w:noWrap/>
            <w:hideMark/>
          </w:tcPr>
          <w:p w14:paraId="6488EE12" w14:textId="77777777" w:rsidR="00EC02CB" w:rsidRPr="001E24AD" w:rsidRDefault="00EC02CB" w:rsidP="00172B1F">
            <w:proofErr w:type="spellStart"/>
            <w:r w:rsidRPr="001E24AD">
              <w:t>unknown</w:t>
            </w:r>
            <w:proofErr w:type="spellEnd"/>
          </w:p>
        </w:tc>
        <w:tc>
          <w:tcPr>
            <w:tcW w:w="1419" w:type="dxa"/>
            <w:noWrap/>
            <w:hideMark/>
          </w:tcPr>
          <w:p w14:paraId="74221748" w14:textId="77777777" w:rsidR="00EC02CB" w:rsidRPr="001E24AD" w:rsidRDefault="00EC02CB" w:rsidP="00172B1F">
            <w:r w:rsidRPr="001E24AD">
              <w:t>-</w:t>
            </w:r>
          </w:p>
        </w:tc>
        <w:tc>
          <w:tcPr>
            <w:tcW w:w="1606" w:type="dxa"/>
            <w:noWrap/>
            <w:hideMark/>
          </w:tcPr>
          <w:p w14:paraId="5AE410D4" w14:textId="77777777" w:rsidR="00EC02CB" w:rsidRPr="001E24AD" w:rsidRDefault="00EC02CB" w:rsidP="00172B1F">
            <w:r w:rsidRPr="001E24AD">
              <w:t>-</w:t>
            </w:r>
          </w:p>
        </w:tc>
        <w:tc>
          <w:tcPr>
            <w:tcW w:w="911" w:type="dxa"/>
            <w:noWrap/>
            <w:hideMark/>
          </w:tcPr>
          <w:p w14:paraId="7A666F9A" w14:textId="77777777" w:rsidR="00EC02CB" w:rsidRPr="001E24AD" w:rsidRDefault="00EC02CB" w:rsidP="00172B1F">
            <w:r w:rsidRPr="001E24AD">
              <w:t>-</w:t>
            </w:r>
          </w:p>
        </w:tc>
      </w:tr>
      <w:tr w:rsidR="00EC02CB" w:rsidRPr="001E24AD" w14:paraId="48C98111" w14:textId="77777777" w:rsidTr="00172B1F">
        <w:trPr>
          <w:trHeight w:val="300"/>
        </w:trPr>
        <w:tc>
          <w:tcPr>
            <w:tcW w:w="814" w:type="dxa"/>
          </w:tcPr>
          <w:p w14:paraId="5B3E68BA" w14:textId="77777777" w:rsidR="00EC02CB" w:rsidRPr="00E378C4" w:rsidRDefault="00EC02CB" w:rsidP="00172B1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5</w:t>
            </w:r>
          </w:p>
        </w:tc>
        <w:tc>
          <w:tcPr>
            <w:tcW w:w="1085" w:type="dxa"/>
            <w:noWrap/>
            <w:hideMark/>
          </w:tcPr>
          <w:p w14:paraId="04449FE9" w14:textId="77777777" w:rsidR="00EC02CB" w:rsidRPr="001E24AD" w:rsidRDefault="00EC02CB" w:rsidP="00172B1F">
            <w:pPr>
              <w:rPr>
                <w:bCs/>
              </w:rPr>
            </w:pPr>
            <w:r w:rsidRPr="001E24AD">
              <w:rPr>
                <w:bCs/>
              </w:rPr>
              <w:t>AE 1377</w:t>
            </w:r>
          </w:p>
        </w:tc>
        <w:tc>
          <w:tcPr>
            <w:tcW w:w="1264" w:type="dxa"/>
            <w:noWrap/>
            <w:hideMark/>
          </w:tcPr>
          <w:p w14:paraId="57B7562E" w14:textId="77777777" w:rsidR="00EC02CB" w:rsidRPr="001E24AD" w:rsidRDefault="00EC02CB" w:rsidP="00172B1F">
            <w:r w:rsidRPr="001E24AD">
              <w:t>-</w:t>
            </w:r>
          </w:p>
        </w:tc>
        <w:tc>
          <w:tcPr>
            <w:tcW w:w="1523" w:type="dxa"/>
            <w:noWrap/>
            <w:hideMark/>
          </w:tcPr>
          <w:p w14:paraId="2F7206D1" w14:textId="77777777" w:rsidR="00EC02CB" w:rsidRPr="001E24AD" w:rsidRDefault="00EC02CB" w:rsidP="00172B1F">
            <w:pPr>
              <w:rPr>
                <w:i/>
                <w:iCs/>
              </w:rPr>
            </w:pPr>
            <w:proofErr w:type="spellStart"/>
            <w:r w:rsidRPr="001E24AD">
              <w:rPr>
                <w:i/>
                <w:iCs/>
              </w:rPr>
              <w:t>comosa</w:t>
            </w:r>
            <w:proofErr w:type="spellEnd"/>
          </w:p>
        </w:tc>
        <w:tc>
          <w:tcPr>
            <w:tcW w:w="1121" w:type="dxa"/>
            <w:noWrap/>
            <w:hideMark/>
          </w:tcPr>
          <w:p w14:paraId="447C4D2D" w14:textId="77777777" w:rsidR="00EC02CB" w:rsidRPr="001E24AD" w:rsidRDefault="00EC02CB" w:rsidP="00172B1F">
            <w:proofErr w:type="spellStart"/>
            <w:r w:rsidRPr="001E24AD">
              <w:t>Greece</w:t>
            </w:r>
            <w:proofErr w:type="spellEnd"/>
          </w:p>
        </w:tc>
        <w:tc>
          <w:tcPr>
            <w:tcW w:w="4817" w:type="dxa"/>
            <w:noWrap/>
            <w:hideMark/>
          </w:tcPr>
          <w:p w14:paraId="6FA99B99" w14:textId="77777777" w:rsidR="00EC02CB" w:rsidRPr="001E24AD" w:rsidRDefault="00EC02CB" w:rsidP="00172B1F">
            <w:proofErr w:type="spellStart"/>
            <w:r w:rsidRPr="001E24AD">
              <w:t>unknown</w:t>
            </w:r>
            <w:proofErr w:type="spellEnd"/>
          </w:p>
        </w:tc>
        <w:tc>
          <w:tcPr>
            <w:tcW w:w="1419" w:type="dxa"/>
            <w:noWrap/>
            <w:hideMark/>
          </w:tcPr>
          <w:p w14:paraId="58C33E22" w14:textId="77777777" w:rsidR="00EC02CB" w:rsidRPr="001E24AD" w:rsidRDefault="00EC02CB" w:rsidP="00172B1F">
            <w:r w:rsidRPr="001E24AD">
              <w:t>-</w:t>
            </w:r>
          </w:p>
        </w:tc>
        <w:tc>
          <w:tcPr>
            <w:tcW w:w="1606" w:type="dxa"/>
            <w:noWrap/>
            <w:hideMark/>
          </w:tcPr>
          <w:p w14:paraId="55337A70" w14:textId="77777777" w:rsidR="00EC02CB" w:rsidRPr="001E24AD" w:rsidRDefault="00EC02CB" w:rsidP="00172B1F">
            <w:r w:rsidRPr="001E24AD">
              <w:t>-</w:t>
            </w:r>
          </w:p>
        </w:tc>
        <w:tc>
          <w:tcPr>
            <w:tcW w:w="911" w:type="dxa"/>
            <w:noWrap/>
            <w:hideMark/>
          </w:tcPr>
          <w:p w14:paraId="32ECFD98" w14:textId="77777777" w:rsidR="00EC02CB" w:rsidRPr="001E24AD" w:rsidRDefault="00EC02CB" w:rsidP="00172B1F">
            <w:r w:rsidRPr="001E24AD">
              <w:t>-</w:t>
            </w:r>
          </w:p>
        </w:tc>
      </w:tr>
      <w:tr w:rsidR="00EC02CB" w:rsidRPr="001E24AD" w14:paraId="223F1C41" w14:textId="77777777" w:rsidTr="00172B1F">
        <w:trPr>
          <w:trHeight w:val="300"/>
        </w:trPr>
        <w:tc>
          <w:tcPr>
            <w:tcW w:w="814" w:type="dxa"/>
          </w:tcPr>
          <w:p w14:paraId="756942A3" w14:textId="77777777" w:rsidR="00EC02CB" w:rsidRPr="00E378C4" w:rsidRDefault="00EC02CB" w:rsidP="00172B1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6</w:t>
            </w:r>
          </w:p>
        </w:tc>
        <w:tc>
          <w:tcPr>
            <w:tcW w:w="1085" w:type="dxa"/>
            <w:noWrap/>
            <w:hideMark/>
          </w:tcPr>
          <w:p w14:paraId="622E62C5" w14:textId="77777777" w:rsidR="00EC02CB" w:rsidRPr="001E24AD" w:rsidRDefault="00EC02CB" w:rsidP="00172B1F">
            <w:pPr>
              <w:rPr>
                <w:bCs/>
              </w:rPr>
            </w:pPr>
            <w:r w:rsidRPr="001E24AD">
              <w:rPr>
                <w:bCs/>
              </w:rPr>
              <w:t>AE 1378</w:t>
            </w:r>
          </w:p>
        </w:tc>
        <w:tc>
          <w:tcPr>
            <w:tcW w:w="1264" w:type="dxa"/>
            <w:noWrap/>
            <w:hideMark/>
          </w:tcPr>
          <w:p w14:paraId="28900DA3" w14:textId="77777777" w:rsidR="00EC02CB" w:rsidRPr="001E24AD" w:rsidRDefault="00EC02CB" w:rsidP="00172B1F">
            <w:r w:rsidRPr="001E24AD">
              <w:t>-</w:t>
            </w:r>
          </w:p>
        </w:tc>
        <w:tc>
          <w:tcPr>
            <w:tcW w:w="1523" w:type="dxa"/>
            <w:noWrap/>
            <w:hideMark/>
          </w:tcPr>
          <w:p w14:paraId="3967F989" w14:textId="77777777" w:rsidR="00EC02CB" w:rsidRPr="001E24AD" w:rsidRDefault="00EC02CB" w:rsidP="00172B1F">
            <w:pPr>
              <w:rPr>
                <w:i/>
                <w:iCs/>
              </w:rPr>
            </w:pPr>
            <w:proofErr w:type="spellStart"/>
            <w:r w:rsidRPr="001E24AD">
              <w:rPr>
                <w:i/>
                <w:iCs/>
              </w:rPr>
              <w:t>comosa</w:t>
            </w:r>
            <w:proofErr w:type="spellEnd"/>
          </w:p>
        </w:tc>
        <w:tc>
          <w:tcPr>
            <w:tcW w:w="1121" w:type="dxa"/>
            <w:noWrap/>
            <w:hideMark/>
          </w:tcPr>
          <w:p w14:paraId="64DCD602" w14:textId="77777777" w:rsidR="00EC02CB" w:rsidRPr="001E24AD" w:rsidRDefault="00EC02CB" w:rsidP="00172B1F">
            <w:proofErr w:type="spellStart"/>
            <w:r w:rsidRPr="001E24AD">
              <w:t>Greece</w:t>
            </w:r>
            <w:proofErr w:type="spellEnd"/>
          </w:p>
        </w:tc>
        <w:tc>
          <w:tcPr>
            <w:tcW w:w="4817" w:type="dxa"/>
            <w:noWrap/>
            <w:hideMark/>
          </w:tcPr>
          <w:p w14:paraId="070AF162" w14:textId="77777777" w:rsidR="00EC02CB" w:rsidRPr="001E24AD" w:rsidRDefault="00EC02CB" w:rsidP="00172B1F">
            <w:proofErr w:type="spellStart"/>
            <w:r w:rsidRPr="001E24AD">
              <w:t>unknown</w:t>
            </w:r>
            <w:proofErr w:type="spellEnd"/>
          </w:p>
        </w:tc>
        <w:tc>
          <w:tcPr>
            <w:tcW w:w="1419" w:type="dxa"/>
            <w:noWrap/>
            <w:hideMark/>
          </w:tcPr>
          <w:p w14:paraId="49DAEA3C" w14:textId="77777777" w:rsidR="00EC02CB" w:rsidRPr="001E24AD" w:rsidRDefault="00EC02CB" w:rsidP="00172B1F">
            <w:r w:rsidRPr="001E24AD">
              <w:t>-</w:t>
            </w:r>
          </w:p>
        </w:tc>
        <w:tc>
          <w:tcPr>
            <w:tcW w:w="1606" w:type="dxa"/>
            <w:noWrap/>
            <w:hideMark/>
          </w:tcPr>
          <w:p w14:paraId="6E58CB06" w14:textId="77777777" w:rsidR="00EC02CB" w:rsidRPr="001E24AD" w:rsidRDefault="00EC02CB" w:rsidP="00172B1F">
            <w:r w:rsidRPr="001E24AD">
              <w:t>-</w:t>
            </w:r>
          </w:p>
        </w:tc>
        <w:tc>
          <w:tcPr>
            <w:tcW w:w="911" w:type="dxa"/>
            <w:noWrap/>
            <w:hideMark/>
          </w:tcPr>
          <w:p w14:paraId="5F718D1B" w14:textId="77777777" w:rsidR="00EC02CB" w:rsidRPr="001E24AD" w:rsidRDefault="00EC02CB" w:rsidP="00172B1F">
            <w:r w:rsidRPr="001E24AD">
              <w:t>-</w:t>
            </w:r>
          </w:p>
        </w:tc>
      </w:tr>
      <w:tr w:rsidR="00EC02CB" w:rsidRPr="001E24AD" w14:paraId="112991B6" w14:textId="77777777" w:rsidTr="00172B1F">
        <w:trPr>
          <w:trHeight w:val="300"/>
        </w:trPr>
        <w:tc>
          <w:tcPr>
            <w:tcW w:w="814" w:type="dxa"/>
          </w:tcPr>
          <w:p w14:paraId="6A2B9C1D" w14:textId="77777777" w:rsidR="00EC02CB" w:rsidRPr="00E378C4" w:rsidRDefault="00EC02CB" w:rsidP="00172B1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7</w:t>
            </w:r>
          </w:p>
        </w:tc>
        <w:tc>
          <w:tcPr>
            <w:tcW w:w="1085" w:type="dxa"/>
            <w:noWrap/>
            <w:hideMark/>
          </w:tcPr>
          <w:p w14:paraId="2610EEB6" w14:textId="77777777" w:rsidR="00EC02CB" w:rsidRPr="001E24AD" w:rsidRDefault="00EC02CB" w:rsidP="00172B1F">
            <w:pPr>
              <w:rPr>
                <w:bCs/>
              </w:rPr>
            </w:pPr>
            <w:r w:rsidRPr="001E24AD">
              <w:rPr>
                <w:bCs/>
              </w:rPr>
              <w:t>K-3308</w:t>
            </w:r>
          </w:p>
        </w:tc>
        <w:tc>
          <w:tcPr>
            <w:tcW w:w="1264" w:type="dxa"/>
            <w:noWrap/>
            <w:hideMark/>
          </w:tcPr>
          <w:p w14:paraId="72A27E5A" w14:textId="77777777" w:rsidR="00EC02CB" w:rsidRPr="001E24AD" w:rsidRDefault="00EC02CB" w:rsidP="00172B1F">
            <w:r w:rsidRPr="001E24AD">
              <w:t>IG 47132; PI 542175</w:t>
            </w:r>
          </w:p>
        </w:tc>
        <w:tc>
          <w:tcPr>
            <w:tcW w:w="1523" w:type="dxa"/>
            <w:noWrap/>
            <w:hideMark/>
          </w:tcPr>
          <w:p w14:paraId="5ED63269" w14:textId="77777777" w:rsidR="00EC02CB" w:rsidRPr="001E24AD" w:rsidRDefault="00EC02CB" w:rsidP="00172B1F">
            <w:pPr>
              <w:rPr>
                <w:i/>
                <w:iCs/>
              </w:rPr>
            </w:pPr>
            <w:proofErr w:type="spellStart"/>
            <w:r w:rsidRPr="001E24AD">
              <w:rPr>
                <w:i/>
                <w:iCs/>
              </w:rPr>
              <w:t>comosa</w:t>
            </w:r>
            <w:proofErr w:type="spellEnd"/>
          </w:p>
        </w:tc>
        <w:tc>
          <w:tcPr>
            <w:tcW w:w="1121" w:type="dxa"/>
            <w:noWrap/>
            <w:hideMark/>
          </w:tcPr>
          <w:p w14:paraId="5A58DFC0" w14:textId="77777777" w:rsidR="00EC02CB" w:rsidRPr="001E24AD" w:rsidRDefault="00EC02CB" w:rsidP="00172B1F">
            <w:proofErr w:type="spellStart"/>
            <w:r w:rsidRPr="001E24AD">
              <w:t>Turkey</w:t>
            </w:r>
            <w:proofErr w:type="spellEnd"/>
          </w:p>
        </w:tc>
        <w:tc>
          <w:tcPr>
            <w:tcW w:w="4817" w:type="dxa"/>
            <w:noWrap/>
            <w:hideMark/>
          </w:tcPr>
          <w:p w14:paraId="1E8CC163" w14:textId="77777777" w:rsidR="00EC02CB" w:rsidRPr="001E24AD" w:rsidRDefault="00EC02CB" w:rsidP="00172B1F">
            <w:pPr>
              <w:rPr>
                <w:lang w:val="en-US"/>
              </w:rPr>
            </w:pPr>
            <w:r w:rsidRPr="001E24AD">
              <w:rPr>
                <w:lang w:val="en-US"/>
              </w:rPr>
              <w:t xml:space="preserve">Asagisamli-Denizli 500m from junc. on </w:t>
            </w:r>
            <w:proofErr w:type="spellStart"/>
            <w:r w:rsidRPr="001E24AD">
              <w:rPr>
                <w:lang w:val="en-US"/>
              </w:rPr>
              <w:t>Pamukkale</w:t>
            </w:r>
            <w:proofErr w:type="spellEnd"/>
            <w:r w:rsidRPr="001E24AD">
              <w:rPr>
                <w:lang w:val="en-US"/>
              </w:rPr>
              <w:t xml:space="preserve"> road</w:t>
            </w:r>
          </w:p>
        </w:tc>
        <w:tc>
          <w:tcPr>
            <w:tcW w:w="1419" w:type="dxa"/>
            <w:noWrap/>
            <w:hideMark/>
          </w:tcPr>
          <w:p w14:paraId="18E3B761" w14:textId="77777777" w:rsidR="00EC02CB" w:rsidRPr="001E24AD" w:rsidRDefault="00EC02CB" w:rsidP="00172B1F">
            <w:r w:rsidRPr="001E24AD">
              <w:t>37,85</w:t>
            </w:r>
          </w:p>
        </w:tc>
        <w:tc>
          <w:tcPr>
            <w:tcW w:w="1606" w:type="dxa"/>
            <w:noWrap/>
            <w:hideMark/>
          </w:tcPr>
          <w:p w14:paraId="72FEB17E" w14:textId="77777777" w:rsidR="00EC02CB" w:rsidRPr="001E24AD" w:rsidRDefault="00EC02CB" w:rsidP="00172B1F">
            <w:r w:rsidRPr="001E24AD">
              <w:t>29,15</w:t>
            </w:r>
          </w:p>
        </w:tc>
        <w:tc>
          <w:tcPr>
            <w:tcW w:w="911" w:type="dxa"/>
            <w:noWrap/>
            <w:hideMark/>
          </w:tcPr>
          <w:p w14:paraId="2FEC23E3" w14:textId="77777777" w:rsidR="00EC02CB" w:rsidRPr="001E24AD" w:rsidRDefault="00EC02CB" w:rsidP="00172B1F">
            <w:r w:rsidRPr="001E24AD">
              <w:t>180</w:t>
            </w:r>
          </w:p>
        </w:tc>
      </w:tr>
      <w:tr w:rsidR="00EC02CB" w:rsidRPr="001E24AD" w14:paraId="07FC50F5" w14:textId="77777777" w:rsidTr="00172B1F">
        <w:trPr>
          <w:trHeight w:val="300"/>
        </w:trPr>
        <w:tc>
          <w:tcPr>
            <w:tcW w:w="814" w:type="dxa"/>
          </w:tcPr>
          <w:p w14:paraId="02C7A938" w14:textId="77777777" w:rsidR="00EC02CB" w:rsidRPr="00E378C4" w:rsidRDefault="00EC02CB" w:rsidP="00172B1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8</w:t>
            </w:r>
          </w:p>
        </w:tc>
        <w:tc>
          <w:tcPr>
            <w:tcW w:w="1085" w:type="dxa"/>
            <w:noWrap/>
            <w:hideMark/>
          </w:tcPr>
          <w:p w14:paraId="40B3825D" w14:textId="77777777" w:rsidR="00EC02CB" w:rsidRPr="001E24AD" w:rsidRDefault="00EC02CB" w:rsidP="00172B1F">
            <w:pPr>
              <w:rPr>
                <w:bCs/>
              </w:rPr>
            </w:pPr>
            <w:r w:rsidRPr="001E24AD">
              <w:rPr>
                <w:bCs/>
              </w:rPr>
              <w:t>K-3309</w:t>
            </w:r>
          </w:p>
        </w:tc>
        <w:tc>
          <w:tcPr>
            <w:tcW w:w="1264" w:type="dxa"/>
            <w:noWrap/>
            <w:hideMark/>
          </w:tcPr>
          <w:p w14:paraId="419D0C65" w14:textId="77777777" w:rsidR="00EC02CB" w:rsidRPr="001E24AD" w:rsidRDefault="00EC02CB" w:rsidP="00172B1F">
            <w:r w:rsidRPr="001E24AD">
              <w:t>IG 48596</w:t>
            </w:r>
          </w:p>
        </w:tc>
        <w:tc>
          <w:tcPr>
            <w:tcW w:w="1523" w:type="dxa"/>
            <w:noWrap/>
            <w:hideMark/>
          </w:tcPr>
          <w:p w14:paraId="40F14AAB" w14:textId="77777777" w:rsidR="00EC02CB" w:rsidRPr="001E24AD" w:rsidRDefault="00EC02CB" w:rsidP="00172B1F">
            <w:pPr>
              <w:rPr>
                <w:i/>
                <w:iCs/>
              </w:rPr>
            </w:pPr>
            <w:proofErr w:type="spellStart"/>
            <w:r w:rsidRPr="001E24AD">
              <w:rPr>
                <w:i/>
                <w:iCs/>
              </w:rPr>
              <w:t>comosa</w:t>
            </w:r>
            <w:proofErr w:type="spellEnd"/>
          </w:p>
        </w:tc>
        <w:tc>
          <w:tcPr>
            <w:tcW w:w="1121" w:type="dxa"/>
            <w:noWrap/>
            <w:hideMark/>
          </w:tcPr>
          <w:p w14:paraId="03CA6302" w14:textId="77777777" w:rsidR="00EC02CB" w:rsidRPr="001E24AD" w:rsidRDefault="00EC02CB" w:rsidP="00172B1F">
            <w:proofErr w:type="spellStart"/>
            <w:r w:rsidRPr="001E24AD">
              <w:t>Turkey</w:t>
            </w:r>
            <w:proofErr w:type="spellEnd"/>
          </w:p>
        </w:tc>
        <w:tc>
          <w:tcPr>
            <w:tcW w:w="4817" w:type="dxa"/>
            <w:noWrap/>
            <w:hideMark/>
          </w:tcPr>
          <w:p w14:paraId="0644F1E3" w14:textId="77777777" w:rsidR="00EC02CB" w:rsidRPr="001E24AD" w:rsidRDefault="00EC02CB" w:rsidP="00172B1F">
            <w:proofErr w:type="spellStart"/>
            <w:r w:rsidRPr="001E24AD">
              <w:t>Izmir</w:t>
            </w:r>
            <w:proofErr w:type="spellEnd"/>
            <w:r w:rsidRPr="001E24AD">
              <w:t xml:space="preserve">. 18 </w:t>
            </w:r>
            <w:proofErr w:type="spellStart"/>
            <w:r w:rsidRPr="001E24AD">
              <w:t>km</w:t>
            </w:r>
            <w:proofErr w:type="spellEnd"/>
            <w:r w:rsidRPr="001E24AD">
              <w:t xml:space="preserve"> N </w:t>
            </w:r>
            <w:proofErr w:type="spellStart"/>
            <w:r w:rsidRPr="001E24AD">
              <w:t>Menemen</w:t>
            </w:r>
            <w:proofErr w:type="spellEnd"/>
          </w:p>
        </w:tc>
        <w:tc>
          <w:tcPr>
            <w:tcW w:w="1419" w:type="dxa"/>
            <w:noWrap/>
            <w:hideMark/>
          </w:tcPr>
          <w:p w14:paraId="1E0040BF" w14:textId="77777777" w:rsidR="00EC02CB" w:rsidRPr="001E24AD" w:rsidRDefault="00EC02CB" w:rsidP="00172B1F">
            <w:r w:rsidRPr="001E24AD">
              <w:t>38,15</w:t>
            </w:r>
          </w:p>
        </w:tc>
        <w:tc>
          <w:tcPr>
            <w:tcW w:w="1606" w:type="dxa"/>
            <w:noWrap/>
            <w:hideMark/>
          </w:tcPr>
          <w:p w14:paraId="0AC0AA78" w14:textId="77777777" w:rsidR="00EC02CB" w:rsidRPr="001E24AD" w:rsidRDefault="00EC02CB" w:rsidP="00172B1F">
            <w:r w:rsidRPr="001E24AD">
              <w:t>27,0333</w:t>
            </w:r>
          </w:p>
        </w:tc>
        <w:tc>
          <w:tcPr>
            <w:tcW w:w="911" w:type="dxa"/>
            <w:noWrap/>
            <w:hideMark/>
          </w:tcPr>
          <w:p w14:paraId="1C587139" w14:textId="77777777" w:rsidR="00EC02CB" w:rsidRPr="001E24AD" w:rsidRDefault="00EC02CB" w:rsidP="00172B1F">
            <w:r w:rsidRPr="001E24AD">
              <w:t>-</w:t>
            </w:r>
          </w:p>
        </w:tc>
      </w:tr>
      <w:tr w:rsidR="00EC02CB" w:rsidRPr="001E24AD" w14:paraId="2A3B4753" w14:textId="77777777" w:rsidTr="00172B1F">
        <w:trPr>
          <w:trHeight w:val="300"/>
        </w:trPr>
        <w:tc>
          <w:tcPr>
            <w:tcW w:w="814" w:type="dxa"/>
          </w:tcPr>
          <w:p w14:paraId="75BA71C9" w14:textId="77777777" w:rsidR="00EC02CB" w:rsidRPr="00E378C4" w:rsidRDefault="00EC02CB" w:rsidP="00172B1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9</w:t>
            </w:r>
          </w:p>
        </w:tc>
        <w:tc>
          <w:tcPr>
            <w:tcW w:w="1085" w:type="dxa"/>
            <w:noWrap/>
            <w:hideMark/>
          </w:tcPr>
          <w:p w14:paraId="0CAC215C" w14:textId="77777777" w:rsidR="00EC02CB" w:rsidRPr="001E24AD" w:rsidRDefault="00EC02CB" w:rsidP="00172B1F">
            <w:pPr>
              <w:rPr>
                <w:bCs/>
              </w:rPr>
            </w:pPr>
            <w:r w:rsidRPr="001E24AD">
              <w:rPr>
                <w:bCs/>
              </w:rPr>
              <w:t>K-3780</w:t>
            </w:r>
          </w:p>
        </w:tc>
        <w:tc>
          <w:tcPr>
            <w:tcW w:w="1264" w:type="dxa"/>
            <w:noWrap/>
            <w:hideMark/>
          </w:tcPr>
          <w:p w14:paraId="42888B48" w14:textId="77777777" w:rsidR="00EC02CB" w:rsidRPr="001E24AD" w:rsidRDefault="00EC02CB" w:rsidP="00172B1F">
            <w:r w:rsidRPr="001E24AD">
              <w:t>IG 47020; PI 486234</w:t>
            </w:r>
          </w:p>
        </w:tc>
        <w:tc>
          <w:tcPr>
            <w:tcW w:w="1523" w:type="dxa"/>
            <w:noWrap/>
            <w:hideMark/>
          </w:tcPr>
          <w:p w14:paraId="0B54203A" w14:textId="77777777" w:rsidR="00EC02CB" w:rsidRPr="001E24AD" w:rsidRDefault="00EC02CB" w:rsidP="00172B1F">
            <w:pPr>
              <w:rPr>
                <w:i/>
                <w:iCs/>
              </w:rPr>
            </w:pPr>
            <w:proofErr w:type="spellStart"/>
            <w:r w:rsidRPr="001E24AD">
              <w:rPr>
                <w:i/>
                <w:iCs/>
              </w:rPr>
              <w:t>comosa</w:t>
            </w:r>
            <w:proofErr w:type="spellEnd"/>
          </w:p>
        </w:tc>
        <w:tc>
          <w:tcPr>
            <w:tcW w:w="1121" w:type="dxa"/>
            <w:noWrap/>
            <w:hideMark/>
          </w:tcPr>
          <w:p w14:paraId="35650718" w14:textId="77777777" w:rsidR="00EC02CB" w:rsidRPr="001E24AD" w:rsidRDefault="00EC02CB" w:rsidP="00172B1F">
            <w:proofErr w:type="spellStart"/>
            <w:r w:rsidRPr="001E24AD">
              <w:t>Turkey</w:t>
            </w:r>
            <w:proofErr w:type="spellEnd"/>
          </w:p>
        </w:tc>
        <w:tc>
          <w:tcPr>
            <w:tcW w:w="4817" w:type="dxa"/>
            <w:noWrap/>
            <w:hideMark/>
          </w:tcPr>
          <w:p w14:paraId="7FCDFC21" w14:textId="77777777" w:rsidR="00EC02CB" w:rsidRPr="001E24AD" w:rsidRDefault="00EC02CB" w:rsidP="00172B1F">
            <w:r w:rsidRPr="001E24AD">
              <w:t xml:space="preserve">10 </w:t>
            </w:r>
            <w:proofErr w:type="spellStart"/>
            <w:r w:rsidRPr="001E24AD">
              <w:t>km</w:t>
            </w:r>
            <w:proofErr w:type="spellEnd"/>
            <w:r w:rsidRPr="001E24AD">
              <w:t xml:space="preserve"> N </w:t>
            </w:r>
            <w:proofErr w:type="spellStart"/>
            <w:r w:rsidRPr="001E24AD">
              <w:t>Kusadasi</w:t>
            </w:r>
            <w:proofErr w:type="spellEnd"/>
          </w:p>
        </w:tc>
        <w:tc>
          <w:tcPr>
            <w:tcW w:w="1419" w:type="dxa"/>
            <w:noWrap/>
            <w:hideMark/>
          </w:tcPr>
          <w:p w14:paraId="1C4E8B15" w14:textId="77777777" w:rsidR="00EC02CB" w:rsidRPr="001E24AD" w:rsidRDefault="00EC02CB" w:rsidP="00172B1F">
            <w:r w:rsidRPr="001E24AD">
              <w:t>37.9167</w:t>
            </w:r>
          </w:p>
        </w:tc>
        <w:tc>
          <w:tcPr>
            <w:tcW w:w="1606" w:type="dxa"/>
            <w:noWrap/>
            <w:hideMark/>
          </w:tcPr>
          <w:p w14:paraId="0C3A594F" w14:textId="77777777" w:rsidR="00EC02CB" w:rsidRPr="001E24AD" w:rsidRDefault="00EC02CB" w:rsidP="00172B1F">
            <w:r w:rsidRPr="001E24AD">
              <w:t>27.2833</w:t>
            </w:r>
          </w:p>
        </w:tc>
        <w:tc>
          <w:tcPr>
            <w:tcW w:w="911" w:type="dxa"/>
            <w:noWrap/>
            <w:hideMark/>
          </w:tcPr>
          <w:p w14:paraId="3580D36A" w14:textId="77777777" w:rsidR="00EC02CB" w:rsidRPr="001E24AD" w:rsidRDefault="00EC02CB" w:rsidP="00172B1F">
            <w:r w:rsidRPr="001E24AD">
              <w:t>130</w:t>
            </w:r>
          </w:p>
        </w:tc>
      </w:tr>
      <w:tr w:rsidR="00EC02CB" w:rsidRPr="001E24AD" w14:paraId="686CCD3E" w14:textId="77777777" w:rsidTr="00172B1F">
        <w:trPr>
          <w:trHeight w:val="300"/>
        </w:trPr>
        <w:tc>
          <w:tcPr>
            <w:tcW w:w="814" w:type="dxa"/>
          </w:tcPr>
          <w:p w14:paraId="3F2C0F5F" w14:textId="77777777" w:rsidR="00EC02CB" w:rsidRPr="00E378C4" w:rsidRDefault="00EC02CB" w:rsidP="00172B1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0</w:t>
            </w:r>
          </w:p>
        </w:tc>
        <w:tc>
          <w:tcPr>
            <w:tcW w:w="1085" w:type="dxa"/>
            <w:noWrap/>
            <w:hideMark/>
          </w:tcPr>
          <w:p w14:paraId="18568FA6" w14:textId="77777777" w:rsidR="00EC02CB" w:rsidRPr="001E24AD" w:rsidRDefault="00EC02CB" w:rsidP="00172B1F">
            <w:pPr>
              <w:rPr>
                <w:bCs/>
              </w:rPr>
            </w:pPr>
            <w:r w:rsidRPr="001E24AD">
              <w:rPr>
                <w:bCs/>
              </w:rPr>
              <w:t>K-3781</w:t>
            </w:r>
          </w:p>
        </w:tc>
        <w:tc>
          <w:tcPr>
            <w:tcW w:w="1264" w:type="dxa"/>
            <w:noWrap/>
            <w:hideMark/>
          </w:tcPr>
          <w:p w14:paraId="4BD18881" w14:textId="77777777" w:rsidR="00EC02CB" w:rsidRPr="001E24AD" w:rsidRDefault="00EC02CB" w:rsidP="00172B1F">
            <w:r w:rsidRPr="001E24AD">
              <w:t>IG 47087</w:t>
            </w:r>
          </w:p>
        </w:tc>
        <w:tc>
          <w:tcPr>
            <w:tcW w:w="1523" w:type="dxa"/>
            <w:noWrap/>
            <w:hideMark/>
          </w:tcPr>
          <w:p w14:paraId="406E955B" w14:textId="77777777" w:rsidR="00EC02CB" w:rsidRPr="001E24AD" w:rsidRDefault="00EC02CB" w:rsidP="00172B1F">
            <w:pPr>
              <w:rPr>
                <w:i/>
                <w:iCs/>
              </w:rPr>
            </w:pPr>
            <w:proofErr w:type="spellStart"/>
            <w:r w:rsidRPr="001E24AD">
              <w:rPr>
                <w:i/>
                <w:iCs/>
              </w:rPr>
              <w:t>comosa</w:t>
            </w:r>
            <w:proofErr w:type="spellEnd"/>
          </w:p>
        </w:tc>
        <w:tc>
          <w:tcPr>
            <w:tcW w:w="1121" w:type="dxa"/>
            <w:noWrap/>
            <w:hideMark/>
          </w:tcPr>
          <w:p w14:paraId="6D648B63" w14:textId="77777777" w:rsidR="00EC02CB" w:rsidRPr="001E24AD" w:rsidRDefault="00EC02CB" w:rsidP="00172B1F">
            <w:proofErr w:type="spellStart"/>
            <w:r w:rsidRPr="001E24AD">
              <w:t>Turkey</w:t>
            </w:r>
            <w:proofErr w:type="spellEnd"/>
          </w:p>
        </w:tc>
        <w:tc>
          <w:tcPr>
            <w:tcW w:w="4817" w:type="dxa"/>
            <w:noWrap/>
            <w:hideMark/>
          </w:tcPr>
          <w:p w14:paraId="4544522C" w14:textId="77777777" w:rsidR="00EC02CB" w:rsidRPr="001E24AD" w:rsidRDefault="00EC02CB" w:rsidP="00172B1F">
            <w:proofErr w:type="spellStart"/>
            <w:r w:rsidRPr="001E24AD">
              <w:t>from</w:t>
            </w:r>
            <w:proofErr w:type="spellEnd"/>
            <w:r w:rsidRPr="001E24AD">
              <w:t xml:space="preserve"> AARI </w:t>
            </w:r>
            <w:proofErr w:type="spellStart"/>
            <w:r w:rsidRPr="001E24AD">
              <w:t>Izmir</w:t>
            </w:r>
            <w:proofErr w:type="spellEnd"/>
            <w:r w:rsidRPr="001E24AD">
              <w:t xml:space="preserve"> (K-181)</w:t>
            </w:r>
          </w:p>
        </w:tc>
        <w:tc>
          <w:tcPr>
            <w:tcW w:w="1419" w:type="dxa"/>
            <w:noWrap/>
            <w:hideMark/>
          </w:tcPr>
          <w:p w14:paraId="6911298A" w14:textId="77777777" w:rsidR="00EC02CB" w:rsidRPr="001E24AD" w:rsidRDefault="00EC02CB" w:rsidP="00172B1F">
            <w:r w:rsidRPr="001E24AD">
              <w:t>38.6</w:t>
            </w:r>
          </w:p>
        </w:tc>
        <w:tc>
          <w:tcPr>
            <w:tcW w:w="1606" w:type="dxa"/>
            <w:noWrap/>
            <w:hideMark/>
          </w:tcPr>
          <w:p w14:paraId="52737EE1" w14:textId="77777777" w:rsidR="00EC02CB" w:rsidRPr="001E24AD" w:rsidRDefault="00EC02CB" w:rsidP="00172B1F">
            <w:r w:rsidRPr="001E24AD">
              <w:t>27.0667</w:t>
            </w:r>
          </w:p>
        </w:tc>
        <w:tc>
          <w:tcPr>
            <w:tcW w:w="911" w:type="dxa"/>
            <w:noWrap/>
            <w:hideMark/>
          </w:tcPr>
          <w:p w14:paraId="33D75F39" w14:textId="77777777" w:rsidR="00EC02CB" w:rsidRPr="001E24AD" w:rsidRDefault="00EC02CB" w:rsidP="00172B1F">
            <w:r w:rsidRPr="001E24AD">
              <w:t>-</w:t>
            </w:r>
          </w:p>
        </w:tc>
      </w:tr>
      <w:tr w:rsidR="00EC02CB" w:rsidRPr="001E24AD" w14:paraId="43FEC967" w14:textId="77777777" w:rsidTr="00172B1F">
        <w:trPr>
          <w:trHeight w:val="300"/>
        </w:trPr>
        <w:tc>
          <w:tcPr>
            <w:tcW w:w="814" w:type="dxa"/>
          </w:tcPr>
          <w:p w14:paraId="310AC4ED" w14:textId="77777777" w:rsidR="00EC02CB" w:rsidRPr="00E378C4" w:rsidRDefault="00EC02CB" w:rsidP="00172B1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1</w:t>
            </w:r>
          </w:p>
        </w:tc>
        <w:tc>
          <w:tcPr>
            <w:tcW w:w="1085" w:type="dxa"/>
            <w:noWrap/>
            <w:hideMark/>
          </w:tcPr>
          <w:p w14:paraId="0531862D" w14:textId="77777777" w:rsidR="00EC02CB" w:rsidRPr="001E24AD" w:rsidRDefault="00EC02CB" w:rsidP="00172B1F">
            <w:pPr>
              <w:rPr>
                <w:bCs/>
              </w:rPr>
            </w:pPr>
            <w:r w:rsidRPr="001E24AD">
              <w:rPr>
                <w:bCs/>
              </w:rPr>
              <w:t>K-3787</w:t>
            </w:r>
          </w:p>
        </w:tc>
        <w:tc>
          <w:tcPr>
            <w:tcW w:w="1264" w:type="dxa"/>
            <w:noWrap/>
            <w:hideMark/>
          </w:tcPr>
          <w:p w14:paraId="57F52A2A" w14:textId="77777777" w:rsidR="00EC02CB" w:rsidRPr="001E24AD" w:rsidRDefault="00EC02CB" w:rsidP="00172B1F">
            <w:r w:rsidRPr="001E24AD">
              <w:t>IG 48591</w:t>
            </w:r>
          </w:p>
        </w:tc>
        <w:tc>
          <w:tcPr>
            <w:tcW w:w="1523" w:type="dxa"/>
            <w:noWrap/>
            <w:hideMark/>
          </w:tcPr>
          <w:p w14:paraId="735F6179" w14:textId="77777777" w:rsidR="00EC02CB" w:rsidRPr="001E24AD" w:rsidRDefault="00EC02CB" w:rsidP="00172B1F">
            <w:pPr>
              <w:rPr>
                <w:i/>
                <w:iCs/>
              </w:rPr>
            </w:pPr>
            <w:proofErr w:type="spellStart"/>
            <w:r w:rsidRPr="001E24AD">
              <w:rPr>
                <w:i/>
                <w:iCs/>
              </w:rPr>
              <w:t>comosa</w:t>
            </w:r>
            <w:proofErr w:type="spellEnd"/>
          </w:p>
        </w:tc>
        <w:tc>
          <w:tcPr>
            <w:tcW w:w="1121" w:type="dxa"/>
            <w:noWrap/>
            <w:hideMark/>
          </w:tcPr>
          <w:p w14:paraId="2D2B6574" w14:textId="77777777" w:rsidR="00EC02CB" w:rsidRPr="001E24AD" w:rsidRDefault="00EC02CB" w:rsidP="00172B1F">
            <w:proofErr w:type="spellStart"/>
            <w:r w:rsidRPr="001E24AD">
              <w:t>Turkey</w:t>
            </w:r>
            <w:proofErr w:type="spellEnd"/>
          </w:p>
        </w:tc>
        <w:tc>
          <w:tcPr>
            <w:tcW w:w="4817" w:type="dxa"/>
            <w:noWrap/>
            <w:hideMark/>
          </w:tcPr>
          <w:p w14:paraId="74DFEEC6" w14:textId="77777777" w:rsidR="00EC02CB" w:rsidRPr="001E24AD" w:rsidRDefault="00EC02CB" w:rsidP="00172B1F">
            <w:proofErr w:type="spellStart"/>
            <w:r w:rsidRPr="001E24AD">
              <w:t>Denizli</w:t>
            </w:r>
            <w:proofErr w:type="spellEnd"/>
            <w:r w:rsidRPr="001E24AD">
              <w:t xml:space="preserve">. 6 </w:t>
            </w:r>
            <w:proofErr w:type="spellStart"/>
            <w:r w:rsidRPr="001E24AD">
              <w:t>km</w:t>
            </w:r>
            <w:proofErr w:type="spellEnd"/>
            <w:r w:rsidRPr="001E24AD">
              <w:t xml:space="preserve"> W </w:t>
            </w:r>
            <w:proofErr w:type="spellStart"/>
            <w:r w:rsidRPr="001E24AD">
              <w:t>Denizli</w:t>
            </w:r>
            <w:proofErr w:type="spellEnd"/>
          </w:p>
        </w:tc>
        <w:tc>
          <w:tcPr>
            <w:tcW w:w="1419" w:type="dxa"/>
            <w:noWrap/>
            <w:hideMark/>
          </w:tcPr>
          <w:p w14:paraId="4DD827C0" w14:textId="77777777" w:rsidR="00EC02CB" w:rsidRPr="001E24AD" w:rsidRDefault="00EC02CB" w:rsidP="00172B1F">
            <w:r w:rsidRPr="001E24AD">
              <w:t>37.8</w:t>
            </w:r>
          </w:p>
        </w:tc>
        <w:tc>
          <w:tcPr>
            <w:tcW w:w="1606" w:type="dxa"/>
            <w:noWrap/>
            <w:hideMark/>
          </w:tcPr>
          <w:p w14:paraId="7879DA78" w14:textId="77777777" w:rsidR="00EC02CB" w:rsidRPr="001E24AD" w:rsidRDefault="00EC02CB" w:rsidP="00172B1F">
            <w:r w:rsidRPr="001E24AD">
              <w:t>29.0167</w:t>
            </w:r>
          </w:p>
        </w:tc>
        <w:tc>
          <w:tcPr>
            <w:tcW w:w="911" w:type="dxa"/>
            <w:noWrap/>
            <w:hideMark/>
          </w:tcPr>
          <w:p w14:paraId="75BF391B" w14:textId="77777777" w:rsidR="00EC02CB" w:rsidRPr="001E24AD" w:rsidRDefault="00EC02CB" w:rsidP="00172B1F">
            <w:r w:rsidRPr="001E24AD">
              <w:t>-</w:t>
            </w:r>
          </w:p>
        </w:tc>
      </w:tr>
      <w:tr w:rsidR="00EC02CB" w:rsidRPr="001E24AD" w14:paraId="2111E29A" w14:textId="77777777" w:rsidTr="00172B1F">
        <w:trPr>
          <w:trHeight w:val="300"/>
        </w:trPr>
        <w:tc>
          <w:tcPr>
            <w:tcW w:w="814" w:type="dxa"/>
          </w:tcPr>
          <w:p w14:paraId="2081535B" w14:textId="77777777" w:rsidR="00EC02CB" w:rsidRPr="00E378C4" w:rsidRDefault="00EC02CB" w:rsidP="00172B1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2</w:t>
            </w:r>
          </w:p>
        </w:tc>
        <w:tc>
          <w:tcPr>
            <w:tcW w:w="1085" w:type="dxa"/>
            <w:noWrap/>
            <w:hideMark/>
          </w:tcPr>
          <w:p w14:paraId="1C6782DB" w14:textId="77777777" w:rsidR="00EC02CB" w:rsidRPr="001E24AD" w:rsidRDefault="00EC02CB" w:rsidP="00172B1F">
            <w:pPr>
              <w:rPr>
                <w:bCs/>
              </w:rPr>
            </w:pPr>
            <w:r w:rsidRPr="001E24AD">
              <w:rPr>
                <w:bCs/>
              </w:rPr>
              <w:t>K-3808</w:t>
            </w:r>
          </w:p>
        </w:tc>
        <w:tc>
          <w:tcPr>
            <w:tcW w:w="1264" w:type="dxa"/>
            <w:noWrap/>
            <w:hideMark/>
          </w:tcPr>
          <w:p w14:paraId="4A13D942" w14:textId="77777777" w:rsidR="00EC02CB" w:rsidRPr="001E24AD" w:rsidRDefault="00EC02CB" w:rsidP="00172B1F">
            <w:r w:rsidRPr="001E24AD">
              <w:t>IG 107258; PI 551024</w:t>
            </w:r>
          </w:p>
        </w:tc>
        <w:tc>
          <w:tcPr>
            <w:tcW w:w="1523" w:type="dxa"/>
            <w:noWrap/>
            <w:hideMark/>
          </w:tcPr>
          <w:p w14:paraId="7682A0AD" w14:textId="77777777" w:rsidR="00EC02CB" w:rsidRPr="001E24AD" w:rsidRDefault="00EC02CB" w:rsidP="00172B1F">
            <w:pPr>
              <w:rPr>
                <w:i/>
                <w:iCs/>
              </w:rPr>
            </w:pPr>
            <w:proofErr w:type="spellStart"/>
            <w:r w:rsidRPr="001E24AD">
              <w:rPr>
                <w:i/>
                <w:iCs/>
              </w:rPr>
              <w:t>comosa</w:t>
            </w:r>
            <w:proofErr w:type="spellEnd"/>
          </w:p>
        </w:tc>
        <w:tc>
          <w:tcPr>
            <w:tcW w:w="1121" w:type="dxa"/>
            <w:noWrap/>
            <w:hideMark/>
          </w:tcPr>
          <w:p w14:paraId="0C5AF5AD" w14:textId="77777777" w:rsidR="00EC02CB" w:rsidRPr="001E24AD" w:rsidRDefault="00EC02CB" w:rsidP="00172B1F">
            <w:proofErr w:type="spellStart"/>
            <w:r w:rsidRPr="001E24AD">
              <w:t>Greece</w:t>
            </w:r>
            <w:proofErr w:type="spellEnd"/>
          </w:p>
        </w:tc>
        <w:tc>
          <w:tcPr>
            <w:tcW w:w="4817" w:type="dxa"/>
            <w:noWrap/>
            <w:hideMark/>
          </w:tcPr>
          <w:p w14:paraId="188FA5D2" w14:textId="77777777" w:rsidR="00EC02CB" w:rsidRPr="001E24AD" w:rsidRDefault="00EC02CB" w:rsidP="00172B1F">
            <w:pPr>
              <w:rPr>
                <w:lang w:val="en-US"/>
              </w:rPr>
            </w:pPr>
            <w:r w:rsidRPr="001E24AD">
              <w:rPr>
                <w:lang w:val="en-US"/>
              </w:rPr>
              <w:t xml:space="preserve">Central Greece and Evvoia, 2 km E of </w:t>
            </w:r>
            <w:proofErr w:type="spellStart"/>
            <w:r w:rsidRPr="001E24AD">
              <w:rPr>
                <w:lang w:val="en-US"/>
              </w:rPr>
              <w:t>Politia</w:t>
            </w:r>
            <w:proofErr w:type="spellEnd"/>
            <w:r w:rsidRPr="001E24AD">
              <w:rPr>
                <w:lang w:val="en-US"/>
              </w:rPr>
              <w:t>, Attica</w:t>
            </w:r>
          </w:p>
        </w:tc>
        <w:tc>
          <w:tcPr>
            <w:tcW w:w="1419" w:type="dxa"/>
            <w:noWrap/>
            <w:hideMark/>
          </w:tcPr>
          <w:p w14:paraId="59D93710" w14:textId="77777777" w:rsidR="00EC02CB" w:rsidRPr="001E24AD" w:rsidRDefault="00EC02CB" w:rsidP="00172B1F">
            <w:r w:rsidRPr="001E24AD">
              <w:t>38.083333</w:t>
            </w:r>
          </w:p>
        </w:tc>
        <w:tc>
          <w:tcPr>
            <w:tcW w:w="1606" w:type="dxa"/>
            <w:noWrap/>
            <w:hideMark/>
          </w:tcPr>
          <w:p w14:paraId="7D224F7A" w14:textId="77777777" w:rsidR="00EC02CB" w:rsidRPr="001E24AD" w:rsidRDefault="00EC02CB" w:rsidP="00172B1F">
            <w:r w:rsidRPr="001E24AD">
              <w:t>23.883333</w:t>
            </w:r>
          </w:p>
        </w:tc>
        <w:tc>
          <w:tcPr>
            <w:tcW w:w="911" w:type="dxa"/>
            <w:noWrap/>
            <w:hideMark/>
          </w:tcPr>
          <w:p w14:paraId="28500664" w14:textId="77777777" w:rsidR="00EC02CB" w:rsidRPr="001E24AD" w:rsidRDefault="00EC02CB" w:rsidP="00172B1F">
            <w:r w:rsidRPr="001E24AD">
              <w:t>-</w:t>
            </w:r>
          </w:p>
        </w:tc>
      </w:tr>
      <w:tr w:rsidR="00EC02CB" w:rsidRPr="001E24AD" w14:paraId="23A80EE0" w14:textId="77777777" w:rsidTr="00172B1F">
        <w:trPr>
          <w:trHeight w:val="300"/>
        </w:trPr>
        <w:tc>
          <w:tcPr>
            <w:tcW w:w="814" w:type="dxa"/>
          </w:tcPr>
          <w:p w14:paraId="462EF13B" w14:textId="77777777" w:rsidR="00EC02CB" w:rsidRPr="00E378C4" w:rsidRDefault="00EC02CB" w:rsidP="00172B1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3</w:t>
            </w:r>
          </w:p>
        </w:tc>
        <w:tc>
          <w:tcPr>
            <w:tcW w:w="1085" w:type="dxa"/>
            <w:noWrap/>
            <w:hideMark/>
          </w:tcPr>
          <w:p w14:paraId="11E9429F" w14:textId="77777777" w:rsidR="00EC02CB" w:rsidRPr="001E24AD" w:rsidRDefault="00EC02CB" w:rsidP="00172B1F">
            <w:pPr>
              <w:rPr>
                <w:bCs/>
              </w:rPr>
            </w:pPr>
            <w:r w:rsidRPr="001E24AD">
              <w:rPr>
                <w:bCs/>
              </w:rPr>
              <w:t>K-3810</w:t>
            </w:r>
          </w:p>
        </w:tc>
        <w:tc>
          <w:tcPr>
            <w:tcW w:w="1264" w:type="dxa"/>
            <w:noWrap/>
            <w:hideMark/>
          </w:tcPr>
          <w:p w14:paraId="3CAD8D9A" w14:textId="77777777" w:rsidR="00EC02CB" w:rsidRPr="001E24AD" w:rsidRDefault="00EC02CB" w:rsidP="00172B1F">
            <w:r w:rsidRPr="001E24AD">
              <w:t>IG 107260; PI 551026</w:t>
            </w:r>
          </w:p>
        </w:tc>
        <w:tc>
          <w:tcPr>
            <w:tcW w:w="1523" w:type="dxa"/>
            <w:noWrap/>
            <w:hideMark/>
          </w:tcPr>
          <w:p w14:paraId="691E1D7E" w14:textId="77777777" w:rsidR="00EC02CB" w:rsidRPr="001E24AD" w:rsidRDefault="00EC02CB" w:rsidP="00172B1F">
            <w:pPr>
              <w:rPr>
                <w:i/>
                <w:iCs/>
              </w:rPr>
            </w:pPr>
            <w:proofErr w:type="spellStart"/>
            <w:r w:rsidRPr="001E24AD">
              <w:rPr>
                <w:i/>
                <w:iCs/>
              </w:rPr>
              <w:t>comosa</w:t>
            </w:r>
            <w:proofErr w:type="spellEnd"/>
          </w:p>
        </w:tc>
        <w:tc>
          <w:tcPr>
            <w:tcW w:w="1121" w:type="dxa"/>
            <w:noWrap/>
            <w:hideMark/>
          </w:tcPr>
          <w:p w14:paraId="435E4EBA" w14:textId="77777777" w:rsidR="00EC02CB" w:rsidRPr="001E24AD" w:rsidRDefault="00EC02CB" w:rsidP="00172B1F">
            <w:proofErr w:type="spellStart"/>
            <w:r w:rsidRPr="001E24AD">
              <w:t>Greece</w:t>
            </w:r>
            <w:proofErr w:type="spellEnd"/>
          </w:p>
        </w:tc>
        <w:tc>
          <w:tcPr>
            <w:tcW w:w="4817" w:type="dxa"/>
            <w:noWrap/>
            <w:hideMark/>
          </w:tcPr>
          <w:p w14:paraId="13FF1B40" w14:textId="77777777" w:rsidR="00EC02CB" w:rsidRPr="001E24AD" w:rsidRDefault="00EC02CB" w:rsidP="00172B1F">
            <w:pPr>
              <w:rPr>
                <w:lang w:val="en-US"/>
              </w:rPr>
            </w:pPr>
            <w:r w:rsidRPr="001E24AD">
              <w:rPr>
                <w:lang w:val="en-US"/>
              </w:rPr>
              <w:t xml:space="preserve">Central Greece and Evvoia, Near Panorama on northeast slopes of Mt. </w:t>
            </w:r>
            <w:proofErr w:type="spellStart"/>
            <w:r w:rsidRPr="001E24AD">
              <w:rPr>
                <w:lang w:val="en-US"/>
              </w:rPr>
              <w:t>Penteli</w:t>
            </w:r>
            <w:proofErr w:type="spellEnd"/>
            <w:r w:rsidRPr="001E24AD">
              <w:rPr>
                <w:lang w:val="en-US"/>
              </w:rPr>
              <w:t>, Attica.</w:t>
            </w:r>
          </w:p>
        </w:tc>
        <w:tc>
          <w:tcPr>
            <w:tcW w:w="1419" w:type="dxa"/>
            <w:noWrap/>
            <w:hideMark/>
          </w:tcPr>
          <w:p w14:paraId="3CC52C62" w14:textId="77777777" w:rsidR="00EC02CB" w:rsidRPr="001E24AD" w:rsidRDefault="00EC02CB" w:rsidP="00172B1F">
            <w:r w:rsidRPr="001E24AD">
              <w:t>38.116667</w:t>
            </w:r>
          </w:p>
        </w:tc>
        <w:tc>
          <w:tcPr>
            <w:tcW w:w="1606" w:type="dxa"/>
            <w:noWrap/>
            <w:hideMark/>
          </w:tcPr>
          <w:p w14:paraId="7344860A" w14:textId="77777777" w:rsidR="00EC02CB" w:rsidRPr="001E24AD" w:rsidRDefault="00EC02CB" w:rsidP="00172B1F">
            <w:r w:rsidRPr="001E24AD">
              <w:t>23.916667</w:t>
            </w:r>
          </w:p>
        </w:tc>
        <w:tc>
          <w:tcPr>
            <w:tcW w:w="911" w:type="dxa"/>
            <w:noWrap/>
            <w:hideMark/>
          </w:tcPr>
          <w:p w14:paraId="26D710B1" w14:textId="77777777" w:rsidR="00EC02CB" w:rsidRPr="001E24AD" w:rsidRDefault="00EC02CB" w:rsidP="00172B1F">
            <w:r w:rsidRPr="001E24AD">
              <w:t>308</w:t>
            </w:r>
          </w:p>
        </w:tc>
      </w:tr>
      <w:tr w:rsidR="00EC02CB" w:rsidRPr="001E24AD" w14:paraId="74501865" w14:textId="77777777" w:rsidTr="00172B1F">
        <w:trPr>
          <w:trHeight w:val="300"/>
        </w:trPr>
        <w:tc>
          <w:tcPr>
            <w:tcW w:w="814" w:type="dxa"/>
          </w:tcPr>
          <w:p w14:paraId="014F602D" w14:textId="77777777" w:rsidR="00EC02CB" w:rsidRPr="00846478" w:rsidRDefault="00EC02CB" w:rsidP="00172B1F">
            <w:pPr>
              <w:rPr>
                <w:bCs/>
              </w:rPr>
            </w:pPr>
            <w:r>
              <w:rPr>
                <w:bCs/>
                <w:lang w:val="en-US"/>
              </w:rPr>
              <w:t>3</w:t>
            </w:r>
            <w:r>
              <w:rPr>
                <w:bCs/>
              </w:rPr>
              <w:t>4</w:t>
            </w:r>
          </w:p>
        </w:tc>
        <w:tc>
          <w:tcPr>
            <w:tcW w:w="1085" w:type="dxa"/>
            <w:noWrap/>
            <w:hideMark/>
          </w:tcPr>
          <w:p w14:paraId="5D2945AF" w14:textId="77777777" w:rsidR="00EC02CB" w:rsidRPr="001E24AD" w:rsidRDefault="00EC02CB" w:rsidP="00172B1F">
            <w:pPr>
              <w:rPr>
                <w:bCs/>
              </w:rPr>
            </w:pPr>
            <w:r w:rsidRPr="001E24AD">
              <w:rPr>
                <w:bCs/>
              </w:rPr>
              <w:t>K-3819</w:t>
            </w:r>
          </w:p>
        </w:tc>
        <w:tc>
          <w:tcPr>
            <w:tcW w:w="1264" w:type="dxa"/>
            <w:noWrap/>
            <w:hideMark/>
          </w:tcPr>
          <w:p w14:paraId="13633247" w14:textId="77777777" w:rsidR="00EC02CB" w:rsidRPr="001E24AD" w:rsidRDefault="00EC02CB" w:rsidP="00172B1F">
            <w:r w:rsidRPr="001E24AD">
              <w:t>IG 107262; PI 551028</w:t>
            </w:r>
          </w:p>
        </w:tc>
        <w:tc>
          <w:tcPr>
            <w:tcW w:w="1523" w:type="dxa"/>
            <w:noWrap/>
            <w:hideMark/>
          </w:tcPr>
          <w:p w14:paraId="5F8C9BB7" w14:textId="77777777" w:rsidR="00EC02CB" w:rsidRPr="001E24AD" w:rsidRDefault="00EC02CB" w:rsidP="00172B1F">
            <w:pPr>
              <w:rPr>
                <w:i/>
                <w:iCs/>
              </w:rPr>
            </w:pPr>
            <w:proofErr w:type="spellStart"/>
            <w:r w:rsidRPr="001E24AD">
              <w:rPr>
                <w:i/>
                <w:iCs/>
              </w:rPr>
              <w:t>comosa</w:t>
            </w:r>
            <w:proofErr w:type="spellEnd"/>
          </w:p>
        </w:tc>
        <w:tc>
          <w:tcPr>
            <w:tcW w:w="1121" w:type="dxa"/>
            <w:noWrap/>
            <w:hideMark/>
          </w:tcPr>
          <w:p w14:paraId="303EB816" w14:textId="77777777" w:rsidR="00EC02CB" w:rsidRPr="001E24AD" w:rsidRDefault="00EC02CB" w:rsidP="00172B1F">
            <w:proofErr w:type="spellStart"/>
            <w:r w:rsidRPr="001E24AD">
              <w:t>Greece</w:t>
            </w:r>
            <w:proofErr w:type="spellEnd"/>
          </w:p>
        </w:tc>
        <w:tc>
          <w:tcPr>
            <w:tcW w:w="4817" w:type="dxa"/>
            <w:noWrap/>
            <w:hideMark/>
          </w:tcPr>
          <w:p w14:paraId="71290073" w14:textId="77777777" w:rsidR="00EC02CB" w:rsidRPr="001E24AD" w:rsidRDefault="00EC02CB" w:rsidP="00172B1F">
            <w:pPr>
              <w:rPr>
                <w:lang w:val="en-US"/>
              </w:rPr>
            </w:pPr>
            <w:r w:rsidRPr="001E24AD">
              <w:rPr>
                <w:lang w:val="en-US"/>
              </w:rPr>
              <w:t xml:space="preserve">Central Greece and Evvoia, 3km W of </w:t>
            </w:r>
            <w:proofErr w:type="spellStart"/>
            <w:r w:rsidRPr="001E24AD">
              <w:rPr>
                <w:lang w:val="en-US"/>
              </w:rPr>
              <w:t>Rafina</w:t>
            </w:r>
            <w:proofErr w:type="spellEnd"/>
            <w:r w:rsidRPr="001E24AD">
              <w:rPr>
                <w:lang w:val="en-US"/>
              </w:rPr>
              <w:t xml:space="preserve"> on Marathon-Athens road, Attica</w:t>
            </w:r>
          </w:p>
        </w:tc>
        <w:tc>
          <w:tcPr>
            <w:tcW w:w="1419" w:type="dxa"/>
            <w:noWrap/>
            <w:hideMark/>
          </w:tcPr>
          <w:p w14:paraId="4D034186" w14:textId="77777777" w:rsidR="00EC02CB" w:rsidRPr="001E24AD" w:rsidRDefault="00EC02CB" w:rsidP="00172B1F">
            <w:r w:rsidRPr="001E24AD">
              <w:t>38.033333</w:t>
            </w:r>
          </w:p>
        </w:tc>
        <w:tc>
          <w:tcPr>
            <w:tcW w:w="1606" w:type="dxa"/>
            <w:noWrap/>
            <w:hideMark/>
          </w:tcPr>
          <w:p w14:paraId="10F5945D" w14:textId="77777777" w:rsidR="00EC02CB" w:rsidRPr="001E24AD" w:rsidRDefault="00EC02CB" w:rsidP="00172B1F">
            <w:r w:rsidRPr="001E24AD">
              <w:t>23.983333</w:t>
            </w:r>
          </w:p>
        </w:tc>
        <w:tc>
          <w:tcPr>
            <w:tcW w:w="911" w:type="dxa"/>
            <w:noWrap/>
            <w:hideMark/>
          </w:tcPr>
          <w:p w14:paraId="38496FBB" w14:textId="77777777" w:rsidR="00EC02CB" w:rsidRPr="001E24AD" w:rsidRDefault="00EC02CB" w:rsidP="00172B1F">
            <w:r w:rsidRPr="001E24AD">
              <w:t>100</w:t>
            </w:r>
          </w:p>
        </w:tc>
      </w:tr>
      <w:tr w:rsidR="00EC02CB" w:rsidRPr="001E24AD" w14:paraId="2192F9CB" w14:textId="77777777" w:rsidTr="00172B1F">
        <w:trPr>
          <w:trHeight w:val="300"/>
        </w:trPr>
        <w:tc>
          <w:tcPr>
            <w:tcW w:w="814" w:type="dxa"/>
          </w:tcPr>
          <w:p w14:paraId="3FC4D520" w14:textId="77777777" w:rsidR="00EC02CB" w:rsidRPr="00E378C4" w:rsidRDefault="00EC02CB" w:rsidP="00172B1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5</w:t>
            </w:r>
          </w:p>
        </w:tc>
        <w:tc>
          <w:tcPr>
            <w:tcW w:w="1085" w:type="dxa"/>
            <w:noWrap/>
            <w:hideMark/>
          </w:tcPr>
          <w:p w14:paraId="7D30FEF8" w14:textId="77777777" w:rsidR="00EC02CB" w:rsidRPr="001E24AD" w:rsidRDefault="00EC02CB" w:rsidP="00172B1F">
            <w:pPr>
              <w:rPr>
                <w:bCs/>
              </w:rPr>
            </w:pPr>
            <w:r w:rsidRPr="001E24AD">
              <w:rPr>
                <w:bCs/>
              </w:rPr>
              <w:t>K-3820</w:t>
            </w:r>
          </w:p>
        </w:tc>
        <w:tc>
          <w:tcPr>
            <w:tcW w:w="1264" w:type="dxa"/>
            <w:noWrap/>
            <w:hideMark/>
          </w:tcPr>
          <w:p w14:paraId="5BB261D5" w14:textId="77777777" w:rsidR="00EC02CB" w:rsidRPr="001E24AD" w:rsidRDefault="00EC02CB" w:rsidP="00172B1F">
            <w:r w:rsidRPr="001E24AD">
              <w:t>IG 107263; PI 551029</w:t>
            </w:r>
          </w:p>
        </w:tc>
        <w:tc>
          <w:tcPr>
            <w:tcW w:w="1523" w:type="dxa"/>
            <w:noWrap/>
            <w:hideMark/>
          </w:tcPr>
          <w:p w14:paraId="65601E64" w14:textId="77777777" w:rsidR="00EC02CB" w:rsidRPr="001E24AD" w:rsidRDefault="00EC02CB" w:rsidP="00172B1F">
            <w:pPr>
              <w:rPr>
                <w:i/>
                <w:iCs/>
              </w:rPr>
            </w:pPr>
            <w:proofErr w:type="spellStart"/>
            <w:r w:rsidRPr="001E24AD">
              <w:rPr>
                <w:i/>
                <w:iCs/>
              </w:rPr>
              <w:t>comosa</w:t>
            </w:r>
            <w:proofErr w:type="spellEnd"/>
          </w:p>
        </w:tc>
        <w:tc>
          <w:tcPr>
            <w:tcW w:w="1121" w:type="dxa"/>
            <w:noWrap/>
            <w:hideMark/>
          </w:tcPr>
          <w:p w14:paraId="337ABF64" w14:textId="77777777" w:rsidR="00EC02CB" w:rsidRPr="001E24AD" w:rsidRDefault="00EC02CB" w:rsidP="00172B1F">
            <w:proofErr w:type="spellStart"/>
            <w:r w:rsidRPr="001E24AD">
              <w:t>Greece</w:t>
            </w:r>
            <w:proofErr w:type="spellEnd"/>
          </w:p>
        </w:tc>
        <w:tc>
          <w:tcPr>
            <w:tcW w:w="4817" w:type="dxa"/>
            <w:noWrap/>
            <w:hideMark/>
          </w:tcPr>
          <w:p w14:paraId="070D29BC" w14:textId="77777777" w:rsidR="00EC02CB" w:rsidRPr="001E24AD" w:rsidRDefault="00EC02CB" w:rsidP="00172B1F">
            <w:pPr>
              <w:rPr>
                <w:lang w:val="en-US"/>
              </w:rPr>
            </w:pPr>
            <w:r w:rsidRPr="001E24AD">
              <w:rPr>
                <w:lang w:val="en-US"/>
              </w:rPr>
              <w:t xml:space="preserve">Central Greece and Evvoia, 1 km from </w:t>
            </w:r>
            <w:proofErr w:type="spellStart"/>
            <w:r w:rsidRPr="001E24AD">
              <w:rPr>
                <w:lang w:val="en-US"/>
              </w:rPr>
              <w:t>Pikermion</w:t>
            </w:r>
            <w:proofErr w:type="spellEnd"/>
            <w:r w:rsidRPr="001E24AD">
              <w:rPr>
                <w:lang w:val="en-US"/>
              </w:rPr>
              <w:t xml:space="preserve"> on road to Athens</w:t>
            </w:r>
          </w:p>
        </w:tc>
        <w:tc>
          <w:tcPr>
            <w:tcW w:w="1419" w:type="dxa"/>
            <w:noWrap/>
            <w:hideMark/>
          </w:tcPr>
          <w:p w14:paraId="1F06D2F0" w14:textId="77777777" w:rsidR="00EC02CB" w:rsidRPr="001E24AD" w:rsidRDefault="00EC02CB" w:rsidP="00172B1F">
            <w:r>
              <w:rPr>
                <w:lang w:val="en-US"/>
              </w:rPr>
              <w:t xml:space="preserve">N </w:t>
            </w:r>
            <w:r w:rsidRPr="001E24AD">
              <w:t>38 00</w:t>
            </w:r>
          </w:p>
        </w:tc>
        <w:tc>
          <w:tcPr>
            <w:tcW w:w="1606" w:type="dxa"/>
            <w:noWrap/>
            <w:hideMark/>
          </w:tcPr>
          <w:p w14:paraId="63D6F928" w14:textId="77777777" w:rsidR="00EC02CB" w:rsidRPr="001E24AD" w:rsidRDefault="00EC02CB" w:rsidP="00172B1F">
            <w:r>
              <w:rPr>
                <w:lang w:val="en-US"/>
              </w:rPr>
              <w:t xml:space="preserve">E </w:t>
            </w:r>
            <w:r w:rsidRPr="001E24AD">
              <w:t>23 56</w:t>
            </w:r>
          </w:p>
        </w:tc>
        <w:tc>
          <w:tcPr>
            <w:tcW w:w="911" w:type="dxa"/>
            <w:noWrap/>
            <w:hideMark/>
          </w:tcPr>
          <w:p w14:paraId="492167AB" w14:textId="77777777" w:rsidR="00EC02CB" w:rsidRPr="001E24AD" w:rsidRDefault="00EC02CB" w:rsidP="00172B1F">
            <w:r w:rsidRPr="001E24AD">
              <w:t>150</w:t>
            </w:r>
          </w:p>
        </w:tc>
      </w:tr>
      <w:tr w:rsidR="00EC02CB" w:rsidRPr="001E24AD" w14:paraId="4B983139" w14:textId="77777777" w:rsidTr="00172B1F">
        <w:trPr>
          <w:trHeight w:val="300"/>
        </w:trPr>
        <w:tc>
          <w:tcPr>
            <w:tcW w:w="814" w:type="dxa"/>
          </w:tcPr>
          <w:p w14:paraId="1E859F17" w14:textId="77777777" w:rsidR="00EC02CB" w:rsidRPr="00E378C4" w:rsidRDefault="00EC02CB" w:rsidP="00172B1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6</w:t>
            </w:r>
          </w:p>
        </w:tc>
        <w:tc>
          <w:tcPr>
            <w:tcW w:w="1085" w:type="dxa"/>
            <w:noWrap/>
            <w:hideMark/>
          </w:tcPr>
          <w:p w14:paraId="0734EDA1" w14:textId="77777777" w:rsidR="00EC02CB" w:rsidRPr="001E24AD" w:rsidRDefault="00EC02CB" w:rsidP="00172B1F">
            <w:pPr>
              <w:rPr>
                <w:bCs/>
              </w:rPr>
            </w:pPr>
            <w:r w:rsidRPr="001E24AD">
              <w:rPr>
                <w:bCs/>
              </w:rPr>
              <w:t>K-3857</w:t>
            </w:r>
          </w:p>
        </w:tc>
        <w:tc>
          <w:tcPr>
            <w:tcW w:w="1264" w:type="dxa"/>
            <w:noWrap/>
            <w:hideMark/>
          </w:tcPr>
          <w:p w14:paraId="148CFCC7" w14:textId="77777777" w:rsidR="00EC02CB" w:rsidRPr="001E24AD" w:rsidRDefault="00EC02CB" w:rsidP="00172B1F">
            <w:r w:rsidRPr="001E24AD">
              <w:t>IG 107265</w:t>
            </w:r>
          </w:p>
        </w:tc>
        <w:tc>
          <w:tcPr>
            <w:tcW w:w="1523" w:type="dxa"/>
            <w:noWrap/>
            <w:hideMark/>
          </w:tcPr>
          <w:p w14:paraId="7FCA161C" w14:textId="77777777" w:rsidR="00EC02CB" w:rsidRPr="001E24AD" w:rsidRDefault="00EC02CB" w:rsidP="00172B1F">
            <w:pPr>
              <w:rPr>
                <w:i/>
                <w:iCs/>
              </w:rPr>
            </w:pPr>
            <w:proofErr w:type="spellStart"/>
            <w:r w:rsidRPr="001E24AD">
              <w:rPr>
                <w:i/>
                <w:iCs/>
              </w:rPr>
              <w:t>comosa</w:t>
            </w:r>
            <w:proofErr w:type="spellEnd"/>
          </w:p>
        </w:tc>
        <w:tc>
          <w:tcPr>
            <w:tcW w:w="1121" w:type="dxa"/>
            <w:noWrap/>
            <w:hideMark/>
          </w:tcPr>
          <w:p w14:paraId="06BF3CBE" w14:textId="77777777" w:rsidR="00EC02CB" w:rsidRPr="001E24AD" w:rsidRDefault="00EC02CB" w:rsidP="00172B1F">
            <w:proofErr w:type="spellStart"/>
            <w:r w:rsidRPr="001E24AD">
              <w:t>Greece</w:t>
            </w:r>
            <w:proofErr w:type="spellEnd"/>
          </w:p>
        </w:tc>
        <w:tc>
          <w:tcPr>
            <w:tcW w:w="4817" w:type="dxa"/>
            <w:noWrap/>
            <w:hideMark/>
          </w:tcPr>
          <w:p w14:paraId="7189EF35" w14:textId="77777777" w:rsidR="00EC02CB" w:rsidRPr="001E24AD" w:rsidRDefault="00EC02CB" w:rsidP="00172B1F">
            <w:pPr>
              <w:rPr>
                <w:lang w:val="en-US"/>
              </w:rPr>
            </w:pPr>
            <w:r w:rsidRPr="001E24AD">
              <w:rPr>
                <w:lang w:val="en-US"/>
              </w:rPr>
              <w:t xml:space="preserve">Central Greece and Evvoia, 2 km N of </w:t>
            </w:r>
            <w:proofErr w:type="spellStart"/>
            <w:r w:rsidRPr="001E24AD">
              <w:rPr>
                <w:lang w:val="en-US"/>
              </w:rPr>
              <w:t>Skimatarion</w:t>
            </w:r>
            <w:proofErr w:type="spellEnd"/>
            <w:r w:rsidRPr="001E24AD">
              <w:rPr>
                <w:lang w:val="en-US"/>
              </w:rPr>
              <w:t xml:space="preserve"> on road to </w:t>
            </w:r>
            <w:proofErr w:type="spellStart"/>
            <w:r w:rsidRPr="001E24AD">
              <w:rPr>
                <w:lang w:val="en-US"/>
              </w:rPr>
              <w:t>Chalkidiki</w:t>
            </w:r>
            <w:proofErr w:type="spellEnd"/>
          </w:p>
        </w:tc>
        <w:tc>
          <w:tcPr>
            <w:tcW w:w="1419" w:type="dxa"/>
            <w:noWrap/>
            <w:hideMark/>
          </w:tcPr>
          <w:p w14:paraId="53AAA835" w14:textId="77777777" w:rsidR="00EC02CB" w:rsidRPr="001E24AD" w:rsidRDefault="00EC02CB" w:rsidP="00172B1F">
            <w:r w:rsidRPr="001E24AD">
              <w:t>38.366667</w:t>
            </w:r>
          </w:p>
        </w:tc>
        <w:tc>
          <w:tcPr>
            <w:tcW w:w="1606" w:type="dxa"/>
            <w:noWrap/>
            <w:hideMark/>
          </w:tcPr>
          <w:p w14:paraId="5503DF15" w14:textId="77777777" w:rsidR="00EC02CB" w:rsidRPr="001E24AD" w:rsidRDefault="00EC02CB" w:rsidP="00172B1F">
            <w:r w:rsidRPr="001E24AD">
              <w:t>23.583333</w:t>
            </w:r>
          </w:p>
        </w:tc>
        <w:tc>
          <w:tcPr>
            <w:tcW w:w="911" w:type="dxa"/>
            <w:noWrap/>
            <w:hideMark/>
          </w:tcPr>
          <w:p w14:paraId="1091FCB4" w14:textId="77777777" w:rsidR="00EC02CB" w:rsidRPr="001E24AD" w:rsidRDefault="00EC02CB" w:rsidP="00172B1F">
            <w:r w:rsidRPr="001E24AD">
              <w:t>200</w:t>
            </w:r>
          </w:p>
        </w:tc>
      </w:tr>
      <w:tr w:rsidR="00EC02CB" w:rsidRPr="001E24AD" w14:paraId="3367E144" w14:textId="77777777" w:rsidTr="00172B1F">
        <w:trPr>
          <w:trHeight w:val="300"/>
        </w:trPr>
        <w:tc>
          <w:tcPr>
            <w:tcW w:w="814" w:type="dxa"/>
          </w:tcPr>
          <w:p w14:paraId="28A53B83" w14:textId="77777777" w:rsidR="00EC02CB" w:rsidRPr="00E378C4" w:rsidRDefault="00EC02CB" w:rsidP="00172B1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7</w:t>
            </w:r>
          </w:p>
        </w:tc>
        <w:tc>
          <w:tcPr>
            <w:tcW w:w="1085" w:type="dxa"/>
            <w:noWrap/>
            <w:hideMark/>
          </w:tcPr>
          <w:p w14:paraId="65E8E854" w14:textId="77777777" w:rsidR="00EC02CB" w:rsidRPr="001E24AD" w:rsidRDefault="00EC02CB" w:rsidP="00172B1F">
            <w:pPr>
              <w:rPr>
                <w:bCs/>
              </w:rPr>
            </w:pPr>
            <w:r w:rsidRPr="001E24AD">
              <w:rPr>
                <w:bCs/>
              </w:rPr>
              <w:t>K-3920*</w:t>
            </w:r>
          </w:p>
        </w:tc>
        <w:tc>
          <w:tcPr>
            <w:tcW w:w="1264" w:type="dxa"/>
            <w:noWrap/>
            <w:hideMark/>
          </w:tcPr>
          <w:p w14:paraId="3325D341" w14:textId="77777777" w:rsidR="00EC02CB" w:rsidRPr="001E24AD" w:rsidRDefault="00EC02CB" w:rsidP="00172B1F">
            <w:r w:rsidRPr="001E24AD">
              <w:t>IG 48603</w:t>
            </w:r>
          </w:p>
        </w:tc>
        <w:tc>
          <w:tcPr>
            <w:tcW w:w="1523" w:type="dxa"/>
            <w:noWrap/>
            <w:hideMark/>
          </w:tcPr>
          <w:p w14:paraId="4D263E4D" w14:textId="77777777" w:rsidR="00EC02CB" w:rsidRPr="001E24AD" w:rsidRDefault="00EC02CB" w:rsidP="00172B1F">
            <w:pPr>
              <w:rPr>
                <w:i/>
                <w:iCs/>
              </w:rPr>
            </w:pPr>
            <w:proofErr w:type="spellStart"/>
            <w:r w:rsidRPr="001E24AD">
              <w:rPr>
                <w:i/>
                <w:iCs/>
              </w:rPr>
              <w:t>comosa</w:t>
            </w:r>
            <w:proofErr w:type="spellEnd"/>
          </w:p>
        </w:tc>
        <w:tc>
          <w:tcPr>
            <w:tcW w:w="1121" w:type="dxa"/>
            <w:noWrap/>
            <w:hideMark/>
          </w:tcPr>
          <w:p w14:paraId="4F30FA12" w14:textId="77777777" w:rsidR="00EC02CB" w:rsidRPr="001E24AD" w:rsidRDefault="00EC02CB" w:rsidP="00172B1F">
            <w:proofErr w:type="spellStart"/>
            <w:r w:rsidRPr="001E24AD">
              <w:t>Turkey</w:t>
            </w:r>
            <w:proofErr w:type="spellEnd"/>
          </w:p>
        </w:tc>
        <w:tc>
          <w:tcPr>
            <w:tcW w:w="4817" w:type="dxa"/>
            <w:noWrap/>
            <w:hideMark/>
          </w:tcPr>
          <w:p w14:paraId="24F6662C" w14:textId="77777777" w:rsidR="00EC02CB" w:rsidRPr="001E24AD" w:rsidRDefault="00EC02CB" w:rsidP="00172B1F">
            <w:proofErr w:type="spellStart"/>
            <w:r w:rsidRPr="001E24AD">
              <w:t>Antalya</w:t>
            </w:r>
            <w:proofErr w:type="spellEnd"/>
            <w:r w:rsidRPr="001E24AD">
              <w:t xml:space="preserve">, 13 </w:t>
            </w:r>
            <w:proofErr w:type="spellStart"/>
            <w:r w:rsidRPr="001E24AD">
              <w:t>km</w:t>
            </w:r>
            <w:proofErr w:type="spellEnd"/>
            <w:r w:rsidRPr="001E24AD">
              <w:t xml:space="preserve"> E </w:t>
            </w:r>
            <w:proofErr w:type="spellStart"/>
            <w:r w:rsidRPr="001E24AD">
              <w:t>Yarpuz</w:t>
            </w:r>
            <w:proofErr w:type="spellEnd"/>
          </w:p>
        </w:tc>
        <w:tc>
          <w:tcPr>
            <w:tcW w:w="1419" w:type="dxa"/>
            <w:noWrap/>
            <w:hideMark/>
          </w:tcPr>
          <w:p w14:paraId="1BBA7376" w14:textId="77777777" w:rsidR="00EC02CB" w:rsidRPr="001E24AD" w:rsidRDefault="00EC02CB" w:rsidP="00172B1F">
            <w:pPr>
              <w:rPr>
                <w:lang w:val="en-US"/>
              </w:rPr>
            </w:pPr>
            <w:r>
              <w:rPr>
                <w:lang w:val="en-US"/>
              </w:rPr>
              <w:t>N 37 07</w:t>
            </w:r>
          </w:p>
        </w:tc>
        <w:tc>
          <w:tcPr>
            <w:tcW w:w="1606" w:type="dxa"/>
            <w:noWrap/>
            <w:hideMark/>
          </w:tcPr>
          <w:p w14:paraId="5AEC48A9" w14:textId="77777777" w:rsidR="00EC02CB" w:rsidRPr="001E24AD" w:rsidRDefault="00EC02CB" w:rsidP="00172B1F">
            <w:r w:rsidRPr="001E24AD">
              <w:t>E 31 52</w:t>
            </w:r>
          </w:p>
        </w:tc>
        <w:tc>
          <w:tcPr>
            <w:tcW w:w="911" w:type="dxa"/>
            <w:noWrap/>
            <w:hideMark/>
          </w:tcPr>
          <w:p w14:paraId="35AC7095" w14:textId="77777777" w:rsidR="00EC02CB" w:rsidRPr="001E24AD" w:rsidRDefault="00EC02CB" w:rsidP="00172B1F">
            <w:r w:rsidRPr="001E24AD">
              <w:t>40</w:t>
            </w:r>
          </w:p>
        </w:tc>
      </w:tr>
    </w:tbl>
    <w:p w14:paraId="17C875D5" w14:textId="54DF1889" w:rsidR="00983740" w:rsidRPr="001E3D41" w:rsidRDefault="00983740">
      <w:pPr>
        <w:rPr>
          <w:lang w:val="en-US"/>
        </w:rPr>
      </w:pPr>
    </w:p>
    <w:sectPr w:rsidR="00983740" w:rsidRPr="001E3D41" w:rsidSect="001E24AD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4AD"/>
    <w:rsid w:val="001E24AD"/>
    <w:rsid w:val="001E3D41"/>
    <w:rsid w:val="00515D60"/>
    <w:rsid w:val="005B43B2"/>
    <w:rsid w:val="00846478"/>
    <w:rsid w:val="00983740"/>
    <w:rsid w:val="00E378C4"/>
    <w:rsid w:val="00EC0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6DE84E"/>
  <w15:chartTrackingRefBased/>
  <w15:docId w15:val="{9F6ED1BC-4324-4A62-9289-18358C37C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24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18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534</Words>
  <Characters>3044</Characters>
  <Application>Microsoft Office Word</Application>
  <DocSecurity>0</DocSecurity>
  <Lines>25</Lines>
  <Paragraphs>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aterina Badaeva</dc:creator>
  <cp:keywords/>
  <dc:description/>
  <cp:lastModifiedBy>Ekaterina Badaeva</cp:lastModifiedBy>
  <cp:revision>6</cp:revision>
  <dcterms:created xsi:type="dcterms:W3CDTF">2022-10-25T15:33:00Z</dcterms:created>
  <dcterms:modified xsi:type="dcterms:W3CDTF">2023-03-21T13:41:00Z</dcterms:modified>
</cp:coreProperties>
</file>